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4E1EB4" w14:textId="60128C5D" w:rsidR="00ED6F5C" w:rsidRPr="004009B3" w:rsidRDefault="000D72D5" w:rsidP="00ED6F5C">
      <w:pPr>
        <w:rPr>
          <w:rFonts w:cstheme="minorHAnsi"/>
          <w:b/>
          <w:bCs/>
          <w:sz w:val="24"/>
          <w:szCs w:val="24"/>
        </w:rPr>
      </w:pPr>
      <w:r w:rsidRPr="00F01901">
        <w:rPr>
          <w:rFonts w:cstheme="minorHAnsi"/>
          <w:b/>
          <w:bCs/>
          <w:sz w:val="24"/>
          <w:szCs w:val="24"/>
        </w:rPr>
        <w:t xml:space="preserve">Supplementary File </w:t>
      </w:r>
      <w:r w:rsidR="00ED6F5C">
        <w:rPr>
          <w:rFonts w:cstheme="minorHAnsi"/>
          <w:b/>
          <w:bCs/>
          <w:sz w:val="24"/>
          <w:szCs w:val="24"/>
        </w:rPr>
        <w:t>5</w:t>
      </w:r>
      <w:r w:rsidRPr="00F01901">
        <w:rPr>
          <w:rFonts w:cstheme="minorHAnsi"/>
          <w:b/>
          <w:bCs/>
          <w:sz w:val="24"/>
          <w:szCs w:val="24"/>
        </w:rPr>
        <w:t xml:space="preserve">. </w:t>
      </w:r>
      <w:r w:rsidR="00ED6F5C">
        <w:rPr>
          <w:rFonts w:cstheme="minorHAnsi"/>
          <w:b/>
          <w:bCs/>
          <w:sz w:val="24"/>
          <w:szCs w:val="24"/>
        </w:rPr>
        <w:t>Quality appraisal results using Hawker tool</w:t>
      </w:r>
    </w:p>
    <w:tbl>
      <w:tblPr>
        <w:tblStyle w:val="TableGrid"/>
        <w:tblW w:w="15588" w:type="dxa"/>
        <w:tblLayout w:type="fixed"/>
        <w:tblLook w:val="04A0" w:firstRow="1" w:lastRow="0" w:firstColumn="1" w:lastColumn="0" w:noHBand="0" w:noVBand="1"/>
      </w:tblPr>
      <w:tblGrid>
        <w:gridCol w:w="1412"/>
        <w:gridCol w:w="1125"/>
        <w:gridCol w:w="1125"/>
        <w:gridCol w:w="1125"/>
        <w:gridCol w:w="1125"/>
        <w:gridCol w:w="1125"/>
        <w:gridCol w:w="1126"/>
        <w:gridCol w:w="1125"/>
        <w:gridCol w:w="1125"/>
        <w:gridCol w:w="1125"/>
        <w:gridCol w:w="1125"/>
        <w:gridCol w:w="1791"/>
        <w:gridCol w:w="1134"/>
      </w:tblGrid>
      <w:tr w:rsidR="00321764" w:rsidRPr="000C0CBD" w14:paraId="78B8074F" w14:textId="77777777" w:rsidTr="00321764">
        <w:trPr>
          <w:trHeight w:val="290"/>
        </w:trPr>
        <w:tc>
          <w:tcPr>
            <w:tcW w:w="1412" w:type="dxa"/>
            <w:noWrap/>
            <w:hideMark/>
          </w:tcPr>
          <w:p w14:paraId="18AF49C8" w14:textId="0FCC9362" w:rsidR="00321764" w:rsidRPr="000C0CBD" w:rsidRDefault="00321764">
            <w:pPr>
              <w:rPr>
                <w:b/>
                <w:bCs/>
                <w:sz w:val="16"/>
                <w:szCs w:val="16"/>
              </w:rPr>
            </w:pPr>
            <w:r w:rsidRPr="000C0CBD">
              <w:rPr>
                <w:b/>
                <w:bCs/>
                <w:sz w:val="16"/>
                <w:szCs w:val="16"/>
              </w:rPr>
              <w:t>Paper</w:t>
            </w:r>
          </w:p>
        </w:tc>
        <w:tc>
          <w:tcPr>
            <w:tcW w:w="13042" w:type="dxa"/>
            <w:gridSpan w:val="11"/>
            <w:noWrap/>
          </w:tcPr>
          <w:p w14:paraId="71D10D14" w14:textId="21160BC4" w:rsidR="00321764" w:rsidRPr="000C0CBD" w:rsidRDefault="00321764" w:rsidP="004009B3">
            <w:pPr>
              <w:jc w:val="center"/>
              <w:rPr>
                <w:b/>
                <w:bCs/>
                <w:sz w:val="16"/>
                <w:szCs w:val="16"/>
              </w:rPr>
            </w:pPr>
            <w:r w:rsidRPr="000C0CBD">
              <w:rPr>
                <w:b/>
                <w:bCs/>
                <w:sz w:val="16"/>
                <w:szCs w:val="16"/>
              </w:rPr>
              <w:t>Scoring</w:t>
            </w:r>
          </w:p>
        </w:tc>
        <w:tc>
          <w:tcPr>
            <w:tcW w:w="1134" w:type="dxa"/>
            <w:noWrap/>
            <w:hideMark/>
          </w:tcPr>
          <w:p w14:paraId="3406820D" w14:textId="77777777" w:rsidR="00321764" w:rsidRPr="000C0CBD" w:rsidRDefault="00321764">
            <w:pPr>
              <w:rPr>
                <w:b/>
                <w:bCs/>
                <w:sz w:val="16"/>
                <w:szCs w:val="16"/>
              </w:rPr>
            </w:pPr>
            <w:r w:rsidRPr="000C0CBD">
              <w:rPr>
                <w:b/>
                <w:bCs/>
                <w:sz w:val="16"/>
                <w:szCs w:val="16"/>
              </w:rPr>
              <w:t>Overall rating</w:t>
            </w:r>
          </w:p>
        </w:tc>
      </w:tr>
      <w:tr w:rsidR="00321764" w:rsidRPr="000C0CBD" w14:paraId="1C66EEA5" w14:textId="77777777" w:rsidTr="00321764">
        <w:trPr>
          <w:trHeight w:val="290"/>
        </w:trPr>
        <w:tc>
          <w:tcPr>
            <w:tcW w:w="1412" w:type="dxa"/>
            <w:noWrap/>
          </w:tcPr>
          <w:p w14:paraId="274C9C32" w14:textId="77777777" w:rsidR="00321764" w:rsidRPr="000C0CBD" w:rsidRDefault="00321764" w:rsidP="009875D4">
            <w:pPr>
              <w:rPr>
                <w:b/>
                <w:bCs/>
                <w:sz w:val="16"/>
                <w:szCs w:val="16"/>
              </w:rPr>
            </w:pPr>
          </w:p>
        </w:tc>
        <w:tc>
          <w:tcPr>
            <w:tcW w:w="1125" w:type="dxa"/>
            <w:noWrap/>
          </w:tcPr>
          <w:p w14:paraId="4110ED73" w14:textId="30BF2CE6" w:rsidR="00321764" w:rsidRPr="000C0CBD" w:rsidRDefault="00321764" w:rsidP="009875D4">
            <w:pPr>
              <w:rPr>
                <w:sz w:val="16"/>
                <w:szCs w:val="16"/>
              </w:rPr>
            </w:pPr>
            <w:r w:rsidRPr="000C0CBD">
              <w:rPr>
                <w:sz w:val="16"/>
                <w:szCs w:val="16"/>
              </w:rPr>
              <w:t>Study design</w:t>
            </w:r>
          </w:p>
        </w:tc>
        <w:tc>
          <w:tcPr>
            <w:tcW w:w="1125" w:type="dxa"/>
            <w:noWrap/>
          </w:tcPr>
          <w:p w14:paraId="417232F6" w14:textId="05F1CA64" w:rsidR="00321764" w:rsidRPr="000C0CBD" w:rsidRDefault="00321764" w:rsidP="009875D4">
            <w:pPr>
              <w:rPr>
                <w:sz w:val="16"/>
                <w:szCs w:val="16"/>
              </w:rPr>
            </w:pPr>
            <w:r w:rsidRPr="000C0CBD">
              <w:rPr>
                <w:sz w:val="16"/>
                <w:szCs w:val="16"/>
              </w:rPr>
              <w:t>Abstract and title</w:t>
            </w:r>
          </w:p>
        </w:tc>
        <w:tc>
          <w:tcPr>
            <w:tcW w:w="1125" w:type="dxa"/>
            <w:noWrap/>
          </w:tcPr>
          <w:p w14:paraId="5519ED92" w14:textId="27EE01EC" w:rsidR="00321764" w:rsidRPr="000C0CBD" w:rsidRDefault="00321764" w:rsidP="009875D4">
            <w:pPr>
              <w:rPr>
                <w:sz w:val="16"/>
                <w:szCs w:val="16"/>
              </w:rPr>
            </w:pPr>
            <w:r w:rsidRPr="000C0CBD">
              <w:rPr>
                <w:sz w:val="16"/>
                <w:szCs w:val="16"/>
              </w:rPr>
              <w:t>Introduction and aims</w:t>
            </w:r>
          </w:p>
        </w:tc>
        <w:tc>
          <w:tcPr>
            <w:tcW w:w="1125" w:type="dxa"/>
            <w:noWrap/>
          </w:tcPr>
          <w:p w14:paraId="5EBBCA96" w14:textId="70CC78EC" w:rsidR="00321764" w:rsidRPr="000C0CBD" w:rsidRDefault="00321764" w:rsidP="009875D4">
            <w:pPr>
              <w:rPr>
                <w:sz w:val="16"/>
                <w:szCs w:val="16"/>
              </w:rPr>
            </w:pPr>
            <w:r w:rsidRPr="000C0CBD">
              <w:rPr>
                <w:sz w:val="16"/>
                <w:szCs w:val="16"/>
              </w:rPr>
              <w:t>Method and data</w:t>
            </w:r>
          </w:p>
        </w:tc>
        <w:tc>
          <w:tcPr>
            <w:tcW w:w="1125" w:type="dxa"/>
            <w:noWrap/>
          </w:tcPr>
          <w:p w14:paraId="6557C072" w14:textId="6F47ECCB" w:rsidR="00321764" w:rsidRPr="000C0CBD" w:rsidRDefault="00321764" w:rsidP="009875D4">
            <w:pPr>
              <w:rPr>
                <w:sz w:val="16"/>
                <w:szCs w:val="16"/>
              </w:rPr>
            </w:pPr>
            <w:r w:rsidRPr="000C0CBD">
              <w:rPr>
                <w:sz w:val="16"/>
                <w:szCs w:val="16"/>
              </w:rPr>
              <w:t>Sampling</w:t>
            </w:r>
          </w:p>
        </w:tc>
        <w:tc>
          <w:tcPr>
            <w:tcW w:w="1126" w:type="dxa"/>
            <w:noWrap/>
          </w:tcPr>
          <w:p w14:paraId="727EBB17" w14:textId="355419B7" w:rsidR="00321764" w:rsidRPr="000C0CBD" w:rsidRDefault="00321764" w:rsidP="009875D4">
            <w:pPr>
              <w:rPr>
                <w:sz w:val="16"/>
                <w:szCs w:val="16"/>
              </w:rPr>
            </w:pPr>
            <w:r w:rsidRPr="000C0CBD">
              <w:rPr>
                <w:sz w:val="16"/>
                <w:szCs w:val="16"/>
              </w:rPr>
              <w:t>Data analysis</w:t>
            </w:r>
          </w:p>
        </w:tc>
        <w:tc>
          <w:tcPr>
            <w:tcW w:w="1125" w:type="dxa"/>
            <w:noWrap/>
          </w:tcPr>
          <w:p w14:paraId="02DC4DDB" w14:textId="766B3F98" w:rsidR="00321764" w:rsidRPr="000C0CBD" w:rsidRDefault="00321764" w:rsidP="009875D4">
            <w:pPr>
              <w:rPr>
                <w:sz w:val="16"/>
                <w:szCs w:val="16"/>
              </w:rPr>
            </w:pPr>
            <w:r w:rsidRPr="000C0CBD">
              <w:rPr>
                <w:sz w:val="16"/>
                <w:szCs w:val="16"/>
              </w:rPr>
              <w:t>Ethics and bias</w:t>
            </w:r>
          </w:p>
        </w:tc>
        <w:tc>
          <w:tcPr>
            <w:tcW w:w="1125" w:type="dxa"/>
            <w:noWrap/>
          </w:tcPr>
          <w:p w14:paraId="58A37EA2" w14:textId="0B739A51" w:rsidR="00321764" w:rsidRPr="000C0CBD" w:rsidRDefault="00321764" w:rsidP="009875D4">
            <w:pPr>
              <w:rPr>
                <w:sz w:val="16"/>
                <w:szCs w:val="16"/>
              </w:rPr>
            </w:pPr>
            <w:r w:rsidRPr="000C0CBD">
              <w:rPr>
                <w:sz w:val="16"/>
                <w:szCs w:val="16"/>
              </w:rPr>
              <w:t>Results</w:t>
            </w:r>
          </w:p>
        </w:tc>
        <w:tc>
          <w:tcPr>
            <w:tcW w:w="1125" w:type="dxa"/>
            <w:noWrap/>
          </w:tcPr>
          <w:p w14:paraId="133DEFEA" w14:textId="6CF3BEB5" w:rsidR="00321764" w:rsidRPr="000C0CBD" w:rsidRDefault="00321764" w:rsidP="009875D4">
            <w:pPr>
              <w:rPr>
                <w:sz w:val="16"/>
                <w:szCs w:val="16"/>
              </w:rPr>
            </w:pPr>
            <w:r w:rsidRPr="000C0CBD">
              <w:rPr>
                <w:sz w:val="16"/>
                <w:szCs w:val="16"/>
              </w:rPr>
              <w:t>Transferability or generalisability</w:t>
            </w:r>
          </w:p>
        </w:tc>
        <w:tc>
          <w:tcPr>
            <w:tcW w:w="1125" w:type="dxa"/>
            <w:noWrap/>
          </w:tcPr>
          <w:p w14:paraId="4A298D11" w14:textId="5DE8292D" w:rsidR="00321764" w:rsidRPr="000C0CBD" w:rsidRDefault="00321764" w:rsidP="009875D4">
            <w:pPr>
              <w:rPr>
                <w:sz w:val="16"/>
                <w:szCs w:val="16"/>
              </w:rPr>
            </w:pPr>
            <w:r w:rsidRPr="000C0CBD">
              <w:rPr>
                <w:sz w:val="16"/>
                <w:szCs w:val="16"/>
              </w:rPr>
              <w:t>Implications and usefulness</w:t>
            </w:r>
          </w:p>
        </w:tc>
        <w:tc>
          <w:tcPr>
            <w:tcW w:w="1791" w:type="dxa"/>
            <w:noWrap/>
          </w:tcPr>
          <w:p w14:paraId="3715B3B2" w14:textId="4059FC95" w:rsidR="00321764" w:rsidRPr="000C0CBD" w:rsidRDefault="00321764" w:rsidP="009875D4">
            <w:pPr>
              <w:rPr>
                <w:sz w:val="16"/>
                <w:szCs w:val="16"/>
              </w:rPr>
            </w:pPr>
            <w:r>
              <w:rPr>
                <w:sz w:val="16"/>
                <w:szCs w:val="16"/>
              </w:rPr>
              <w:t>Implications and usefulness: missing</w:t>
            </w:r>
          </w:p>
        </w:tc>
        <w:tc>
          <w:tcPr>
            <w:tcW w:w="1134" w:type="dxa"/>
            <w:noWrap/>
          </w:tcPr>
          <w:p w14:paraId="281A84D7" w14:textId="77777777" w:rsidR="00321764" w:rsidRPr="000C0CBD" w:rsidRDefault="00321764" w:rsidP="009875D4">
            <w:pPr>
              <w:rPr>
                <w:b/>
                <w:bCs/>
                <w:sz w:val="16"/>
                <w:szCs w:val="16"/>
              </w:rPr>
            </w:pPr>
          </w:p>
        </w:tc>
      </w:tr>
      <w:tr w:rsidR="00321764" w:rsidRPr="000C0CBD" w14:paraId="76DA9BB6" w14:textId="77777777" w:rsidTr="00321764">
        <w:trPr>
          <w:trHeight w:val="290"/>
        </w:trPr>
        <w:tc>
          <w:tcPr>
            <w:tcW w:w="1412" w:type="dxa"/>
            <w:noWrap/>
          </w:tcPr>
          <w:p w14:paraId="5A61E4BB" w14:textId="26101DF0" w:rsidR="00321764" w:rsidRPr="00321764" w:rsidRDefault="00321764" w:rsidP="00316C98">
            <w:pPr>
              <w:rPr>
                <w:sz w:val="16"/>
                <w:szCs w:val="16"/>
              </w:rPr>
            </w:pPr>
            <w:r>
              <w:rPr>
                <w:sz w:val="16"/>
                <w:szCs w:val="16"/>
              </w:rPr>
              <w:t>Arden-Close</w:t>
            </w:r>
            <w:r w:rsidRPr="000C0CBD">
              <w:rPr>
                <w:sz w:val="16"/>
                <w:szCs w:val="16"/>
              </w:rPr>
              <w:t xml:space="preserve">, et al. (2013). </w:t>
            </w:r>
            <w:r w:rsidRPr="00321764">
              <w:rPr>
                <w:sz w:val="16"/>
                <w:szCs w:val="16"/>
              </w:rPr>
              <w:fldChar w:fldCharType="begin"/>
            </w:r>
            <w:r w:rsidRPr="00321764">
              <w:rPr>
                <w:sz w:val="16"/>
                <w:szCs w:val="16"/>
              </w:rPr>
              <w:instrText xml:space="preserve"> ADDIN ZOTERO_ITEM CSL_CITATION {"citationID":"9Nu4UdNA","properties":{"formattedCitation":"(1)","plainCitation":"(1)","noteIndex":0},"citationItems":[{"id":1037,"uris":["http://zotero.org/users/5298903/items/CTW9ZJXI"],"uri":["http://zotero.org/users/5298903/items/CTW9ZJXI"],"itemData":{"id":1037,"type":"article-journal","title":"Written emotional disclosure for women with ovarian cancer and their partners: randomised controlled trial","container-title":"Psycho-Oncology","page":"2262-2269","volume":"22","issue":"10","source":"PubMed","abstract":"OBJECTIVE: Written emotional disclosure for 15-20 min a day over 3 to 4 days improves physical and psychological health and may benefit cancer patients. However, no studies have tested the effectiveness of guided writing in cancer patients and their partners. A randomised controlled trial tested whether writing about the patient's diagnosis and treatment of ovarian cancer using the Guided Disclosure Protocol (GDP) is effective in reducing perceived stress and improving quality of life (QoL) in ovarian cancer couples. The study also tested two theories that may account for beneficial effects of written emotional disclosure, the cognitive processing hypothesis and the social interaction hypothesis.\nMETHODS: Patients and their partners (N = 102 couples) were randomised to write at home for 15 min a day over 3 days about the patient's diagnosis and treatment using the GDP or what the patient did the previous day (control). Couples were assessed at baseline, 3- and 6-month follow-ups on the primary outcomes of perceived stress and QoL and secondary outcomes of intrusive thoughts (testing the cognitive processing hypothesis) and illness-related couple communication (testing the social interaction hypothesis).\nRESULTS: There were no main effects for any outcomes. However, in patients, the GDP improved QoL if illness-related couple communication improved and buffered the effect of intrusive thoughts on perceived stress.\nCONCLUSIONS: The GDP might benefit patients in certain circumstances, through changes in communication (in line with the social interaction hypothesis). Further research is needed to determine whether patients benefit from interventions to improve illness-related couple communication and under which conditions.","DOI":"10.1002/pon.3280","ISSN":"1099-1611","note":"PMID: 23494898","shortTitle":"Written emotional disclosure for women with ovarian cancer and their partners","journalAbbreviation":"Psychooncology","language":"eng","author":[{"family":"Arden-Close","given":"Emily"},{"family":"Gidron","given":"Yori"},{"family":"Bayne","given":"Louise"},{"family":"Moss-Morris","given":"Rona"}],"issued":{"date-parts":[["2013",10]]}}}],"schema":"https://github.com/citation-style-language/schema/raw/master/csl-citation.json"} </w:instrText>
            </w:r>
            <w:r w:rsidRPr="00321764">
              <w:rPr>
                <w:sz w:val="16"/>
                <w:szCs w:val="16"/>
              </w:rPr>
              <w:fldChar w:fldCharType="separate"/>
            </w:r>
            <w:r w:rsidRPr="00321764">
              <w:rPr>
                <w:sz w:val="16"/>
                <w:szCs w:val="16"/>
              </w:rPr>
              <w:t>(1)</w:t>
            </w:r>
            <w:r w:rsidRPr="00321764">
              <w:rPr>
                <w:sz w:val="16"/>
                <w:szCs w:val="16"/>
              </w:rPr>
              <w:fldChar w:fldCharType="end"/>
            </w:r>
          </w:p>
        </w:tc>
        <w:tc>
          <w:tcPr>
            <w:tcW w:w="1125" w:type="dxa"/>
            <w:noWrap/>
          </w:tcPr>
          <w:p w14:paraId="7890C9E0" w14:textId="3AAF1DFE" w:rsidR="00321764" w:rsidRPr="000C0CBD" w:rsidRDefault="00321764" w:rsidP="00316C98">
            <w:pPr>
              <w:rPr>
                <w:b/>
                <w:bCs/>
                <w:sz w:val="16"/>
                <w:szCs w:val="16"/>
              </w:rPr>
            </w:pPr>
            <w:r w:rsidRPr="000C0CBD">
              <w:rPr>
                <w:sz w:val="16"/>
                <w:szCs w:val="16"/>
              </w:rPr>
              <w:t>RCT</w:t>
            </w:r>
          </w:p>
        </w:tc>
        <w:tc>
          <w:tcPr>
            <w:tcW w:w="1125" w:type="dxa"/>
            <w:shd w:val="clear" w:color="auto" w:fill="E2EFD9" w:themeFill="accent6" w:themeFillTint="33"/>
            <w:noWrap/>
          </w:tcPr>
          <w:p w14:paraId="659D7E73" w14:textId="0407F874" w:rsidR="00321764" w:rsidRPr="000C0CBD" w:rsidRDefault="00321764" w:rsidP="00316C98">
            <w:pPr>
              <w:rPr>
                <w:b/>
                <w:bCs/>
                <w:sz w:val="16"/>
                <w:szCs w:val="16"/>
              </w:rPr>
            </w:pPr>
            <w:r>
              <w:rPr>
                <w:sz w:val="16"/>
                <w:szCs w:val="16"/>
              </w:rPr>
              <w:t>Good (4)</w:t>
            </w:r>
          </w:p>
        </w:tc>
        <w:tc>
          <w:tcPr>
            <w:tcW w:w="1125" w:type="dxa"/>
            <w:shd w:val="clear" w:color="auto" w:fill="E2EFD9" w:themeFill="accent6" w:themeFillTint="33"/>
            <w:noWrap/>
          </w:tcPr>
          <w:p w14:paraId="6608E727" w14:textId="7FCC209A" w:rsidR="00321764" w:rsidRPr="000C0CBD" w:rsidRDefault="00321764" w:rsidP="00316C98">
            <w:pPr>
              <w:rPr>
                <w:b/>
                <w:bCs/>
                <w:sz w:val="16"/>
                <w:szCs w:val="16"/>
              </w:rPr>
            </w:pPr>
            <w:r>
              <w:rPr>
                <w:sz w:val="16"/>
                <w:szCs w:val="16"/>
              </w:rPr>
              <w:t>Good (4)</w:t>
            </w:r>
          </w:p>
        </w:tc>
        <w:tc>
          <w:tcPr>
            <w:tcW w:w="1125" w:type="dxa"/>
            <w:shd w:val="clear" w:color="auto" w:fill="E2EFD9" w:themeFill="accent6" w:themeFillTint="33"/>
            <w:noWrap/>
          </w:tcPr>
          <w:p w14:paraId="7E98BA27" w14:textId="3D7DE261" w:rsidR="00321764" w:rsidRPr="000C0CBD" w:rsidRDefault="00321764" w:rsidP="00316C98">
            <w:pPr>
              <w:rPr>
                <w:b/>
                <w:bCs/>
                <w:sz w:val="16"/>
                <w:szCs w:val="16"/>
              </w:rPr>
            </w:pPr>
            <w:r>
              <w:rPr>
                <w:sz w:val="16"/>
                <w:szCs w:val="16"/>
              </w:rPr>
              <w:t>Good (4)</w:t>
            </w:r>
          </w:p>
        </w:tc>
        <w:tc>
          <w:tcPr>
            <w:tcW w:w="1125" w:type="dxa"/>
            <w:shd w:val="clear" w:color="auto" w:fill="FFF2CC" w:themeFill="accent4" w:themeFillTint="33"/>
            <w:noWrap/>
          </w:tcPr>
          <w:p w14:paraId="442A5517" w14:textId="6720A74F" w:rsidR="00321764" w:rsidRPr="000C0CBD" w:rsidRDefault="00321764" w:rsidP="00316C98">
            <w:pPr>
              <w:rPr>
                <w:b/>
                <w:bCs/>
                <w:sz w:val="16"/>
                <w:szCs w:val="16"/>
              </w:rPr>
            </w:pPr>
            <w:r>
              <w:rPr>
                <w:sz w:val="16"/>
                <w:szCs w:val="16"/>
              </w:rPr>
              <w:t>Fair (3)</w:t>
            </w:r>
          </w:p>
        </w:tc>
        <w:tc>
          <w:tcPr>
            <w:tcW w:w="1126" w:type="dxa"/>
            <w:shd w:val="clear" w:color="auto" w:fill="E2EFD9" w:themeFill="accent6" w:themeFillTint="33"/>
            <w:noWrap/>
          </w:tcPr>
          <w:p w14:paraId="270F34FD" w14:textId="59AA6258" w:rsidR="00321764" w:rsidRPr="000C0CBD" w:rsidRDefault="00321764" w:rsidP="00316C98">
            <w:pPr>
              <w:rPr>
                <w:b/>
                <w:bCs/>
                <w:sz w:val="16"/>
                <w:szCs w:val="16"/>
              </w:rPr>
            </w:pPr>
            <w:r>
              <w:rPr>
                <w:sz w:val="16"/>
                <w:szCs w:val="16"/>
              </w:rPr>
              <w:t>Good (4)</w:t>
            </w:r>
          </w:p>
        </w:tc>
        <w:tc>
          <w:tcPr>
            <w:tcW w:w="1125" w:type="dxa"/>
            <w:shd w:val="clear" w:color="auto" w:fill="FFF2CC" w:themeFill="accent4" w:themeFillTint="33"/>
            <w:noWrap/>
          </w:tcPr>
          <w:p w14:paraId="0D709B64" w14:textId="4FC7AE03" w:rsidR="00321764" w:rsidRPr="000C0CBD" w:rsidRDefault="00321764" w:rsidP="00316C98">
            <w:pPr>
              <w:rPr>
                <w:b/>
                <w:bCs/>
                <w:sz w:val="16"/>
                <w:szCs w:val="16"/>
              </w:rPr>
            </w:pPr>
            <w:r>
              <w:rPr>
                <w:sz w:val="16"/>
                <w:szCs w:val="16"/>
              </w:rPr>
              <w:t>Fair (3)</w:t>
            </w:r>
          </w:p>
        </w:tc>
        <w:tc>
          <w:tcPr>
            <w:tcW w:w="1125" w:type="dxa"/>
            <w:shd w:val="clear" w:color="auto" w:fill="E2EFD9" w:themeFill="accent6" w:themeFillTint="33"/>
            <w:noWrap/>
          </w:tcPr>
          <w:p w14:paraId="3405F7C3" w14:textId="1FECEFD0" w:rsidR="00321764" w:rsidRPr="000C0CBD" w:rsidRDefault="00321764" w:rsidP="00316C98">
            <w:pPr>
              <w:rPr>
                <w:b/>
                <w:bCs/>
                <w:sz w:val="16"/>
                <w:szCs w:val="16"/>
              </w:rPr>
            </w:pPr>
            <w:r>
              <w:rPr>
                <w:sz w:val="16"/>
                <w:szCs w:val="16"/>
              </w:rPr>
              <w:t>Good (4)</w:t>
            </w:r>
          </w:p>
        </w:tc>
        <w:tc>
          <w:tcPr>
            <w:tcW w:w="1125" w:type="dxa"/>
            <w:shd w:val="clear" w:color="auto" w:fill="FFF2CC" w:themeFill="accent4" w:themeFillTint="33"/>
            <w:noWrap/>
          </w:tcPr>
          <w:p w14:paraId="63FEC2AA" w14:textId="4A84CAE2" w:rsidR="00321764" w:rsidRPr="000C0CBD" w:rsidRDefault="00321764" w:rsidP="00316C98">
            <w:pPr>
              <w:rPr>
                <w:b/>
                <w:bCs/>
                <w:sz w:val="16"/>
                <w:szCs w:val="16"/>
              </w:rPr>
            </w:pPr>
            <w:r>
              <w:rPr>
                <w:sz w:val="16"/>
                <w:szCs w:val="16"/>
              </w:rPr>
              <w:t>Fair (3)</w:t>
            </w:r>
          </w:p>
        </w:tc>
        <w:tc>
          <w:tcPr>
            <w:tcW w:w="1125" w:type="dxa"/>
            <w:shd w:val="clear" w:color="auto" w:fill="FFF2CC" w:themeFill="accent4" w:themeFillTint="33"/>
            <w:noWrap/>
          </w:tcPr>
          <w:p w14:paraId="3F7ED0E5" w14:textId="29A9FBE4" w:rsidR="00321764" w:rsidRPr="000C0CBD" w:rsidRDefault="00321764" w:rsidP="00316C98">
            <w:pPr>
              <w:rPr>
                <w:b/>
                <w:bCs/>
                <w:sz w:val="16"/>
                <w:szCs w:val="16"/>
              </w:rPr>
            </w:pPr>
            <w:r>
              <w:rPr>
                <w:sz w:val="16"/>
                <w:szCs w:val="16"/>
              </w:rPr>
              <w:t>Fair (3)</w:t>
            </w:r>
          </w:p>
        </w:tc>
        <w:tc>
          <w:tcPr>
            <w:tcW w:w="1791" w:type="dxa"/>
            <w:noWrap/>
          </w:tcPr>
          <w:p w14:paraId="7F20B28F" w14:textId="2EB6F5A5" w:rsidR="00321764" w:rsidRPr="000C0CBD" w:rsidRDefault="00321764" w:rsidP="00316C98">
            <w:pPr>
              <w:rPr>
                <w:b/>
                <w:bCs/>
                <w:sz w:val="16"/>
                <w:szCs w:val="16"/>
              </w:rPr>
            </w:pPr>
            <w:r w:rsidRPr="00A03EDA">
              <w:rPr>
                <w:sz w:val="16"/>
                <w:szCs w:val="16"/>
              </w:rPr>
              <w:t>Policy or practice implications</w:t>
            </w:r>
          </w:p>
        </w:tc>
        <w:tc>
          <w:tcPr>
            <w:tcW w:w="1134" w:type="dxa"/>
            <w:shd w:val="clear" w:color="auto" w:fill="E2EFD9" w:themeFill="accent6" w:themeFillTint="33"/>
            <w:noWrap/>
          </w:tcPr>
          <w:p w14:paraId="567F9096" w14:textId="6635FF1E" w:rsidR="00321764" w:rsidRPr="000C0CBD" w:rsidRDefault="00321764" w:rsidP="00316C98">
            <w:pPr>
              <w:rPr>
                <w:b/>
                <w:bCs/>
                <w:sz w:val="16"/>
                <w:szCs w:val="16"/>
              </w:rPr>
            </w:pPr>
            <w:r>
              <w:rPr>
                <w:sz w:val="16"/>
                <w:szCs w:val="16"/>
              </w:rPr>
              <w:t>Good (32)</w:t>
            </w:r>
          </w:p>
        </w:tc>
      </w:tr>
      <w:tr w:rsidR="00321764" w:rsidRPr="000C0CBD" w14:paraId="34173952" w14:textId="77777777" w:rsidTr="00321764">
        <w:trPr>
          <w:trHeight w:val="290"/>
        </w:trPr>
        <w:tc>
          <w:tcPr>
            <w:tcW w:w="1412" w:type="dxa"/>
            <w:noWrap/>
          </w:tcPr>
          <w:p w14:paraId="4061C3D4" w14:textId="2AD55E63" w:rsidR="00321764" w:rsidRPr="000C0CBD" w:rsidRDefault="00321764" w:rsidP="00316C98">
            <w:pPr>
              <w:rPr>
                <w:sz w:val="16"/>
                <w:szCs w:val="16"/>
              </w:rPr>
            </w:pPr>
            <w:r>
              <w:rPr>
                <w:sz w:val="16"/>
                <w:szCs w:val="16"/>
              </w:rPr>
              <w:t>Averill</w:t>
            </w:r>
            <w:r w:rsidRPr="000C0CBD">
              <w:rPr>
                <w:sz w:val="16"/>
                <w:szCs w:val="16"/>
              </w:rPr>
              <w:t xml:space="preserve">, et al. (2013). </w:t>
            </w:r>
            <w:r w:rsidRPr="00321764">
              <w:rPr>
                <w:sz w:val="16"/>
                <w:szCs w:val="16"/>
              </w:rPr>
              <w:fldChar w:fldCharType="begin"/>
            </w:r>
            <w:r w:rsidRPr="00321764">
              <w:rPr>
                <w:sz w:val="16"/>
                <w:szCs w:val="16"/>
              </w:rPr>
              <w:instrText xml:space="preserve"> ADDIN ZOTERO_ITEM CSL_CITATION {"citationID":"6MpLsn3u","properties":{"formattedCitation":"(2)","plainCitation":"(2)","noteIndex":0},"citationItems":[{"id":1207,"uris":["http://zotero.org/users/5298903/items/JEVW7AHI"],"uri":["http://zotero.org/users/5298903/items/JEVW7AHI"],"itemData":{"id":1207,"type":"article-journal","title":"Expressive disclosure to improve well-being in patients with amyotrophic lateral sclerosis: a randomised, controlled trial","container-title":"Psychology &amp; Health","page":"701-713","volume":"28","issue":"6","source":"PubMed","abstract":"Amyotrophic lateral sclerosis (ALS) is a terminal neurological disease associated with progressive paralysis, loss of communicative ability and functional decline. Expressive disclosure may help people with ALS, particularly those who are emotionally or socially inhibited, meet psychological challenges associated with the disease. People with ALS (N = 48) were randomised to expressive disclosure about their disease or no disclosure. Psychological well-being (affect, depression and quality of life) was assessed pre-intervention and also three and six months later. Results of multi-level models indicated that the group that disclosed thoughts and feelings about ALS had higher well-being than the control group at three months post-intervention, but not six months. Ambivalence over emotional expression (AEE) moderated three-month post-intervention well-being. Those low in AEE had higher well-being than those high in AEE regardless of condition. Those high in AEE, who disclosed, had increased well-being from pre-intervention, whereas controls had decreased well-being from pre-intervention. Expressive disclosure may be helpful for people with ALS, but only those who have difficulty expressing emotions. In addition, the intervention had only temporary effects; the dynamic challenges of ALS progression may mean that the effect of processing thoughts and feelings about the disease in one stage may not generalise to later stages.","DOI":"10.1080/08870446.2012.754891","ISSN":"1476-8321","note":"PMID: 23289543\nPMCID: PMC4302768","shortTitle":"Expressive disclosure to improve well-being in patients with amyotrophic lateral sclerosis","journalAbbreviation":"Psychol Health","language":"eng","author":[{"family":"Averill","given":"Alyssa J."},{"family":"Kasarskis","given":"Edward J."},{"family":"Segerstrom","given":"Suzanne C."}],"issued":{"date-parts":[["2013"]]}}}],"schema":"https://github.com/citation-style-language/schema/raw/master/csl-citation.json"} </w:instrText>
            </w:r>
            <w:r w:rsidRPr="00321764">
              <w:rPr>
                <w:sz w:val="16"/>
                <w:szCs w:val="16"/>
              </w:rPr>
              <w:fldChar w:fldCharType="separate"/>
            </w:r>
            <w:r w:rsidRPr="00321764">
              <w:rPr>
                <w:sz w:val="16"/>
                <w:szCs w:val="16"/>
              </w:rPr>
              <w:t>(2)</w:t>
            </w:r>
            <w:r w:rsidRPr="00321764">
              <w:rPr>
                <w:sz w:val="16"/>
                <w:szCs w:val="16"/>
              </w:rPr>
              <w:fldChar w:fldCharType="end"/>
            </w:r>
          </w:p>
        </w:tc>
        <w:tc>
          <w:tcPr>
            <w:tcW w:w="1125" w:type="dxa"/>
            <w:noWrap/>
          </w:tcPr>
          <w:p w14:paraId="01A26141" w14:textId="06A0DA56" w:rsidR="00321764" w:rsidRPr="000C0CBD" w:rsidRDefault="00321764" w:rsidP="00316C98">
            <w:pPr>
              <w:rPr>
                <w:sz w:val="16"/>
                <w:szCs w:val="16"/>
              </w:rPr>
            </w:pPr>
            <w:r w:rsidRPr="000C0CBD">
              <w:rPr>
                <w:sz w:val="16"/>
                <w:szCs w:val="16"/>
              </w:rPr>
              <w:t>RCT</w:t>
            </w:r>
          </w:p>
        </w:tc>
        <w:tc>
          <w:tcPr>
            <w:tcW w:w="1125" w:type="dxa"/>
            <w:shd w:val="clear" w:color="auto" w:fill="FFF2CC" w:themeFill="accent4" w:themeFillTint="33"/>
            <w:noWrap/>
          </w:tcPr>
          <w:p w14:paraId="4D79A7CB" w14:textId="6D8FB033"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tcPr>
          <w:p w14:paraId="4F2704E4" w14:textId="2DEF0440"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26F38495" w14:textId="45EC9F72"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tcPr>
          <w:p w14:paraId="6732153A" w14:textId="1A6F510B" w:rsidR="00321764" w:rsidRPr="000C0CBD" w:rsidRDefault="00321764" w:rsidP="00316C98">
            <w:pPr>
              <w:rPr>
                <w:sz w:val="16"/>
                <w:szCs w:val="16"/>
              </w:rPr>
            </w:pPr>
            <w:r>
              <w:rPr>
                <w:sz w:val="16"/>
                <w:szCs w:val="16"/>
              </w:rPr>
              <w:t>Poor (2)</w:t>
            </w:r>
          </w:p>
        </w:tc>
        <w:tc>
          <w:tcPr>
            <w:tcW w:w="1126" w:type="dxa"/>
            <w:shd w:val="clear" w:color="auto" w:fill="E2EFD9" w:themeFill="accent6" w:themeFillTint="33"/>
            <w:noWrap/>
          </w:tcPr>
          <w:p w14:paraId="07654EC1" w14:textId="20E3EA8B"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tcPr>
          <w:p w14:paraId="548AFF2E" w14:textId="6EEFEAF0"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tcPr>
          <w:p w14:paraId="736C62F9" w14:textId="216335FD"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tcPr>
          <w:p w14:paraId="201DCD71" w14:textId="0F181571"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tcPr>
          <w:p w14:paraId="325F1994" w14:textId="00C98285" w:rsidR="00321764" w:rsidRPr="000C0CBD" w:rsidRDefault="00321764" w:rsidP="00316C98">
            <w:pPr>
              <w:rPr>
                <w:sz w:val="16"/>
                <w:szCs w:val="16"/>
              </w:rPr>
            </w:pPr>
            <w:r>
              <w:rPr>
                <w:sz w:val="16"/>
                <w:szCs w:val="16"/>
              </w:rPr>
              <w:t>Good (4)</w:t>
            </w:r>
          </w:p>
        </w:tc>
        <w:tc>
          <w:tcPr>
            <w:tcW w:w="1791" w:type="dxa"/>
            <w:noWrap/>
          </w:tcPr>
          <w:p w14:paraId="05651F15" w14:textId="77777777" w:rsidR="00321764" w:rsidRPr="000C0CBD" w:rsidRDefault="00321764" w:rsidP="00316C98">
            <w:pPr>
              <w:rPr>
                <w:b/>
                <w:bCs/>
                <w:sz w:val="16"/>
                <w:szCs w:val="16"/>
              </w:rPr>
            </w:pPr>
          </w:p>
        </w:tc>
        <w:tc>
          <w:tcPr>
            <w:tcW w:w="1134" w:type="dxa"/>
            <w:shd w:val="clear" w:color="auto" w:fill="E2EFD9" w:themeFill="accent6" w:themeFillTint="33"/>
            <w:noWrap/>
          </w:tcPr>
          <w:p w14:paraId="4E0F17F7" w14:textId="58EA09FF" w:rsidR="00321764" w:rsidRPr="000C0CBD" w:rsidRDefault="00321764" w:rsidP="00316C98">
            <w:pPr>
              <w:rPr>
                <w:sz w:val="16"/>
                <w:szCs w:val="16"/>
              </w:rPr>
            </w:pPr>
            <w:r>
              <w:rPr>
                <w:sz w:val="16"/>
                <w:szCs w:val="16"/>
              </w:rPr>
              <w:t>Good (29)</w:t>
            </w:r>
          </w:p>
        </w:tc>
      </w:tr>
      <w:tr w:rsidR="00321764" w:rsidRPr="000C0CBD" w14:paraId="5AE3363C" w14:textId="77777777" w:rsidTr="00321764">
        <w:trPr>
          <w:trHeight w:val="290"/>
        </w:trPr>
        <w:tc>
          <w:tcPr>
            <w:tcW w:w="1412" w:type="dxa"/>
            <w:noWrap/>
          </w:tcPr>
          <w:p w14:paraId="24ABC604" w14:textId="49D49C0C" w:rsidR="00321764" w:rsidRPr="000C0CBD" w:rsidRDefault="00321764" w:rsidP="00316C98">
            <w:pPr>
              <w:rPr>
                <w:sz w:val="16"/>
                <w:szCs w:val="16"/>
              </w:rPr>
            </w:pPr>
            <w:r>
              <w:rPr>
                <w:sz w:val="16"/>
                <w:szCs w:val="16"/>
              </w:rPr>
              <w:t>Bruera</w:t>
            </w:r>
            <w:r w:rsidRPr="000C0CBD">
              <w:rPr>
                <w:sz w:val="16"/>
                <w:szCs w:val="16"/>
              </w:rPr>
              <w:t xml:space="preserve">, et al. (2008). </w:t>
            </w:r>
            <w:r w:rsidRPr="00321764">
              <w:rPr>
                <w:sz w:val="16"/>
                <w:szCs w:val="16"/>
              </w:rPr>
              <w:fldChar w:fldCharType="begin"/>
            </w:r>
            <w:r w:rsidRPr="00321764">
              <w:rPr>
                <w:sz w:val="16"/>
                <w:szCs w:val="16"/>
              </w:rPr>
              <w:instrText xml:space="preserve"> ADDIN ZOTERO_ITEM CSL_CITATION {"citationID":"N447kRnS","properties":{"formattedCitation":"(3)","plainCitation":"(3)","noteIndex":0},"citationItems":[{"id":1717,"uris":["http://zotero.org/users/5298903/items/UJ8U582S"],"uri":["http://zotero.org/users/5298903/items/UJ8U582S"],"itemData":{"id":1717,"type":"article-journal","title":"Expressive writing in patients receiving palliative care: a feasibility study","container-title":"Journal of Palliative Medicine","page":"15-19","volume":"11","issue":"1","source":"PubMed","abstract":"BACKGROUND: Patients with advanced cancer receiving palliative care often experience severe physical and psychosocial symptoms. However, there are limited resources for psychological and emotional support. Expressive writing has shown decreased anxiety level in young and healthy people suffering from a number of stressors.\nOBJECTIVE: The purpose of this study was to determine the feasibility of expressive writing in patients receiving palliative care and the most suitable outcomes of expressive writing in this patient population.\nDESIGN: In this pilot study, patients were randomly assigned to either the expressive writing group (EW) or the neutral writing group (NW). Anxiety level before and after the writing session was compared between the two groups. Writing materials were content analyzed using standard qualitative research methods.\nRESULTS: A total of 24 patients (12 in EW and 12 in NW) were enrolled in the study between October 2006 and January 2007. Although the majority of patients (83%-100%) were able to complete all baseline assessments, poor adherence was observed during the follow-ups. Only 8% of patients completed the 2-week study. There was no significant difference in the State-Trait Anxiety Inventory (STAI) State-Anxiety scores at baseline, before and after each writing session between the EW and NW groups.\nDISCUSSION: Our rapid accrual suggests that palliative care patients are interested in participating in studies such as expressive writing. The high level of adherence to the baseline assessments indicates that these assessments were not particularly difficult for our patients to complete. Future studies may need to include patients with better performance status, better patient education, means of emotional expression (i.e., audio recording, telephone interview) and improved adherence.\nCONCLUSION: We conclude that clinical trials of expressive writing in the palliative care setting are not feasible unless they undergo major modification in methods compared to those previous reported in other patient population. Our findings will hopefully assist researchers considering similar studies.","DOI":"10.1089/jpm.2007.0112","ISSN":"1096-6218","note":"PMID: 18370886","shortTitle":"Expressive writing in patients receiving palliative care","journalAbbreviation":"J Palliat Med","language":"eng","author":[{"family":"Bruera","given":"Eduardo"},{"family":"Willey","given":"Jie"},{"family":"Cohen","given":"Marlene"},{"family":"Palmer","given":"J. Lynn"}],"issued":{"date-parts":[["2008",2]]}}}],"schema":"https://github.com/citation-style-language/schema/raw/master/csl-citation.json"} </w:instrText>
            </w:r>
            <w:r w:rsidRPr="00321764">
              <w:rPr>
                <w:sz w:val="16"/>
                <w:szCs w:val="16"/>
              </w:rPr>
              <w:fldChar w:fldCharType="separate"/>
            </w:r>
            <w:r w:rsidRPr="00321764">
              <w:rPr>
                <w:sz w:val="16"/>
                <w:szCs w:val="16"/>
              </w:rPr>
              <w:t>(3)</w:t>
            </w:r>
            <w:r w:rsidRPr="00321764">
              <w:rPr>
                <w:sz w:val="16"/>
                <w:szCs w:val="16"/>
              </w:rPr>
              <w:fldChar w:fldCharType="end"/>
            </w:r>
          </w:p>
        </w:tc>
        <w:tc>
          <w:tcPr>
            <w:tcW w:w="1125" w:type="dxa"/>
            <w:noWrap/>
          </w:tcPr>
          <w:p w14:paraId="6CD8542E" w14:textId="5BCF82AF" w:rsidR="00321764" w:rsidRPr="000C0CBD" w:rsidRDefault="00321764" w:rsidP="00316C98">
            <w:pPr>
              <w:rPr>
                <w:sz w:val="16"/>
                <w:szCs w:val="16"/>
              </w:rPr>
            </w:pPr>
            <w:r w:rsidRPr="000C0CBD">
              <w:rPr>
                <w:sz w:val="16"/>
                <w:szCs w:val="16"/>
              </w:rPr>
              <w:t>RCT</w:t>
            </w:r>
          </w:p>
        </w:tc>
        <w:tc>
          <w:tcPr>
            <w:tcW w:w="1125" w:type="dxa"/>
            <w:shd w:val="clear" w:color="auto" w:fill="E2EFD9" w:themeFill="accent6" w:themeFillTint="33"/>
            <w:noWrap/>
          </w:tcPr>
          <w:p w14:paraId="42224E0D" w14:textId="0DE8D0D4"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tcPr>
          <w:p w14:paraId="39192928" w14:textId="29CA27A7" w:rsidR="00321764" w:rsidRPr="000C0CBD" w:rsidRDefault="00321764" w:rsidP="00316C98">
            <w:pPr>
              <w:rPr>
                <w:sz w:val="16"/>
                <w:szCs w:val="16"/>
              </w:rPr>
            </w:pPr>
            <w:r>
              <w:rPr>
                <w:sz w:val="16"/>
                <w:szCs w:val="16"/>
              </w:rPr>
              <w:t>Poor (2)</w:t>
            </w:r>
          </w:p>
        </w:tc>
        <w:tc>
          <w:tcPr>
            <w:tcW w:w="1125" w:type="dxa"/>
            <w:shd w:val="clear" w:color="auto" w:fill="FBE4D5" w:themeFill="accent2" w:themeFillTint="33"/>
            <w:noWrap/>
          </w:tcPr>
          <w:p w14:paraId="154CB49B" w14:textId="3CCC013D" w:rsidR="00321764" w:rsidRPr="000C0CBD" w:rsidRDefault="00321764" w:rsidP="00316C98">
            <w:pPr>
              <w:rPr>
                <w:sz w:val="16"/>
                <w:szCs w:val="16"/>
              </w:rPr>
            </w:pPr>
            <w:r>
              <w:rPr>
                <w:sz w:val="16"/>
                <w:szCs w:val="16"/>
              </w:rPr>
              <w:t>Poor (2)</w:t>
            </w:r>
          </w:p>
        </w:tc>
        <w:tc>
          <w:tcPr>
            <w:tcW w:w="1125" w:type="dxa"/>
            <w:shd w:val="clear" w:color="auto" w:fill="FBE4D5" w:themeFill="accent2" w:themeFillTint="33"/>
            <w:noWrap/>
          </w:tcPr>
          <w:p w14:paraId="3AB96651" w14:textId="4C0153AF" w:rsidR="00321764" w:rsidRPr="000C0CBD" w:rsidRDefault="00321764" w:rsidP="00316C98">
            <w:pPr>
              <w:rPr>
                <w:sz w:val="16"/>
                <w:szCs w:val="16"/>
              </w:rPr>
            </w:pPr>
            <w:r>
              <w:rPr>
                <w:sz w:val="16"/>
                <w:szCs w:val="16"/>
              </w:rPr>
              <w:t>Poor (2)</w:t>
            </w:r>
          </w:p>
        </w:tc>
        <w:tc>
          <w:tcPr>
            <w:tcW w:w="1126" w:type="dxa"/>
            <w:shd w:val="clear" w:color="auto" w:fill="FBE4D5" w:themeFill="accent2" w:themeFillTint="33"/>
            <w:noWrap/>
          </w:tcPr>
          <w:p w14:paraId="7596FA41" w14:textId="582FD4AA" w:rsidR="00321764" w:rsidRPr="000C0CBD" w:rsidRDefault="00321764" w:rsidP="00316C98">
            <w:pPr>
              <w:rPr>
                <w:sz w:val="16"/>
                <w:szCs w:val="16"/>
              </w:rPr>
            </w:pPr>
            <w:r>
              <w:rPr>
                <w:sz w:val="16"/>
                <w:szCs w:val="16"/>
              </w:rPr>
              <w:t>Poor (2)</w:t>
            </w:r>
          </w:p>
        </w:tc>
        <w:tc>
          <w:tcPr>
            <w:tcW w:w="1125" w:type="dxa"/>
            <w:shd w:val="clear" w:color="auto" w:fill="FBE4D5" w:themeFill="accent2" w:themeFillTint="33"/>
            <w:noWrap/>
          </w:tcPr>
          <w:p w14:paraId="3C0B7EBC" w14:textId="619018F5" w:rsidR="00321764" w:rsidRPr="000C0CBD" w:rsidRDefault="00321764" w:rsidP="00316C98">
            <w:pPr>
              <w:rPr>
                <w:sz w:val="16"/>
                <w:szCs w:val="16"/>
              </w:rPr>
            </w:pPr>
            <w:r>
              <w:rPr>
                <w:sz w:val="16"/>
                <w:szCs w:val="16"/>
              </w:rPr>
              <w:t>Poor (2)</w:t>
            </w:r>
          </w:p>
        </w:tc>
        <w:tc>
          <w:tcPr>
            <w:tcW w:w="1125" w:type="dxa"/>
            <w:shd w:val="clear" w:color="auto" w:fill="FBE4D5" w:themeFill="accent2" w:themeFillTint="33"/>
            <w:noWrap/>
          </w:tcPr>
          <w:p w14:paraId="2009B429" w14:textId="40AA9B9E" w:rsidR="00321764" w:rsidRPr="000C0CBD" w:rsidRDefault="00321764" w:rsidP="00316C98">
            <w:pPr>
              <w:rPr>
                <w:sz w:val="16"/>
                <w:szCs w:val="16"/>
              </w:rPr>
            </w:pPr>
            <w:r>
              <w:rPr>
                <w:sz w:val="16"/>
                <w:szCs w:val="16"/>
              </w:rPr>
              <w:t>Poor (2)</w:t>
            </w:r>
          </w:p>
        </w:tc>
        <w:tc>
          <w:tcPr>
            <w:tcW w:w="1125" w:type="dxa"/>
            <w:shd w:val="clear" w:color="auto" w:fill="FBE4D5" w:themeFill="accent2" w:themeFillTint="33"/>
            <w:noWrap/>
          </w:tcPr>
          <w:p w14:paraId="2F5155C6" w14:textId="4129C675"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tcPr>
          <w:p w14:paraId="5E544E57" w14:textId="1124FEF1" w:rsidR="00321764" w:rsidRPr="000C0CBD" w:rsidRDefault="00321764" w:rsidP="00316C98">
            <w:pPr>
              <w:rPr>
                <w:sz w:val="16"/>
                <w:szCs w:val="16"/>
              </w:rPr>
            </w:pPr>
            <w:r>
              <w:rPr>
                <w:sz w:val="16"/>
                <w:szCs w:val="16"/>
              </w:rPr>
              <w:t>Good (4)</w:t>
            </w:r>
          </w:p>
        </w:tc>
        <w:tc>
          <w:tcPr>
            <w:tcW w:w="1791" w:type="dxa"/>
            <w:noWrap/>
          </w:tcPr>
          <w:p w14:paraId="634E4F66" w14:textId="77777777" w:rsidR="00321764" w:rsidRPr="000C0CBD" w:rsidRDefault="00321764" w:rsidP="00316C98">
            <w:pPr>
              <w:rPr>
                <w:b/>
                <w:bCs/>
                <w:sz w:val="16"/>
                <w:szCs w:val="16"/>
              </w:rPr>
            </w:pPr>
          </w:p>
        </w:tc>
        <w:tc>
          <w:tcPr>
            <w:tcW w:w="1134" w:type="dxa"/>
            <w:shd w:val="clear" w:color="auto" w:fill="FFF2CC" w:themeFill="accent4" w:themeFillTint="33"/>
            <w:noWrap/>
          </w:tcPr>
          <w:p w14:paraId="5B4E0358" w14:textId="2EC08E39" w:rsidR="00321764" w:rsidRPr="000C0CBD" w:rsidRDefault="00321764" w:rsidP="00316C98">
            <w:pPr>
              <w:rPr>
                <w:sz w:val="16"/>
                <w:szCs w:val="16"/>
              </w:rPr>
            </w:pPr>
            <w:r>
              <w:rPr>
                <w:sz w:val="16"/>
                <w:szCs w:val="16"/>
              </w:rPr>
              <w:t>Fair (22)</w:t>
            </w:r>
          </w:p>
        </w:tc>
      </w:tr>
      <w:tr w:rsidR="00321764" w:rsidRPr="000C0CBD" w14:paraId="1FEAD7E4" w14:textId="77777777" w:rsidTr="00321764">
        <w:trPr>
          <w:trHeight w:val="290"/>
        </w:trPr>
        <w:tc>
          <w:tcPr>
            <w:tcW w:w="1412" w:type="dxa"/>
            <w:noWrap/>
          </w:tcPr>
          <w:p w14:paraId="15BE393B" w14:textId="1D781899" w:rsidR="00321764" w:rsidRPr="000C0CBD" w:rsidRDefault="00321764" w:rsidP="00316C98">
            <w:pPr>
              <w:rPr>
                <w:sz w:val="16"/>
                <w:szCs w:val="16"/>
              </w:rPr>
            </w:pPr>
            <w:r>
              <w:rPr>
                <w:sz w:val="16"/>
                <w:szCs w:val="16"/>
              </w:rPr>
              <w:t>de Moor</w:t>
            </w:r>
            <w:r w:rsidRPr="000C0CBD">
              <w:rPr>
                <w:sz w:val="16"/>
                <w:szCs w:val="16"/>
              </w:rPr>
              <w:t xml:space="preserve">, et al. (2002). </w:t>
            </w:r>
            <w:r w:rsidRPr="00321764">
              <w:rPr>
                <w:sz w:val="16"/>
                <w:szCs w:val="16"/>
              </w:rPr>
              <w:fldChar w:fldCharType="begin"/>
            </w:r>
            <w:r w:rsidRPr="00321764">
              <w:rPr>
                <w:sz w:val="16"/>
                <w:szCs w:val="16"/>
              </w:rPr>
              <w:instrText xml:space="preserve"> ADDIN ZOTERO_ITEM CSL_CITATION {"citationID":"0MwVJgnP","properties":{"formattedCitation":"(4)","plainCitation":"(4)","noteIndex":0},"citationItems":[{"id":7530,"uris":["http://zotero.org/users/5298903/items/NC8CQHQ8"],"uri":["http://zotero.org/users/5298903/items/NC8CQHQ8"],"itemData":{"id":7530,"type":"article-journal","title":"A pilot study of the effects of expressive writing on psychological and behavioral adjustment in patients enrolled in a Phase II trial of vaccine therapy for metastatic renal cell carcinoma.","container-title":"Health Psychology","page":"615-619","volume":"21","issue":"6","source":"CrossRef","abstract":"Forty-two patients with metastatic renal cell carcinoma who were participating in a Phase II clinical trial were randomly assigned to an expressive writing (EW) or neutral writing (NW) group. Patients in the EW group wrote about their cancer, and patients in the NW group wrote about health behaviors. No statistically significant group differences were found in symptoms of distress, perceived stress, or mood disturbance, except for the Vigor subscale of the Profile of Mood States. However, patients in the EW group reported significantly less sleep disturbance, better sleep quality and sleep duration, and less daytime dysfunction compared with patients in the NW group. The results suggest that EW may have sleep-related health benefits in terminally ill cancer patients.","DOI":"10.1037//0278-6133.21.6.615","ISSN":"0278-6133","language":"en","author":[{"family":"Moor","given":"Carl","non-dropping-particle":"de"},{"family":"Sterner","given":"Janet"},{"family":"Hall","given":"Martica"},{"family":"Warneke","given":"Carla"},{"family":"Gilani","given":"Zunera"},{"family":"Amato","given":"Robert"},{"family":"Cohen","given":"Lorenzo"}],"issued":{"date-parts":[["2002"]]}}}],"schema":"https://github.com/citation-style-language/schema/raw/master/csl-citation.json"} </w:instrText>
            </w:r>
            <w:r w:rsidRPr="00321764">
              <w:rPr>
                <w:sz w:val="16"/>
                <w:szCs w:val="16"/>
              </w:rPr>
              <w:fldChar w:fldCharType="separate"/>
            </w:r>
            <w:r w:rsidRPr="00321764">
              <w:rPr>
                <w:sz w:val="16"/>
                <w:szCs w:val="16"/>
              </w:rPr>
              <w:t>(4)</w:t>
            </w:r>
            <w:r w:rsidRPr="00321764">
              <w:rPr>
                <w:sz w:val="16"/>
                <w:szCs w:val="16"/>
              </w:rPr>
              <w:fldChar w:fldCharType="end"/>
            </w:r>
          </w:p>
        </w:tc>
        <w:tc>
          <w:tcPr>
            <w:tcW w:w="1125" w:type="dxa"/>
            <w:noWrap/>
          </w:tcPr>
          <w:p w14:paraId="3DA63D10" w14:textId="10C4B69B" w:rsidR="00321764" w:rsidRPr="000C0CBD" w:rsidRDefault="00321764" w:rsidP="00316C98">
            <w:pPr>
              <w:rPr>
                <w:sz w:val="16"/>
                <w:szCs w:val="16"/>
              </w:rPr>
            </w:pPr>
            <w:r w:rsidRPr="000C0CBD">
              <w:rPr>
                <w:sz w:val="16"/>
                <w:szCs w:val="16"/>
              </w:rPr>
              <w:t>RCT</w:t>
            </w:r>
          </w:p>
        </w:tc>
        <w:tc>
          <w:tcPr>
            <w:tcW w:w="1125" w:type="dxa"/>
            <w:shd w:val="clear" w:color="auto" w:fill="E2EFD9" w:themeFill="accent6" w:themeFillTint="33"/>
            <w:noWrap/>
          </w:tcPr>
          <w:p w14:paraId="2D81643B" w14:textId="01BD6097"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57EF07F8" w14:textId="039B4B2F"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tcPr>
          <w:p w14:paraId="08119B73" w14:textId="7C59CA56"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268542E7" w14:textId="6F5FE692" w:rsidR="00321764" w:rsidRPr="000C0CBD" w:rsidRDefault="00321764" w:rsidP="00316C98">
            <w:pPr>
              <w:rPr>
                <w:sz w:val="16"/>
                <w:szCs w:val="16"/>
              </w:rPr>
            </w:pPr>
            <w:r>
              <w:rPr>
                <w:sz w:val="16"/>
                <w:szCs w:val="16"/>
              </w:rPr>
              <w:t>Fair (3)</w:t>
            </w:r>
          </w:p>
        </w:tc>
        <w:tc>
          <w:tcPr>
            <w:tcW w:w="1126" w:type="dxa"/>
            <w:shd w:val="clear" w:color="auto" w:fill="FFF2CC" w:themeFill="accent4" w:themeFillTint="33"/>
            <w:noWrap/>
          </w:tcPr>
          <w:p w14:paraId="61644D44" w14:textId="7ABAAC71"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5FF51021" w14:textId="2F90B556" w:rsidR="00321764" w:rsidRPr="000C0CBD" w:rsidRDefault="00321764" w:rsidP="00316C98">
            <w:pPr>
              <w:rPr>
                <w:sz w:val="16"/>
                <w:szCs w:val="16"/>
              </w:rPr>
            </w:pPr>
            <w:r>
              <w:rPr>
                <w:sz w:val="16"/>
                <w:szCs w:val="16"/>
              </w:rPr>
              <w:t>Poor (2)</w:t>
            </w:r>
          </w:p>
        </w:tc>
        <w:tc>
          <w:tcPr>
            <w:tcW w:w="1125" w:type="dxa"/>
            <w:shd w:val="clear" w:color="auto" w:fill="FFF2CC" w:themeFill="accent4" w:themeFillTint="33"/>
            <w:noWrap/>
          </w:tcPr>
          <w:p w14:paraId="5778A771" w14:textId="653D2E1E"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4ABC71A4" w14:textId="015F2DFA"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3A608761" w14:textId="5A5582B6" w:rsidR="00321764" w:rsidRPr="000C0CBD" w:rsidRDefault="00321764" w:rsidP="00316C98">
            <w:pPr>
              <w:rPr>
                <w:sz w:val="16"/>
                <w:szCs w:val="16"/>
              </w:rPr>
            </w:pPr>
            <w:r>
              <w:rPr>
                <w:sz w:val="16"/>
                <w:szCs w:val="16"/>
              </w:rPr>
              <w:t>Fair (3)</w:t>
            </w:r>
          </w:p>
        </w:tc>
        <w:tc>
          <w:tcPr>
            <w:tcW w:w="1791" w:type="dxa"/>
            <w:noWrap/>
          </w:tcPr>
          <w:p w14:paraId="2436762C" w14:textId="3BFA7FA7" w:rsidR="00321764" w:rsidRPr="000C0CBD" w:rsidRDefault="00321764" w:rsidP="00316C98">
            <w:pPr>
              <w:rPr>
                <w:b/>
                <w:bCs/>
                <w:sz w:val="16"/>
                <w:szCs w:val="16"/>
              </w:rPr>
            </w:pPr>
            <w:r w:rsidRPr="00A03EDA">
              <w:rPr>
                <w:sz w:val="16"/>
                <w:szCs w:val="16"/>
              </w:rPr>
              <w:t>Policy or practice implications</w:t>
            </w:r>
          </w:p>
        </w:tc>
        <w:tc>
          <w:tcPr>
            <w:tcW w:w="1134" w:type="dxa"/>
            <w:shd w:val="clear" w:color="auto" w:fill="E2EFD9" w:themeFill="accent6" w:themeFillTint="33"/>
            <w:noWrap/>
          </w:tcPr>
          <w:p w14:paraId="7E766AC4" w14:textId="3A5C621D" w:rsidR="00321764" w:rsidRPr="000C0CBD" w:rsidRDefault="00321764" w:rsidP="00316C98">
            <w:pPr>
              <w:rPr>
                <w:sz w:val="16"/>
                <w:szCs w:val="16"/>
              </w:rPr>
            </w:pPr>
            <w:r>
              <w:rPr>
                <w:sz w:val="16"/>
                <w:szCs w:val="16"/>
              </w:rPr>
              <w:t>Good (28)</w:t>
            </w:r>
          </w:p>
        </w:tc>
      </w:tr>
      <w:tr w:rsidR="00321764" w:rsidRPr="000C0CBD" w14:paraId="1F5AD3CD" w14:textId="77777777" w:rsidTr="00321764">
        <w:trPr>
          <w:trHeight w:val="290"/>
        </w:trPr>
        <w:tc>
          <w:tcPr>
            <w:tcW w:w="1412" w:type="dxa"/>
            <w:noWrap/>
          </w:tcPr>
          <w:p w14:paraId="3613EF1E" w14:textId="38A87B22" w:rsidR="00321764" w:rsidRPr="000C0CBD" w:rsidRDefault="00321764" w:rsidP="00316C98">
            <w:pPr>
              <w:rPr>
                <w:sz w:val="16"/>
                <w:szCs w:val="16"/>
              </w:rPr>
            </w:pPr>
            <w:r>
              <w:rPr>
                <w:sz w:val="16"/>
                <w:szCs w:val="16"/>
              </w:rPr>
              <w:t xml:space="preserve">Imrie and </w:t>
            </w:r>
            <w:r w:rsidRPr="000C0CBD">
              <w:rPr>
                <w:sz w:val="16"/>
                <w:szCs w:val="16"/>
              </w:rPr>
              <w:t>Troop (2012).</w:t>
            </w:r>
            <w:r>
              <w:rPr>
                <w:sz w:val="16"/>
                <w:szCs w:val="16"/>
              </w:rPr>
              <w:t xml:space="preserve"> </w:t>
            </w:r>
            <w:r w:rsidRPr="00321764">
              <w:rPr>
                <w:sz w:val="16"/>
                <w:szCs w:val="16"/>
              </w:rPr>
              <w:fldChar w:fldCharType="begin"/>
            </w:r>
            <w:r w:rsidRPr="00321764">
              <w:rPr>
                <w:sz w:val="16"/>
                <w:szCs w:val="16"/>
              </w:rPr>
              <w:instrText xml:space="preserve"> ADDIN ZOTERO_ITEM CSL_CITATION {"citationID":"otniBKYB","properties":{"formattedCitation":"(5)","plainCitation":"(5)","noteIndex":0},"citationItems":[{"id":1499,"uris":["http://zotero.org/users/5298903/items/UTXUN3PK"],"uri":["http://zotero.org/users/5298903/items/UTXUN3PK"],"itemData":{"id":1499,"type":"article-journal","title":"A pilot study on the effects and feasibility of compassion-focused expressive writing in Day Hospice patients","container-title":"Palliative &amp; Supportive Care","page":"115-122","volume":"10","issue":"2","source":"PubMed","abstract":"OBJECTIVE: Research has found that writing about stress can confer physical and psychological health benefits on participants and that adopting a self-compassionate stance may have additional benefits. This pilot study evaluated a self-compassionate expressive writing intervention in a Day Hospice setting.\nMETHOD: Thirteen patients with life-limiting illnesses wrote on two occasions about recent stressful experiences. Half also received a self-compassion instruction for their writing. Outcome measures were taken at baseline and one week after the second writing session, and text analysis was used to identify changes in the types of words used, reflecting changes in psychological processes.\nRESULTS: Patients given the self-compassion instruction increased in their self-soothing and self-esteem in contrast to patients in the stress-only condition. Happiness broadly increased in both groups although reported levels of stress generally increased in patients given the self-compassion instruction but decreased in patients in the stress-only condition. Those given the self-compassion instruction also increased in their use of causal reasoning words across the two writing sessions compared with those in the stress-only condition.\nSIGNIFICANCE OF RESULTS: Expressive writing appears to be beneficial in patients at a hospice and was viewed as valuable by participants. The inclusion of a self-compassion instruction may have additional benefits and a discussion of the feasibility of implementing expressive writing sessions in a Day Hospice is offered.","DOI":"10.1017/S1478951512000181","ISSN":"1478-9523","note":"PMID: 24650433","journalAbbreviation":"Palliat Support Care","language":"eng","author":[{"family":"Imrie","given":"Susan"},{"family":"Troop","given":"Nicholas A."}],"issued":{"date-parts":[["2012",6]]}}}],"schema":"https://github.com/citation-style-language/schema/raw/master/csl-citation.json"} </w:instrText>
            </w:r>
            <w:r w:rsidRPr="00321764">
              <w:rPr>
                <w:sz w:val="16"/>
                <w:szCs w:val="16"/>
              </w:rPr>
              <w:fldChar w:fldCharType="separate"/>
            </w:r>
            <w:r w:rsidRPr="00321764">
              <w:rPr>
                <w:sz w:val="16"/>
                <w:szCs w:val="16"/>
              </w:rPr>
              <w:t>(5)</w:t>
            </w:r>
            <w:r w:rsidRPr="00321764">
              <w:rPr>
                <w:sz w:val="16"/>
                <w:szCs w:val="16"/>
              </w:rPr>
              <w:fldChar w:fldCharType="end"/>
            </w:r>
          </w:p>
        </w:tc>
        <w:tc>
          <w:tcPr>
            <w:tcW w:w="1125" w:type="dxa"/>
            <w:noWrap/>
          </w:tcPr>
          <w:p w14:paraId="35C9357B" w14:textId="7EFCC43C" w:rsidR="00321764" w:rsidRPr="000C0CBD" w:rsidRDefault="00321764" w:rsidP="00316C98">
            <w:pPr>
              <w:rPr>
                <w:sz w:val="16"/>
                <w:szCs w:val="16"/>
              </w:rPr>
            </w:pPr>
            <w:r w:rsidRPr="000C0CBD">
              <w:rPr>
                <w:sz w:val="16"/>
                <w:szCs w:val="16"/>
              </w:rPr>
              <w:t>RCT</w:t>
            </w:r>
          </w:p>
        </w:tc>
        <w:tc>
          <w:tcPr>
            <w:tcW w:w="1125" w:type="dxa"/>
            <w:shd w:val="clear" w:color="auto" w:fill="E2EFD9" w:themeFill="accent6" w:themeFillTint="33"/>
            <w:noWrap/>
          </w:tcPr>
          <w:p w14:paraId="03157286" w14:textId="528CE79D"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tcPr>
          <w:p w14:paraId="68D7330D" w14:textId="7CA5D518"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tcPr>
          <w:p w14:paraId="22CE78A8" w14:textId="0C957047"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tcPr>
          <w:p w14:paraId="65F783F8" w14:textId="1CD274C7" w:rsidR="00321764" w:rsidRPr="000C0CBD" w:rsidRDefault="00321764" w:rsidP="00316C98">
            <w:pPr>
              <w:rPr>
                <w:sz w:val="16"/>
                <w:szCs w:val="16"/>
              </w:rPr>
            </w:pPr>
            <w:r>
              <w:rPr>
                <w:sz w:val="16"/>
                <w:szCs w:val="16"/>
              </w:rPr>
              <w:t>Poor (2)</w:t>
            </w:r>
          </w:p>
        </w:tc>
        <w:tc>
          <w:tcPr>
            <w:tcW w:w="1126" w:type="dxa"/>
            <w:shd w:val="clear" w:color="auto" w:fill="FFF2CC" w:themeFill="accent4" w:themeFillTint="33"/>
            <w:noWrap/>
          </w:tcPr>
          <w:p w14:paraId="638EB11C" w14:textId="7B6D274D"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tcPr>
          <w:p w14:paraId="742D6E36" w14:textId="2D6157AA"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tcPr>
          <w:p w14:paraId="0DEA152A" w14:textId="2B8B989E"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683AB65C" w14:textId="5A49790D"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tcPr>
          <w:p w14:paraId="2F72D9EA" w14:textId="10970EEC" w:rsidR="00321764" w:rsidRPr="000C0CBD" w:rsidRDefault="00321764" w:rsidP="00316C98">
            <w:pPr>
              <w:rPr>
                <w:sz w:val="16"/>
                <w:szCs w:val="16"/>
              </w:rPr>
            </w:pPr>
            <w:r>
              <w:rPr>
                <w:sz w:val="16"/>
                <w:szCs w:val="16"/>
              </w:rPr>
              <w:t>Good (4)</w:t>
            </w:r>
          </w:p>
        </w:tc>
        <w:tc>
          <w:tcPr>
            <w:tcW w:w="1791" w:type="dxa"/>
            <w:noWrap/>
          </w:tcPr>
          <w:p w14:paraId="641EAE76" w14:textId="77777777" w:rsidR="00321764" w:rsidRPr="000C0CBD" w:rsidRDefault="00321764" w:rsidP="00316C98">
            <w:pPr>
              <w:rPr>
                <w:b/>
                <w:bCs/>
                <w:sz w:val="16"/>
                <w:szCs w:val="16"/>
              </w:rPr>
            </w:pPr>
          </w:p>
        </w:tc>
        <w:tc>
          <w:tcPr>
            <w:tcW w:w="1134" w:type="dxa"/>
            <w:shd w:val="clear" w:color="auto" w:fill="E2EFD9" w:themeFill="accent6" w:themeFillTint="33"/>
            <w:noWrap/>
          </w:tcPr>
          <w:p w14:paraId="15B36C9F" w14:textId="33B38BC2" w:rsidR="00321764" w:rsidRPr="000C0CBD" w:rsidRDefault="00321764" w:rsidP="00316C98">
            <w:pPr>
              <w:rPr>
                <w:sz w:val="16"/>
                <w:szCs w:val="16"/>
              </w:rPr>
            </w:pPr>
            <w:r>
              <w:rPr>
                <w:sz w:val="16"/>
                <w:szCs w:val="16"/>
              </w:rPr>
              <w:t>Good (28)</w:t>
            </w:r>
          </w:p>
        </w:tc>
      </w:tr>
      <w:tr w:rsidR="00321764" w:rsidRPr="000C0CBD" w14:paraId="1F26E8A6" w14:textId="77777777" w:rsidTr="00321764">
        <w:trPr>
          <w:trHeight w:val="290"/>
        </w:trPr>
        <w:tc>
          <w:tcPr>
            <w:tcW w:w="1412" w:type="dxa"/>
            <w:noWrap/>
          </w:tcPr>
          <w:p w14:paraId="0D5926DF" w14:textId="40613CA4" w:rsidR="00321764" w:rsidRPr="000C0CBD" w:rsidRDefault="00321764" w:rsidP="00316C98">
            <w:pPr>
              <w:rPr>
                <w:sz w:val="16"/>
                <w:szCs w:val="16"/>
              </w:rPr>
            </w:pPr>
            <w:r>
              <w:rPr>
                <w:sz w:val="16"/>
                <w:szCs w:val="16"/>
              </w:rPr>
              <w:t>Lloyd-Williams</w:t>
            </w:r>
            <w:r w:rsidRPr="000C0CBD">
              <w:rPr>
                <w:sz w:val="16"/>
                <w:szCs w:val="16"/>
              </w:rPr>
              <w:t>, et al. (2013).</w:t>
            </w:r>
            <w:r>
              <w:rPr>
                <w:sz w:val="16"/>
                <w:szCs w:val="16"/>
              </w:rPr>
              <w:t xml:space="preserve"> </w:t>
            </w:r>
            <w:r w:rsidRPr="00321764">
              <w:rPr>
                <w:sz w:val="16"/>
                <w:szCs w:val="16"/>
              </w:rPr>
              <w:fldChar w:fldCharType="begin"/>
            </w:r>
            <w:r w:rsidRPr="00321764">
              <w:rPr>
                <w:sz w:val="16"/>
                <w:szCs w:val="16"/>
              </w:rPr>
              <w:instrText xml:space="preserve"> ADDIN ZOTERO_ITEM CSL_CITATION {"citationID":"Jb3iXZGH","properties":{"formattedCitation":"(6)","plainCitation":"(6)","noteIndex":0},"citationItems":[{"id":1192,"uris":["http://zotero.org/users/5298903/items/U8QAYKDD"],"uri":["http://zotero.org/users/5298903/items/U8QAYKDD"],"itemData":{"id":1192,"type":"article-journal","title":"A pilot randomised controlled trial to reduce suffering and emotional distress in patients with advanced cancer","container-title":"Journal of Affective Disorders","page":"141-145","volume":"148","issue":"1","source":"PubMed","abstract":"INTRODUCTION: A pilot trial was carried out to determine if a focussed narrative interview could alleviate the components of suffering and anxiety and depression in advanced cancer patients.\nINTERVENTION: Patients recruited were invited to participate in a focussed narrative interview and reflect on their perspectives on their sense of \"meaning\", regarding suffering and their psychological, physical, social and spiritual well being - the emphasis was on allowing the patient to tell their story. Patients were encouraged to share what resources they themselves had utilised in addition to what professional care they may have received, to maintain a sense of well being.\nMETHOD: Patients with advanced metastatic disease were recruited from hospices in the North West of England - the only exclusion criteria were not being able to understand written and spoken English and a non cancer diagnosis. At recruitment patients were asked to complete a numerical scale for suffering; the Brief Edinburgh Depression Scale, Edmonton Symptom Assessment Scale (ESAS), FACIT Spiritual well being questionnaire, Demographic information was collected and patients were randomised to either the intervention arm of the trial or the usual care arm of the study. Patients in both groups were invited to complete each measure at 2, 4 and 8 weeks.\nRESULTS: One hundred people were recruited into the study - 49 were randomised to intervention group and 51 to control group. The median age of patients was 66 years age range (31-89 years) and 68% of patients were female. At baseline the ECOG performance of 75% of patients recruited was 1 or 2. The median survival of all patients in the study was 169.5 days (range 10 days to still alive at end of study). There was no significant difference at any timepoint in scores on suffering measure between intervention group and control group. At each time point the intervention demonstrated mean improvement in scores for depression and anxiety on ESAS - the greatest changes for both depression and anxiety were seen at 4 weeks.\nCONCLUSION: This pilot randomised controlled trial of a focussed narrative intervention demonstrated an improvement in mean changes in scores for depression and anxiety at 2, 4, and 8 weeks. We suggest this intervention may have beneficial effects on depression and anxiety, but a larger powered trial is required to determine the full effects.","DOI":"10.1016/j.jad.2012.11.013","ISSN":"1573-2517","note":"PMID: 23219061","journalAbbreviation":"J Affect Disord","language":"eng","author":[{"family":"Lloyd-Williams","given":"Mari"},{"family":"Cobb","given":"Mark"},{"family":"O'Connor","given":"Christina"},{"family":"Dunn","given":"Laurie"},{"family":"Shiels","given":"Chris"}],"issued":{"date-parts":[["2013",5,15]]}}}],"schema":"https://github.com/citation-style-language/schema/raw/master/csl-citation.json"} </w:instrText>
            </w:r>
            <w:r w:rsidRPr="00321764">
              <w:rPr>
                <w:sz w:val="16"/>
                <w:szCs w:val="16"/>
              </w:rPr>
              <w:fldChar w:fldCharType="separate"/>
            </w:r>
            <w:r w:rsidRPr="00321764">
              <w:rPr>
                <w:sz w:val="16"/>
                <w:szCs w:val="16"/>
              </w:rPr>
              <w:t>(6)</w:t>
            </w:r>
            <w:r w:rsidRPr="00321764">
              <w:rPr>
                <w:sz w:val="16"/>
                <w:szCs w:val="16"/>
              </w:rPr>
              <w:fldChar w:fldCharType="end"/>
            </w:r>
          </w:p>
        </w:tc>
        <w:tc>
          <w:tcPr>
            <w:tcW w:w="1125" w:type="dxa"/>
            <w:noWrap/>
          </w:tcPr>
          <w:p w14:paraId="3034F435" w14:textId="424CC2BB" w:rsidR="00321764" w:rsidRPr="000C0CBD" w:rsidRDefault="00321764" w:rsidP="00316C98">
            <w:pPr>
              <w:rPr>
                <w:sz w:val="16"/>
                <w:szCs w:val="16"/>
              </w:rPr>
            </w:pPr>
            <w:r w:rsidRPr="000C0CBD">
              <w:rPr>
                <w:sz w:val="16"/>
                <w:szCs w:val="16"/>
              </w:rPr>
              <w:t>RCT</w:t>
            </w:r>
          </w:p>
        </w:tc>
        <w:tc>
          <w:tcPr>
            <w:tcW w:w="1125" w:type="dxa"/>
            <w:shd w:val="clear" w:color="auto" w:fill="FFF2CC" w:themeFill="accent4" w:themeFillTint="33"/>
            <w:noWrap/>
          </w:tcPr>
          <w:p w14:paraId="7A895BC2" w14:textId="0621336C"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02921EC3" w14:textId="0E367BCD" w:rsidR="00321764" w:rsidRPr="000C0CBD" w:rsidRDefault="00321764" w:rsidP="00316C98">
            <w:pPr>
              <w:rPr>
                <w:sz w:val="16"/>
                <w:szCs w:val="16"/>
              </w:rPr>
            </w:pPr>
            <w:r>
              <w:rPr>
                <w:sz w:val="16"/>
                <w:szCs w:val="16"/>
              </w:rPr>
              <w:t>Poor (2)</w:t>
            </w:r>
          </w:p>
        </w:tc>
        <w:tc>
          <w:tcPr>
            <w:tcW w:w="1125" w:type="dxa"/>
            <w:shd w:val="clear" w:color="auto" w:fill="FFF2CC" w:themeFill="accent4" w:themeFillTint="33"/>
            <w:noWrap/>
          </w:tcPr>
          <w:p w14:paraId="3AB2C6ED" w14:textId="1BE7B3F1"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778652C1" w14:textId="14F570DB" w:rsidR="00321764" w:rsidRPr="000C0CBD" w:rsidRDefault="00321764" w:rsidP="00316C98">
            <w:pPr>
              <w:rPr>
                <w:sz w:val="16"/>
                <w:szCs w:val="16"/>
              </w:rPr>
            </w:pPr>
            <w:r>
              <w:rPr>
                <w:sz w:val="16"/>
                <w:szCs w:val="16"/>
              </w:rPr>
              <w:t>Poor (2)</w:t>
            </w:r>
          </w:p>
        </w:tc>
        <w:tc>
          <w:tcPr>
            <w:tcW w:w="1126" w:type="dxa"/>
            <w:shd w:val="clear" w:color="auto" w:fill="FFF2CC" w:themeFill="accent4" w:themeFillTint="33"/>
            <w:noWrap/>
          </w:tcPr>
          <w:p w14:paraId="7721B317" w14:textId="412167DC"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62E078A8" w14:textId="73AF17F7" w:rsidR="00321764" w:rsidRPr="000C0CBD" w:rsidRDefault="00321764" w:rsidP="00316C98">
            <w:pPr>
              <w:rPr>
                <w:sz w:val="16"/>
                <w:szCs w:val="16"/>
              </w:rPr>
            </w:pPr>
            <w:r>
              <w:rPr>
                <w:sz w:val="16"/>
                <w:szCs w:val="16"/>
              </w:rPr>
              <w:t>Poor (2)</w:t>
            </w:r>
          </w:p>
        </w:tc>
        <w:tc>
          <w:tcPr>
            <w:tcW w:w="1125" w:type="dxa"/>
            <w:shd w:val="clear" w:color="auto" w:fill="FFF2CC" w:themeFill="accent4" w:themeFillTint="33"/>
            <w:noWrap/>
          </w:tcPr>
          <w:p w14:paraId="5881B63F" w14:textId="6D78B23E"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03397A57" w14:textId="1B381A41"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4F16FADA" w14:textId="770ADD39" w:rsidR="00321764" w:rsidRPr="000C0CBD" w:rsidRDefault="00321764" w:rsidP="00316C98">
            <w:pPr>
              <w:rPr>
                <w:sz w:val="16"/>
                <w:szCs w:val="16"/>
              </w:rPr>
            </w:pPr>
            <w:r>
              <w:rPr>
                <w:sz w:val="16"/>
                <w:szCs w:val="16"/>
              </w:rPr>
              <w:t>Fair (3)</w:t>
            </w:r>
          </w:p>
        </w:tc>
        <w:tc>
          <w:tcPr>
            <w:tcW w:w="1791" w:type="dxa"/>
            <w:noWrap/>
          </w:tcPr>
          <w:p w14:paraId="3FA24D39" w14:textId="6937F374" w:rsidR="00321764" w:rsidRPr="00A03EDA" w:rsidRDefault="00321764" w:rsidP="00316C98">
            <w:pPr>
              <w:rPr>
                <w:sz w:val="16"/>
                <w:szCs w:val="16"/>
              </w:rPr>
            </w:pPr>
            <w:r w:rsidRPr="00A03EDA">
              <w:rPr>
                <w:sz w:val="16"/>
                <w:szCs w:val="16"/>
              </w:rPr>
              <w:t>Policy or practice implications</w:t>
            </w:r>
          </w:p>
        </w:tc>
        <w:tc>
          <w:tcPr>
            <w:tcW w:w="1134" w:type="dxa"/>
            <w:shd w:val="clear" w:color="auto" w:fill="FFF2CC" w:themeFill="accent4" w:themeFillTint="33"/>
            <w:noWrap/>
          </w:tcPr>
          <w:p w14:paraId="58ADD08F" w14:textId="379DD757" w:rsidR="00321764" w:rsidRPr="000C0CBD" w:rsidRDefault="00321764" w:rsidP="00316C98">
            <w:pPr>
              <w:rPr>
                <w:sz w:val="16"/>
                <w:szCs w:val="16"/>
              </w:rPr>
            </w:pPr>
            <w:r>
              <w:rPr>
                <w:sz w:val="16"/>
                <w:szCs w:val="16"/>
              </w:rPr>
              <w:t>Fair (24)</w:t>
            </w:r>
          </w:p>
        </w:tc>
      </w:tr>
      <w:tr w:rsidR="00321764" w:rsidRPr="000C0CBD" w14:paraId="24804850" w14:textId="77777777" w:rsidTr="00321764">
        <w:trPr>
          <w:trHeight w:val="290"/>
        </w:trPr>
        <w:tc>
          <w:tcPr>
            <w:tcW w:w="1412" w:type="dxa"/>
            <w:noWrap/>
          </w:tcPr>
          <w:p w14:paraId="07747C17" w14:textId="71914D54" w:rsidR="00321764" w:rsidRPr="000C0CBD" w:rsidRDefault="00321764" w:rsidP="00316C98">
            <w:pPr>
              <w:rPr>
                <w:sz w:val="16"/>
                <w:szCs w:val="16"/>
              </w:rPr>
            </w:pPr>
            <w:r>
              <w:rPr>
                <w:sz w:val="16"/>
                <w:szCs w:val="16"/>
              </w:rPr>
              <w:t>Lloyd-Williams</w:t>
            </w:r>
            <w:r w:rsidRPr="000C0CBD">
              <w:rPr>
                <w:sz w:val="16"/>
                <w:szCs w:val="16"/>
              </w:rPr>
              <w:t>, et al. (2018).</w:t>
            </w:r>
            <w:r>
              <w:rPr>
                <w:sz w:val="16"/>
                <w:szCs w:val="16"/>
              </w:rPr>
              <w:t xml:space="preserve"> </w:t>
            </w:r>
            <w:r w:rsidRPr="00321764">
              <w:rPr>
                <w:sz w:val="16"/>
                <w:szCs w:val="16"/>
              </w:rPr>
              <w:fldChar w:fldCharType="begin"/>
            </w:r>
            <w:r w:rsidRPr="00321764">
              <w:rPr>
                <w:sz w:val="16"/>
                <w:szCs w:val="16"/>
              </w:rPr>
              <w:instrText xml:space="preserve"> ADDIN ZOTERO_ITEM CSL_CITATION {"citationID":"YVZ0euYg","properties":{"formattedCitation":"(7)","plainCitation":"(7)","noteIndex":0},"citationItems":[{"id":10395,"uris":["http://zotero.org/users/5298903/items/AT5BD9QR"],"uri":["http://zotero.org/users/5298903/items/AT5BD9QR"],"itemData":{"id":10395,"type":"article-journal","title":"Pilot randomised controlled trial of focused narrative intervention for moderate to severe depression in palliative care patients: DISCERN trial","container-title":"Palliative Medicine","page":"206-215","volume":"32","issue":"1","source":"CrossRef","abstract":"Background: Depression is poorly detected and sub-optimally managed in palliative care patients, and few trials of psychosocial interventions have been carried out in this group of patients. Aims: A pilot trial to determine the effect of a focused narrative intervention on depression in palliative care patients when used in addition to usual care. Design: Patients scoring 10 or higher on Patient Health Questionnaire-9 randomised to focused narrative intervention in addition to usual care or usual care only and followed up at 2, 4 and 6 weeks. A reduction of five points on Patient Health Questionnaire-9 was regarded as clinically significant response to treatment. Setting/participants: Palliative care patients aged over 18 recruited from hospice day care services – exclusion criteria included an estimated prognosis of 6 weeks or less, cognitive impairment and unable to understand written or spoken English.\nResults: Out of 57 participating patients (71% female), with mean age 65.1 years (range 36–88 years), 33 patients were randomised to the intervention and 24 to usual care only. Mean Patient Health Questionnaire-9 score at baseline was 16.4. Patients receiving intervention had greater reduction in Patient Health Questionnaire-9 score at 6-week follow-up (p = 0.04). Median survival was 157 days for intervention and 102 days for control group patients (p = 0.07).\nConclusion: This pilot trial suggests a focused narrative intervention in palliative care patients with moderate to severe depression can reduce depression scores more than usual care alone. Patients receiving intervention appeared to have longer survival. These results support the need for a fully powered trial.","DOI":"10.1177/0269216317711322","ISSN":"0269-2163, 1477-030X","shortTitle":"Pilot randomised controlled trial of focused narrative intervention for moderate to severe depression in palliative care patients","language":"en","author":[{"family":"Lloyd-Williams","given":"Mari"},{"family":"Shiels","given":"Christopher"},{"family":"Ellis","given":"Jacqueline"},{"family":"Abba","given":"Katharine"},{"family":"Gaynor","given":"Edward"},{"family":"Wilson","given":"Kenneth"},{"family":"Dowrick","given":"Christopher"}],"issued":{"date-parts":[["2018",1]]}}}],"schema":"https://github.com/citation-style-language/schema/raw/master/csl-citation.json"} </w:instrText>
            </w:r>
            <w:r w:rsidRPr="00321764">
              <w:rPr>
                <w:sz w:val="16"/>
                <w:szCs w:val="16"/>
              </w:rPr>
              <w:fldChar w:fldCharType="separate"/>
            </w:r>
            <w:r w:rsidRPr="00321764">
              <w:rPr>
                <w:sz w:val="16"/>
                <w:szCs w:val="16"/>
              </w:rPr>
              <w:t>(7)</w:t>
            </w:r>
            <w:r w:rsidRPr="00321764">
              <w:rPr>
                <w:sz w:val="16"/>
                <w:szCs w:val="16"/>
              </w:rPr>
              <w:fldChar w:fldCharType="end"/>
            </w:r>
          </w:p>
        </w:tc>
        <w:tc>
          <w:tcPr>
            <w:tcW w:w="1125" w:type="dxa"/>
            <w:noWrap/>
          </w:tcPr>
          <w:p w14:paraId="1AC92C5D" w14:textId="0170B48C" w:rsidR="00321764" w:rsidRPr="000C0CBD" w:rsidRDefault="00321764" w:rsidP="00316C98">
            <w:pPr>
              <w:rPr>
                <w:sz w:val="16"/>
                <w:szCs w:val="16"/>
              </w:rPr>
            </w:pPr>
            <w:r w:rsidRPr="000C0CBD">
              <w:rPr>
                <w:sz w:val="16"/>
                <w:szCs w:val="16"/>
              </w:rPr>
              <w:t>RCT</w:t>
            </w:r>
          </w:p>
        </w:tc>
        <w:tc>
          <w:tcPr>
            <w:tcW w:w="1125" w:type="dxa"/>
            <w:shd w:val="clear" w:color="auto" w:fill="E2EFD9" w:themeFill="accent6" w:themeFillTint="33"/>
            <w:noWrap/>
          </w:tcPr>
          <w:p w14:paraId="32B7B37E" w14:textId="63FE0310"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4C6DBC18" w14:textId="7E01102F"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28D5BDF6" w14:textId="145ED0AE"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tcPr>
          <w:p w14:paraId="2AE546A8" w14:textId="11A483C4" w:rsidR="00321764" w:rsidRPr="000C0CBD" w:rsidRDefault="00321764" w:rsidP="00316C98">
            <w:pPr>
              <w:rPr>
                <w:sz w:val="16"/>
                <w:szCs w:val="16"/>
              </w:rPr>
            </w:pPr>
            <w:r>
              <w:rPr>
                <w:sz w:val="16"/>
                <w:szCs w:val="16"/>
              </w:rPr>
              <w:t>Fair (3)</w:t>
            </w:r>
          </w:p>
        </w:tc>
        <w:tc>
          <w:tcPr>
            <w:tcW w:w="1126" w:type="dxa"/>
            <w:shd w:val="clear" w:color="auto" w:fill="E2EFD9" w:themeFill="accent6" w:themeFillTint="33"/>
            <w:noWrap/>
          </w:tcPr>
          <w:p w14:paraId="38D46F07" w14:textId="6ACFEB02"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48B42AC5" w14:textId="18AD166C"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42D9AF7E" w14:textId="55196C77"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342E4C24" w14:textId="2CE3C315"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6F2BD2F9" w14:textId="31E43328" w:rsidR="00321764" w:rsidRPr="000C0CBD" w:rsidRDefault="00321764" w:rsidP="00316C98">
            <w:pPr>
              <w:rPr>
                <w:sz w:val="16"/>
                <w:szCs w:val="16"/>
              </w:rPr>
            </w:pPr>
            <w:r>
              <w:rPr>
                <w:sz w:val="16"/>
                <w:szCs w:val="16"/>
              </w:rPr>
              <w:t>Good (4)</w:t>
            </w:r>
          </w:p>
        </w:tc>
        <w:tc>
          <w:tcPr>
            <w:tcW w:w="1791" w:type="dxa"/>
            <w:noWrap/>
          </w:tcPr>
          <w:p w14:paraId="7F4988BF" w14:textId="77777777" w:rsidR="00321764" w:rsidRPr="000C0CBD" w:rsidRDefault="00321764" w:rsidP="00316C98">
            <w:pPr>
              <w:rPr>
                <w:b/>
                <w:bCs/>
                <w:sz w:val="16"/>
                <w:szCs w:val="16"/>
              </w:rPr>
            </w:pPr>
          </w:p>
        </w:tc>
        <w:tc>
          <w:tcPr>
            <w:tcW w:w="1134" w:type="dxa"/>
            <w:shd w:val="clear" w:color="auto" w:fill="E2EFD9" w:themeFill="accent6" w:themeFillTint="33"/>
            <w:noWrap/>
          </w:tcPr>
          <w:p w14:paraId="5B27E4C5" w14:textId="02691765" w:rsidR="00321764" w:rsidRPr="000C0CBD" w:rsidRDefault="00321764" w:rsidP="00316C98">
            <w:pPr>
              <w:rPr>
                <w:sz w:val="16"/>
                <w:szCs w:val="16"/>
              </w:rPr>
            </w:pPr>
            <w:r>
              <w:rPr>
                <w:sz w:val="16"/>
                <w:szCs w:val="16"/>
              </w:rPr>
              <w:t>Good (35)</w:t>
            </w:r>
          </w:p>
        </w:tc>
      </w:tr>
      <w:tr w:rsidR="00321764" w:rsidRPr="000C0CBD" w14:paraId="21DCDCAF" w14:textId="77777777" w:rsidTr="00321764">
        <w:trPr>
          <w:trHeight w:val="290"/>
        </w:trPr>
        <w:tc>
          <w:tcPr>
            <w:tcW w:w="1412" w:type="dxa"/>
            <w:noWrap/>
          </w:tcPr>
          <w:p w14:paraId="5408EE09" w14:textId="514DB477" w:rsidR="00321764" w:rsidRPr="000C0CBD" w:rsidRDefault="00321764" w:rsidP="00316C98">
            <w:pPr>
              <w:rPr>
                <w:sz w:val="16"/>
                <w:szCs w:val="16"/>
              </w:rPr>
            </w:pPr>
            <w:r w:rsidRPr="000C0CBD">
              <w:rPr>
                <w:sz w:val="16"/>
                <w:szCs w:val="16"/>
              </w:rPr>
              <w:t>Low, et al. (2010)</w:t>
            </w:r>
            <w:r>
              <w:rPr>
                <w:sz w:val="16"/>
                <w:szCs w:val="16"/>
              </w:rPr>
              <w:t xml:space="preserve">. </w:t>
            </w:r>
            <w:r w:rsidRPr="00321764">
              <w:rPr>
                <w:sz w:val="16"/>
                <w:szCs w:val="16"/>
              </w:rPr>
              <w:fldChar w:fldCharType="begin"/>
            </w:r>
            <w:r w:rsidRPr="00321764">
              <w:rPr>
                <w:sz w:val="16"/>
                <w:szCs w:val="16"/>
              </w:rPr>
              <w:instrText xml:space="preserve"> ADDIN ZOTERO_ITEM CSL_CITATION {"citationID":"Mfd2IMUq","properties":{"formattedCitation":"(8)","plainCitation":"(8)","noteIndex":0},"citationItems":[{"id":1564,"uris":["http://zotero.org/users/5298903/items/TM5KESGA"],"uri":["http://zotero.org/users/5298903/items/TM5KESGA"],"itemData":{"id":1564,"type":"article-journal","title":"A randomized controlled trial of emotionally expressive writing for women with metastatic breast cancer","container-title":"Health Psychology: Official Journal of the Division of Health Psychology, American Psychological Association","page":"460-466","volume":"29","issue":"4","source":"PubMed","abstract":"OBJECTIVE: To test the effects of emotionally expressive writing in a randomized controlled trial of metastatic breast cancer patients and to determine whether effects of the intervention varied as a function of perceived social support or time since metastatic diagnosis.\nDESIGN: Women (N = 62) living with Stage IV breast cancer were randomly assigned to write about cancer-related emotions (EMO; n = 31) or the facts of their diagnosis and treatment (CTL; n = 31). Participants wrote at home for four 20-min sessions within a 3-week interval.\nMAIN OUTCOME MEASURES: Depressive symptoms, cancer-related intrusive thoughts, somatic symptoms, and sleep quality at 3 months postintervention.\nRESULTS: No significant main effects of experimental condition were observed. A significant condition x social support interaction emerged on intrusive thoughts; EMO writing was associated with reduced intrusive thoughts for women reporting low emotional support (eta2 = .15). Significant condition x time since metastatic diagnosis interactions were also observed for somatic symptoms and sleep disturbances. Relative to CTL, EMO participants who were more recently diagnosed had fewer somatic symptoms (eta2 = .10), whereas EMO participants with longer diagnosis duration exhibited increases in sleep disturbances (eta2 = .09).\nCONCLUSION: Although there was no main effect of expressive writing on health among the current metastatic breast cancer sample, expressive writing may be beneficial for a subset of metastatic patients (including women with low levels of emotional support or who have been recently diagnosed) and contraindicated for others (i.e., those who have been living with the diagnosis for years).","DOI":"10.1037/a0020153","ISSN":"1930-7810","note":"PMID: 20658835\nPMCID: PMC3128513","journalAbbreviation":"Health Psychol","language":"eng","author":[{"family":"Low","given":"Carissa A."},{"family":"Stanton","given":"Annette L."},{"family":"Bower","given":"Julienne E."},{"family":"Gyllenhammer","given":"Lauren"}],"issued":{"date-parts":[["2010",7]]}}}],"schema":"https://github.com/citation-style-language/schema/raw/master/csl-citation.json"} </w:instrText>
            </w:r>
            <w:r w:rsidRPr="00321764">
              <w:rPr>
                <w:sz w:val="16"/>
                <w:szCs w:val="16"/>
              </w:rPr>
              <w:fldChar w:fldCharType="separate"/>
            </w:r>
            <w:r w:rsidRPr="00321764">
              <w:rPr>
                <w:sz w:val="16"/>
                <w:szCs w:val="16"/>
              </w:rPr>
              <w:t>(8)</w:t>
            </w:r>
            <w:r w:rsidRPr="00321764">
              <w:rPr>
                <w:sz w:val="16"/>
                <w:szCs w:val="16"/>
              </w:rPr>
              <w:fldChar w:fldCharType="end"/>
            </w:r>
          </w:p>
        </w:tc>
        <w:tc>
          <w:tcPr>
            <w:tcW w:w="1125" w:type="dxa"/>
            <w:noWrap/>
          </w:tcPr>
          <w:p w14:paraId="75A0A968" w14:textId="163DF96E" w:rsidR="00321764" w:rsidRPr="000C0CBD" w:rsidRDefault="00321764" w:rsidP="00316C98">
            <w:pPr>
              <w:rPr>
                <w:sz w:val="16"/>
                <w:szCs w:val="16"/>
              </w:rPr>
            </w:pPr>
            <w:r w:rsidRPr="000C0CBD">
              <w:rPr>
                <w:sz w:val="16"/>
                <w:szCs w:val="16"/>
              </w:rPr>
              <w:t>RCT</w:t>
            </w:r>
          </w:p>
        </w:tc>
        <w:tc>
          <w:tcPr>
            <w:tcW w:w="1125" w:type="dxa"/>
            <w:shd w:val="clear" w:color="auto" w:fill="FFF2CC" w:themeFill="accent4" w:themeFillTint="33"/>
            <w:noWrap/>
          </w:tcPr>
          <w:p w14:paraId="2F8FE854" w14:textId="431A341A"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tcPr>
          <w:p w14:paraId="3ED0A792" w14:textId="45A7B0F5"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65B969B3" w14:textId="22AC6CB9"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1518D3D1" w14:textId="162B4303" w:rsidR="00321764" w:rsidRPr="000C0CBD" w:rsidRDefault="00321764" w:rsidP="00316C98">
            <w:pPr>
              <w:rPr>
                <w:sz w:val="16"/>
                <w:szCs w:val="16"/>
              </w:rPr>
            </w:pPr>
            <w:r>
              <w:rPr>
                <w:sz w:val="16"/>
                <w:szCs w:val="16"/>
              </w:rPr>
              <w:t>Good (4)</w:t>
            </w:r>
          </w:p>
        </w:tc>
        <w:tc>
          <w:tcPr>
            <w:tcW w:w="1126" w:type="dxa"/>
            <w:shd w:val="clear" w:color="auto" w:fill="E2EFD9" w:themeFill="accent6" w:themeFillTint="33"/>
            <w:noWrap/>
          </w:tcPr>
          <w:p w14:paraId="7482BFF4" w14:textId="37861AA7"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tcPr>
          <w:p w14:paraId="570AFB56" w14:textId="2A2229EC"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tcPr>
          <w:p w14:paraId="5B58EA48" w14:textId="13211F1F"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7D20B667" w14:textId="1FB1F915"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6B027CFC" w14:textId="59A86753" w:rsidR="00321764" w:rsidRPr="000C0CBD" w:rsidRDefault="00321764" w:rsidP="00316C98">
            <w:pPr>
              <w:rPr>
                <w:sz w:val="16"/>
                <w:szCs w:val="16"/>
              </w:rPr>
            </w:pPr>
            <w:r>
              <w:rPr>
                <w:sz w:val="16"/>
                <w:szCs w:val="16"/>
              </w:rPr>
              <w:t>Good (4)</w:t>
            </w:r>
          </w:p>
        </w:tc>
        <w:tc>
          <w:tcPr>
            <w:tcW w:w="1791" w:type="dxa"/>
            <w:noWrap/>
          </w:tcPr>
          <w:p w14:paraId="5981BB38" w14:textId="77777777" w:rsidR="00321764" w:rsidRPr="000C0CBD" w:rsidRDefault="00321764" w:rsidP="00316C98">
            <w:pPr>
              <w:rPr>
                <w:b/>
                <w:bCs/>
                <w:sz w:val="16"/>
                <w:szCs w:val="16"/>
              </w:rPr>
            </w:pPr>
          </w:p>
        </w:tc>
        <w:tc>
          <w:tcPr>
            <w:tcW w:w="1134" w:type="dxa"/>
            <w:shd w:val="clear" w:color="auto" w:fill="E2EFD9" w:themeFill="accent6" w:themeFillTint="33"/>
            <w:noWrap/>
          </w:tcPr>
          <w:p w14:paraId="2C06F474" w14:textId="28E706C9" w:rsidR="00321764" w:rsidRPr="000C0CBD" w:rsidRDefault="00321764" w:rsidP="00316C98">
            <w:pPr>
              <w:rPr>
                <w:sz w:val="16"/>
                <w:szCs w:val="16"/>
              </w:rPr>
            </w:pPr>
            <w:r>
              <w:rPr>
                <w:sz w:val="16"/>
                <w:szCs w:val="16"/>
              </w:rPr>
              <w:t>Good (33)</w:t>
            </w:r>
          </w:p>
        </w:tc>
      </w:tr>
      <w:tr w:rsidR="00321764" w:rsidRPr="000C0CBD" w14:paraId="72709A4F" w14:textId="77777777" w:rsidTr="00321764">
        <w:trPr>
          <w:trHeight w:val="290"/>
        </w:trPr>
        <w:tc>
          <w:tcPr>
            <w:tcW w:w="1412" w:type="dxa"/>
            <w:noWrap/>
          </w:tcPr>
          <w:p w14:paraId="6CE027E6" w14:textId="4B129290" w:rsidR="00321764" w:rsidRPr="000C0CBD" w:rsidRDefault="00321764" w:rsidP="00316C98">
            <w:pPr>
              <w:rPr>
                <w:sz w:val="16"/>
                <w:szCs w:val="16"/>
              </w:rPr>
            </w:pPr>
            <w:r w:rsidRPr="000C0CBD">
              <w:rPr>
                <w:sz w:val="16"/>
                <w:szCs w:val="16"/>
              </w:rPr>
              <w:t>Manne</w:t>
            </w:r>
            <w:r>
              <w:rPr>
                <w:sz w:val="16"/>
                <w:szCs w:val="16"/>
              </w:rPr>
              <w:t>, et al.</w:t>
            </w:r>
            <w:r w:rsidRPr="000C0CBD">
              <w:rPr>
                <w:sz w:val="16"/>
                <w:szCs w:val="16"/>
              </w:rPr>
              <w:t xml:space="preserve"> 2007</w:t>
            </w:r>
            <w:r>
              <w:rPr>
                <w:sz w:val="16"/>
                <w:szCs w:val="16"/>
              </w:rPr>
              <w:t xml:space="preserve"> </w:t>
            </w:r>
            <w:r w:rsidRPr="00321764">
              <w:rPr>
                <w:sz w:val="16"/>
                <w:szCs w:val="16"/>
              </w:rPr>
              <w:t xml:space="preserve"> </w:t>
            </w:r>
            <w:r w:rsidRPr="00321764">
              <w:rPr>
                <w:sz w:val="16"/>
                <w:szCs w:val="16"/>
              </w:rPr>
              <w:fldChar w:fldCharType="begin"/>
            </w:r>
            <w:r w:rsidRPr="00321764">
              <w:rPr>
                <w:sz w:val="16"/>
                <w:szCs w:val="16"/>
              </w:rPr>
              <w:instrText xml:space="preserve"> ADDIN ZOTERO_ITEM CSL_CITATION {"citationID":"2uWJ8AXI","properties":{"formattedCitation":"(9)","plainCitation":"(9)","noteIndex":0},"citationItems":[{"id":10511,"uris":["http://zotero.org/users/5298903/items/6JR7FZ8F"],"uri":["http://zotero.org/users/5298903/items/6JR7FZ8F"],"itemData":{"id":10511,"type":"article-journal","title":"Coping and communication-enhancing intervention versus supportive counseling for women diagnosed with gynecological cancers. - PsycNET","container-title":"Journal of Consulting and Clinical Psychology","page":"615–628","volume":"75","issue":"4","abstract":"Winkel, G","DOI":"https://doi.org/10.1037/0022-006X.75.4.615","author":[{"family":"Manne","given":"S"},{"family":"Rubin","given":"S"},{"family":"Edelson","given":"M"},{"family":"Rosenblum","given":"N"},{"family":"Bergman","given":"C"},{"family":"Hernandez","given":"E"},{"family":"Carlson","given":"J"},{"family":"Rocereto","given":"T"},{"family":"Winkel","given":"G"}],"issued":{"date-parts":[["2007"]]}}}],"schema":"https://github.com/citation-style-language/schema/raw/master/csl-citation.json"} </w:instrText>
            </w:r>
            <w:r w:rsidRPr="00321764">
              <w:rPr>
                <w:sz w:val="16"/>
                <w:szCs w:val="16"/>
              </w:rPr>
              <w:fldChar w:fldCharType="separate"/>
            </w:r>
            <w:r w:rsidRPr="00321764">
              <w:rPr>
                <w:sz w:val="16"/>
                <w:szCs w:val="16"/>
              </w:rPr>
              <w:t>(9)</w:t>
            </w:r>
            <w:r w:rsidRPr="00321764">
              <w:rPr>
                <w:sz w:val="16"/>
                <w:szCs w:val="16"/>
              </w:rPr>
              <w:fldChar w:fldCharType="end"/>
            </w:r>
          </w:p>
        </w:tc>
        <w:tc>
          <w:tcPr>
            <w:tcW w:w="1125" w:type="dxa"/>
            <w:noWrap/>
          </w:tcPr>
          <w:p w14:paraId="6E67963E" w14:textId="49F559ED" w:rsidR="00321764" w:rsidRPr="000C0CBD" w:rsidRDefault="00321764" w:rsidP="00316C98">
            <w:pPr>
              <w:rPr>
                <w:sz w:val="16"/>
                <w:szCs w:val="16"/>
              </w:rPr>
            </w:pPr>
            <w:r w:rsidRPr="000C0CBD">
              <w:rPr>
                <w:sz w:val="16"/>
                <w:szCs w:val="16"/>
              </w:rPr>
              <w:t>RCT</w:t>
            </w:r>
          </w:p>
        </w:tc>
        <w:tc>
          <w:tcPr>
            <w:tcW w:w="1125" w:type="dxa"/>
            <w:shd w:val="clear" w:color="auto" w:fill="FFF2CC" w:themeFill="accent4" w:themeFillTint="33"/>
            <w:noWrap/>
          </w:tcPr>
          <w:p w14:paraId="16FBB3C0" w14:textId="3D7B9BDA"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512B7D87" w14:textId="67897DAF"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tcPr>
          <w:p w14:paraId="0C7B8767" w14:textId="1F0FA935"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tcPr>
          <w:p w14:paraId="7A062859" w14:textId="55B5B0A9" w:rsidR="00321764" w:rsidRPr="000C0CBD" w:rsidRDefault="00321764" w:rsidP="00316C98">
            <w:pPr>
              <w:rPr>
                <w:sz w:val="16"/>
                <w:szCs w:val="16"/>
              </w:rPr>
            </w:pPr>
            <w:r>
              <w:rPr>
                <w:sz w:val="16"/>
                <w:szCs w:val="16"/>
              </w:rPr>
              <w:t>Fair (3)</w:t>
            </w:r>
          </w:p>
        </w:tc>
        <w:tc>
          <w:tcPr>
            <w:tcW w:w="1126" w:type="dxa"/>
            <w:shd w:val="clear" w:color="auto" w:fill="E2EFD9" w:themeFill="accent6" w:themeFillTint="33"/>
            <w:noWrap/>
          </w:tcPr>
          <w:p w14:paraId="5946C56F" w14:textId="10836965"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tcPr>
          <w:p w14:paraId="0B110AC5" w14:textId="61C91200"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27D6DA12" w14:textId="01C357EA"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7878A859" w14:textId="1570E69F"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tcPr>
          <w:p w14:paraId="47DF46EF" w14:textId="6B3B948C" w:rsidR="00321764" w:rsidRPr="000C0CBD" w:rsidRDefault="00321764" w:rsidP="00316C98">
            <w:pPr>
              <w:rPr>
                <w:sz w:val="16"/>
                <w:szCs w:val="16"/>
              </w:rPr>
            </w:pPr>
            <w:r>
              <w:rPr>
                <w:sz w:val="16"/>
                <w:szCs w:val="16"/>
              </w:rPr>
              <w:t>Good (4)</w:t>
            </w:r>
          </w:p>
        </w:tc>
        <w:tc>
          <w:tcPr>
            <w:tcW w:w="1791" w:type="dxa"/>
            <w:noWrap/>
          </w:tcPr>
          <w:p w14:paraId="5BB1082D" w14:textId="77777777" w:rsidR="00321764" w:rsidRPr="000C0CBD" w:rsidRDefault="00321764" w:rsidP="00316C98">
            <w:pPr>
              <w:rPr>
                <w:b/>
                <w:bCs/>
                <w:sz w:val="16"/>
                <w:szCs w:val="16"/>
              </w:rPr>
            </w:pPr>
            <w:r w:rsidRPr="000C0CBD">
              <w:rPr>
                <w:sz w:val="16"/>
                <w:szCs w:val="16"/>
              </w:rPr>
              <w:t> </w:t>
            </w:r>
          </w:p>
        </w:tc>
        <w:tc>
          <w:tcPr>
            <w:tcW w:w="1134" w:type="dxa"/>
            <w:shd w:val="clear" w:color="auto" w:fill="E2EFD9" w:themeFill="accent6" w:themeFillTint="33"/>
            <w:noWrap/>
          </w:tcPr>
          <w:p w14:paraId="07696C69" w14:textId="4DC15B3C" w:rsidR="00321764" w:rsidRPr="000C0CBD" w:rsidRDefault="00321764" w:rsidP="00316C98">
            <w:pPr>
              <w:rPr>
                <w:sz w:val="16"/>
                <w:szCs w:val="16"/>
              </w:rPr>
            </w:pPr>
            <w:r>
              <w:rPr>
                <w:sz w:val="16"/>
                <w:szCs w:val="16"/>
              </w:rPr>
              <w:t>Good (30)</w:t>
            </w:r>
          </w:p>
        </w:tc>
      </w:tr>
      <w:tr w:rsidR="00321764" w:rsidRPr="000C0CBD" w14:paraId="285AC8BF" w14:textId="77777777" w:rsidTr="00321764">
        <w:trPr>
          <w:trHeight w:val="290"/>
        </w:trPr>
        <w:tc>
          <w:tcPr>
            <w:tcW w:w="1412" w:type="dxa"/>
            <w:noWrap/>
            <w:hideMark/>
          </w:tcPr>
          <w:p w14:paraId="2C94991D" w14:textId="532ED7D6" w:rsidR="00321764" w:rsidRPr="000C0CBD" w:rsidRDefault="00321764" w:rsidP="00316C98">
            <w:pPr>
              <w:rPr>
                <w:sz w:val="16"/>
                <w:szCs w:val="16"/>
              </w:rPr>
            </w:pPr>
            <w:r w:rsidRPr="000C0CBD">
              <w:rPr>
                <w:sz w:val="16"/>
                <w:szCs w:val="16"/>
              </w:rPr>
              <w:t xml:space="preserve">Manne et al. (2017). </w:t>
            </w:r>
            <w:r w:rsidRPr="00321764">
              <w:rPr>
                <w:sz w:val="16"/>
                <w:szCs w:val="16"/>
              </w:rPr>
              <w:fldChar w:fldCharType="begin"/>
            </w:r>
            <w:r w:rsidRPr="00321764">
              <w:rPr>
                <w:sz w:val="16"/>
                <w:szCs w:val="16"/>
              </w:rPr>
              <w:instrText xml:space="preserve"> ADDIN ZOTERO_ITEM CSL_CITATION {"citationID":"8dKzFVRH","properties":{"formattedCitation":"(10)","plainCitation":"(10)","noteIndex":0},"citationItems":[{"id":10522,"uris":["http://zotero.org/users/5298903/items/66VT5LTT"],"uri":["http://zotero.org/users/5298903/items/66VT5LTT"],"itemData":{"id":10522,"type":"article-journal","title":"A Comparison of Two Psychological Interventions for Newly-diagnosed Gynecological Cancer Patients","container-title":"Gynecologic oncology","page":"354-362","volume":"144","issue":"2","source":"PubMed Central","DOI":"10.1016/j.ygyno.2016.11.025","ISSN":"0090-8258","note":"PMID: 27887806\nPMCID: PMC5239741","journalAbbreviation":"Gynecol Oncol","author":[{"family":"Manne","given":"Sharon L."},{"family":"Virtue","given":"Shannon Myers"},{"family":"Ozga","given":"Melissa"},{"family":"Kashy","given":"Deborah"},{"family":"Heckman","given":"Carolyn"},{"family":"Kissane","given":"David"},{"family":"Rosenblum","given":"Norman"},{"family":"Morgan","given":"Mark"},{"family":"Rodriquez","given":"Lorna"}],"issued":{"date-parts":[["2017",2]]}}}],"schema":"https://github.com/citation-style-language/schema/raw/master/csl-citation.json"} </w:instrText>
            </w:r>
            <w:r w:rsidRPr="00321764">
              <w:rPr>
                <w:sz w:val="16"/>
                <w:szCs w:val="16"/>
              </w:rPr>
              <w:fldChar w:fldCharType="separate"/>
            </w:r>
            <w:r w:rsidRPr="00321764">
              <w:rPr>
                <w:sz w:val="16"/>
                <w:szCs w:val="16"/>
              </w:rPr>
              <w:t>(10)</w:t>
            </w:r>
            <w:r w:rsidRPr="00321764">
              <w:rPr>
                <w:sz w:val="16"/>
                <w:szCs w:val="16"/>
              </w:rPr>
              <w:fldChar w:fldCharType="end"/>
            </w:r>
          </w:p>
        </w:tc>
        <w:tc>
          <w:tcPr>
            <w:tcW w:w="1125" w:type="dxa"/>
            <w:noWrap/>
            <w:hideMark/>
          </w:tcPr>
          <w:p w14:paraId="5BC2B77D" w14:textId="44FF71D3" w:rsidR="00321764" w:rsidRPr="000C0CBD" w:rsidRDefault="00321764" w:rsidP="00316C98">
            <w:pPr>
              <w:rPr>
                <w:sz w:val="16"/>
                <w:szCs w:val="16"/>
              </w:rPr>
            </w:pPr>
            <w:r w:rsidRPr="000C0CBD">
              <w:rPr>
                <w:sz w:val="16"/>
                <w:szCs w:val="16"/>
              </w:rPr>
              <w:t>RCT</w:t>
            </w:r>
          </w:p>
        </w:tc>
        <w:tc>
          <w:tcPr>
            <w:tcW w:w="1125" w:type="dxa"/>
            <w:shd w:val="clear" w:color="auto" w:fill="E2EFD9" w:themeFill="accent6" w:themeFillTint="33"/>
            <w:noWrap/>
            <w:hideMark/>
          </w:tcPr>
          <w:p w14:paraId="58061AF6" w14:textId="4CEE962F"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hideMark/>
          </w:tcPr>
          <w:p w14:paraId="7D45466D" w14:textId="2CE5F630"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hideMark/>
          </w:tcPr>
          <w:p w14:paraId="65ABB57D" w14:textId="5DC6207C"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hideMark/>
          </w:tcPr>
          <w:p w14:paraId="075E59D9" w14:textId="03225C0B" w:rsidR="00321764" w:rsidRPr="000C0CBD" w:rsidRDefault="00321764" w:rsidP="00316C98">
            <w:pPr>
              <w:rPr>
                <w:sz w:val="16"/>
                <w:szCs w:val="16"/>
              </w:rPr>
            </w:pPr>
            <w:r>
              <w:rPr>
                <w:sz w:val="16"/>
                <w:szCs w:val="16"/>
              </w:rPr>
              <w:t>Poor (2)</w:t>
            </w:r>
          </w:p>
        </w:tc>
        <w:tc>
          <w:tcPr>
            <w:tcW w:w="1126" w:type="dxa"/>
            <w:shd w:val="clear" w:color="auto" w:fill="E2EFD9" w:themeFill="accent6" w:themeFillTint="33"/>
            <w:noWrap/>
            <w:hideMark/>
          </w:tcPr>
          <w:p w14:paraId="49A9A0B7" w14:textId="6964465F"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hideMark/>
          </w:tcPr>
          <w:p w14:paraId="0B875FE1" w14:textId="7905DECD"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hideMark/>
          </w:tcPr>
          <w:p w14:paraId="6375F495" w14:textId="7E30593D"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hideMark/>
          </w:tcPr>
          <w:p w14:paraId="3F34DAA9" w14:textId="06665C2C"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hideMark/>
          </w:tcPr>
          <w:p w14:paraId="69B559C3" w14:textId="672BC1E9" w:rsidR="00321764" w:rsidRPr="000C0CBD" w:rsidRDefault="00321764" w:rsidP="00316C98">
            <w:pPr>
              <w:rPr>
                <w:sz w:val="16"/>
                <w:szCs w:val="16"/>
              </w:rPr>
            </w:pPr>
            <w:r>
              <w:rPr>
                <w:sz w:val="16"/>
                <w:szCs w:val="16"/>
              </w:rPr>
              <w:t>Good (4)</w:t>
            </w:r>
          </w:p>
        </w:tc>
        <w:tc>
          <w:tcPr>
            <w:tcW w:w="1791" w:type="dxa"/>
            <w:noWrap/>
            <w:hideMark/>
          </w:tcPr>
          <w:p w14:paraId="6D417BE8" w14:textId="77777777" w:rsidR="00321764" w:rsidRPr="000C0CBD" w:rsidRDefault="00321764" w:rsidP="00316C98">
            <w:pPr>
              <w:rPr>
                <w:sz w:val="16"/>
                <w:szCs w:val="16"/>
              </w:rPr>
            </w:pPr>
            <w:r w:rsidRPr="000C0CBD">
              <w:rPr>
                <w:sz w:val="16"/>
                <w:szCs w:val="16"/>
              </w:rPr>
              <w:t> </w:t>
            </w:r>
          </w:p>
        </w:tc>
        <w:tc>
          <w:tcPr>
            <w:tcW w:w="1134" w:type="dxa"/>
            <w:shd w:val="clear" w:color="auto" w:fill="E2EFD9" w:themeFill="accent6" w:themeFillTint="33"/>
            <w:noWrap/>
            <w:hideMark/>
          </w:tcPr>
          <w:p w14:paraId="76D018F8" w14:textId="72CB0D17" w:rsidR="00321764" w:rsidRPr="000C0CBD" w:rsidRDefault="00321764" w:rsidP="00316C98">
            <w:pPr>
              <w:rPr>
                <w:sz w:val="16"/>
                <w:szCs w:val="16"/>
              </w:rPr>
            </w:pPr>
            <w:r>
              <w:rPr>
                <w:sz w:val="16"/>
                <w:szCs w:val="16"/>
              </w:rPr>
              <w:t>Good (30)</w:t>
            </w:r>
          </w:p>
        </w:tc>
      </w:tr>
      <w:tr w:rsidR="00321764" w:rsidRPr="000C0CBD" w14:paraId="28FB5ED3" w14:textId="77777777" w:rsidTr="00321764">
        <w:trPr>
          <w:trHeight w:val="290"/>
        </w:trPr>
        <w:tc>
          <w:tcPr>
            <w:tcW w:w="1412" w:type="dxa"/>
            <w:noWrap/>
            <w:hideMark/>
          </w:tcPr>
          <w:p w14:paraId="3DD41B88" w14:textId="34EEB7B6" w:rsidR="00321764" w:rsidRPr="000C0CBD" w:rsidRDefault="00321764" w:rsidP="00316C98">
            <w:pPr>
              <w:rPr>
                <w:sz w:val="16"/>
                <w:szCs w:val="16"/>
              </w:rPr>
            </w:pPr>
            <w:r>
              <w:rPr>
                <w:sz w:val="16"/>
                <w:szCs w:val="16"/>
              </w:rPr>
              <w:t>Manne</w:t>
            </w:r>
            <w:r w:rsidRPr="000C0CBD">
              <w:rPr>
                <w:sz w:val="16"/>
                <w:szCs w:val="16"/>
              </w:rPr>
              <w:t xml:space="preserve"> et al. (2017</w:t>
            </w:r>
            <w:r>
              <w:rPr>
                <w:sz w:val="16"/>
                <w:szCs w:val="16"/>
              </w:rPr>
              <w:t>b</w:t>
            </w:r>
            <w:r w:rsidRPr="000C0CBD">
              <w:rPr>
                <w:sz w:val="16"/>
                <w:szCs w:val="16"/>
              </w:rPr>
              <w:t xml:space="preserve">). </w:t>
            </w:r>
            <w:r w:rsidRPr="00321764">
              <w:rPr>
                <w:sz w:val="16"/>
                <w:szCs w:val="16"/>
              </w:rPr>
              <w:fldChar w:fldCharType="begin"/>
            </w:r>
            <w:r w:rsidRPr="00321764">
              <w:rPr>
                <w:sz w:val="16"/>
                <w:szCs w:val="16"/>
              </w:rPr>
              <w:instrText xml:space="preserve"> ADDIN ZOTERO_ITEM CSL_CITATION {"citationID":"eOd1pmvm","properties":{"formattedCitation":"(11)","plainCitation":"(11)","noteIndex":0},"citationItems":[{"id":542,"uris":["http://zotero.org/users/5298903/items/S55JILTS"],"uri":["http://zotero.org/users/5298903/items/S55JILTS"],"itemData":{"id":542,"type":"article-journal","title":"Emotional processing during psychotherapy among women newly diagnosed with a gynecological cancer","container-title":"Palliative &amp; Supportive Care","page":"405-416","volume":"15","issue":"4","source":"PubMed","abstract":"OBJECTIVE: Our aim was to compare changes in emotional processing by women newly diagnosed with gynecological cancer enrolled in either a coping and communication skills intervention (CCI) or a supportive counseling (SC) intervention. We examined the association between in-session emotional processing and patient-rated therapeutic progress.\nMETHOD: Three therapy sessions with 201 patients were rated for the depth of emotional processing (peak and mode) during emotion episodes (EEs) using the Experiencing Rating Scale (EXP). Participants completed measures of dispositional emotional expressivity, depressive symptoms, and cancer-related distress before treatment began, as well as ratings of perceived progress in therapy after each session.\nRESULTS: Peak EXP ratings averaged between 2.7 and 3.1, indicating that women discussed events, their emotional reactions, and their private experiences in sessions. A small proportion of patients had high levels of processing, indicating deeper exploration of the meaning of their feelings and experiences. Women in SC were able to achieve a higher level of emotional processing during the middle and later sessions, and during cancer-related EEs in the later session. However, emotional processing was not significantly associated with a patient's perceived therapeutic progress with SC. In the CCI group, higher levels of emotional processing were associated with greater session progress, suggesting that it may play an important role in patient-rated treatment outcomes.\nSIGNIFICANCE OF RESULTS: Newly diagnosed gynecological cancer patients are able to attend to their emotions and personal experiences, particularly when discussing cancer-related issues during both short-term SC and prescriptive coping skills interventions.","DOI":"10.1017/S1478951516000845","ISSN":"1478-9523","note":"PMID: 27964770","journalAbbreviation":"Palliat Support Care","language":"eng","author":[{"family":"Manne","given":"Sharon L."},{"family":"Myers-Virtue","given":"Shannon"},{"family":"Darabos","given":"Katie"},{"family":"Ozga","given":"Melissa"},{"family":"Heckman","given":"Carolyn"},{"family":"Kissane","given":"David"},{"family":"Rotter","given":"David"}],"issued":{"date-parts":[["2017"]]}}}],"schema":"https://github.com/citation-style-language/schema/raw/master/csl-citation.json"} </w:instrText>
            </w:r>
            <w:r w:rsidRPr="00321764">
              <w:rPr>
                <w:sz w:val="16"/>
                <w:szCs w:val="16"/>
              </w:rPr>
              <w:fldChar w:fldCharType="separate"/>
            </w:r>
            <w:r w:rsidRPr="00321764">
              <w:rPr>
                <w:sz w:val="16"/>
                <w:szCs w:val="16"/>
              </w:rPr>
              <w:t>(11)</w:t>
            </w:r>
            <w:r w:rsidRPr="00321764">
              <w:rPr>
                <w:sz w:val="16"/>
                <w:szCs w:val="16"/>
              </w:rPr>
              <w:fldChar w:fldCharType="end"/>
            </w:r>
          </w:p>
        </w:tc>
        <w:tc>
          <w:tcPr>
            <w:tcW w:w="1125" w:type="dxa"/>
            <w:noWrap/>
            <w:hideMark/>
          </w:tcPr>
          <w:p w14:paraId="0D310993" w14:textId="26D1BBE9" w:rsidR="00321764" w:rsidRPr="000C0CBD" w:rsidRDefault="00321764" w:rsidP="00316C98">
            <w:pPr>
              <w:rPr>
                <w:sz w:val="16"/>
                <w:szCs w:val="16"/>
              </w:rPr>
            </w:pPr>
            <w:r w:rsidRPr="000C0CBD">
              <w:rPr>
                <w:sz w:val="16"/>
                <w:szCs w:val="16"/>
              </w:rPr>
              <w:t>Analysis of RCT</w:t>
            </w:r>
          </w:p>
        </w:tc>
        <w:tc>
          <w:tcPr>
            <w:tcW w:w="1125" w:type="dxa"/>
            <w:shd w:val="clear" w:color="auto" w:fill="FFF2CC" w:themeFill="accent4" w:themeFillTint="33"/>
            <w:noWrap/>
            <w:hideMark/>
          </w:tcPr>
          <w:p w14:paraId="2D4905B9" w14:textId="74D9B902"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hideMark/>
          </w:tcPr>
          <w:p w14:paraId="656D6252" w14:textId="034873B5"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hideMark/>
          </w:tcPr>
          <w:p w14:paraId="3061D502" w14:textId="41AB23F5"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hideMark/>
          </w:tcPr>
          <w:p w14:paraId="343572D0" w14:textId="5ED4E358" w:rsidR="00321764" w:rsidRPr="000C0CBD" w:rsidRDefault="00321764" w:rsidP="00316C98">
            <w:pPr>
              <w:rPr>
                <w:sz w:val="16"/>
                <w:szCs w:val="16"/>
              </w:rPr>
            </w:pPr>
            <w:r>
              <w:rPr>
                <w:sz w:val="16"/>
                <w:szCs w:val="16"/>
              </w:rPr>
              <w:t>Good (4)</w:t>
            </w:r>
          </w:p>
        </w:tc>
        <w:tc>
          <w:tcPr>
            <w:tcW w:w="1126" w:type="dxa"/>
            <w:shd w:val="clear" w:color="auto" w:fill="E2EFD9" w:themeFill="accent6" w:themeFillTint="33"/>
            <w:noWrap/>
            <w:hideMark/>
          </w:tcPr>
          <w:p w14:paraId="01825B2D" w14:textId="4FFC0821"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hideMark/>
          </w:tcPr>
          <w:p w14:paraId="00F07703" w14:textId="6A142EC2"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hideMark/>
          </w:tcPr>
          <w:p w14:paraId="24126145" w14:textId="352103FA"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hideMark/>
          </w:tcPr>
          <w:p w14:paraId="702A555D" w14:textId="688CFEF8"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hideMark/>
          </w:tcPr>
          <w:p w14:paraId="2319B24E" w14:textId="1C1DA3EF" w:rsidR="00321764" w:rsidRPr="000C0CBD" w:rsidRDefault="00321764" w:rsidP="00316C98">
            <w:pPr>
              <w:rPr>
                <w:sz w:val="16"/>
                <w:szCs w:val="16"/>
              </w:rPr>
            </w:pPr>
            <w:r>
              <w:rPr>
                <w:sz w:val="16"/>
                <w:szCs w:val="16"/>
              </w:rPr>
              <w:t>Fair (3)</w:t>
            </w:r>
          </w:p>
        </w:tc>
        <w:tc>
          <w:tcPr>
            <w:tcW w:w="1791" w:type="dxa"/>
            <w:noWrap/>
            <w:hideMark/>
          </w:tcPr>
          <w:p w14:paraId="2BDA3094" w14:textId="4D6E62EE" w:rsidR="00321764" w:rsidRPr="000C0CBD" w:rsidRDefault="00321764" w:rsidP="00316C98">
            <w:pPr>
              <w:rPr>
                <w:sz w:val="16"/>
                <w:szCs w:val="16"/>
              </w:rPr>
            </w:pPr>
            <w:r>
              <w:rPr>
                <w:sz w:val="16"/>
                <w:szCs w:val="16"/>
              </w:rPr>
              <w:t>Further research</w:t>
            </w:r>
          </w:p>
        </w:tc>
        <w:tc>
          <w:tcPr>
            <w:tcW w:w="1134" w:type="dxa"/>
            <w:shd w:val="clear" w:color="auto" w:fill="E2EFD9" w:themeFill="accent6" w:themeFillTint="33"/>
            <w:noWrap/>
            <w:hideMark/>
          </w:tcPr>
          <w:p w14:paraId="7E0BE273" w14:textId="2D043CB9" w:rsidR="00321764" w:rsidRPr="000C0CBD" w:rsidRDefault="00321764" w:rsidP="00316C98">
            <w:pPr>
              <w:rPr>
                <w:sz w:val="16"/>
                <w:szCs w:val="16"/>
              </w:rPr>
            </w:pPr>
            <w:r>
              <w:rPr>
                <w:sz w:val="16"/>
                <w:szCs w:val="16"/>
              </w:rPr>
              <w:t>Good (33)</w:t>
            </w:r>
          </w:p>
        </w:tc>
      </w:tr>
      <w:tr w:rsidR="00321764" w:rsidRPr="000C0CBD" w14:paraId="4E5AB10E" w14:textId="77777777" w:rsidTr="00321764">
        <w:trPr>
          <w:trHeight w:val="290"/>
        </w:trPr>
        <w:tc>
          <w:tcPr>
            <w:tcW w:w="1412" w:type="dxa"/>
            <w:noWrap/>
            <w:hideMark/>
          </w:tcPr>
          <w:p w14:paraId="4E7180AB" w14:textId="36D7D5C0" w:rsidR="00321764" w:rsidRPr="000C0CBD" w:rsidRDefault="00321764" w:rsidP="00316C98">
            <w:pPr>
              <w:rPr>
                <w:sz w:val="16"/>
                <w:szCs w:val="16"/>
              </w:rPr>
            </w:pPr>
            <w:r w:rsidRPr="000C0CBD">
              <w:rPr>
                <w:sz w:val="16"/>
                <w:szCs w:val="16"/>
              </w:rPr>
              <w:t xml:space="preserve">Virtue et al. (2019). </w:t>
            </w:r>
            <w:r w:rsidRPr="00321764">
              <w:rPr>
                <w:sz w:val="16"/>
                <w:szCs w:val="16"/>
              </w:rPr>
              <w:fldChar w:fldCharType="begin"/>
            </w:r>
            <w:r w:rsidRPr="00321764">
              <w:rPr>
                <w:sz w:val="16"/>
                <w:szCs w:val="16"/>
              </w:rPr>
              <w:instrText xml:space="preserve"> ADDIN ZOTERO_ITEM CSL_CITATION {"citationID":"rxXzm0f6","properties":{"formattedCitation":"(12)","plainCitation":"(12)","noteIndex":0},"citationItems":[{"id":10526,"uris":["http://zotero.org/users/5298903/items/97XURHN7"],"uri":["http://zotero.org/users/5298903/items/97XURHN7"],"itemData":{"id":10526,"type":"webpage","title":"Levels of emotional awareness during psychotherapy among gynecologic cancer patients","container-title":"Palliative &amp; supportive care","abstract":"Psychotherapy and baseline data from a randomized controlled trial comparing a supportive counseling (SC) intervention and a cognitive-behavioral coping and communication (CCI) intervention were used. The sample was patients with gynecologic cancers randomized to either therapy (N = 246). Emotion ep …","URL":"https://pubmed.ncbi.nlm.nih.gov/29880065/","note":"PMID: 29880065\nDOI: 10.1017/S1478951518000263","language":"en","author":[{"family":"Virtue","given":"Shannon Myers"},{"family":"Manne","given":"S"},{"family":"Criswell","given":"K"},{"family":"Kissane","given":"D"},{"family":"Heckman","given":"C"},{"family":"Rotter","given":"D"}],"issued":{"date-parts":[["2019",2]]},"accessed":{"date-parts":[["2020",7,20]]}}}],"schema":"https://github.com/citation-style-language/schema/raw/master/csl-citation.json"} </w:instrText>
            </w:r>
            <w:r w:rsidRPr="00321764">
              <w:rPr>
                <w:sz w:val="16"/>
                <w:szCs w:val="16"/>
              </w:rPr>
              <w:fldChar w:fldCharType="separate"/>
            </w:r>
            <w:r w:rsidRPr="00321764">
              <w:rPr>
                <w:sz w:val="16"/>
                <w:szCs w:val="16"/>
              </w:rPr>
              <w:t>(12)</w:t>
            </w:r>
            <w:r w:rsidRPr="00321764">
              <w:rPr>
                <w:sz w:val="16"/>
                <w:szCs w:val="16"/>
              </w:rPr>
              <w:fldChar w:fldCharType="end"/>
            </w:r>
          </w:p>
        </w:tc>
        <w:tc>
          <w:tcPr>
            <w:tcW w:w="1125" w:type="dxa"/>
            <w:noWrap/>
            <w:hideMark/>
          </w:tcPr>
          <w:p w14:paraId="73620CEA" w14:textId="68B6F471" w:rsidR="00321764" w:rsidRPr="000C0CBD" w:rsidRDefault="00321764" w:rsidP="00316C98">
            <w:pPr>
              <w:rPr>
                <w:sz w:val="16"/>
                <w:szCs w:val="16"/>
              </w:rPr>
            </w:pPr>
            <w:r w:rsidRPr="000C0CBD">
              <w:rPr>
                <w:sz w:val="16"/>
                <w:szCs w:val="16"/>
              </w:rPr>
              <w:t>Analysis of RCT</w:t>
            </w:r>
          </w:p>
        </w:tc>
        <w:tc>
          <w:tcPr>
            <w:tcW w:w="1125" w:type="dxa"/>
            <w:shd w:val="clear" w:color="auto" w:fill="FFF2CC" w:themeFill="accent4" w:themeFillTint="33"/>
            <w:noWrap/>
            <w:hideMark/>
          </w:tcPr>
          <w:p w14:paraId="13966353" w14:textId="437E8D07"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hideMark/>
          </w:tcPr>
          <w:p w14:paraId="0B6D1370" w14:textId="76782FF2"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hideMark/>
          </w:tcPr>
          <w:p w14:paraId="728F7093" w14:textId="20FDCA8A"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hideMark/>
          </w:tcPr>
          <w:p w14:paraId="03DE9CC9" w14:textId="6993C0DD" w:rsidR="00321764" w:rsidRPr="000C0CBD" w:rsidRDefault="00321764" w:rsidP="00316C98">
            <w:pPr>
              <w:rPr>
                <w:sz w:val="16"/>
                <w:szCs w:val="16"/>
              </w:rPr>
            </w:pPr>
            <w:r>
              <w:rPr>
                <w:sz w:val="16"/>
                <w:szCs w:val="16"/>
              </w:rPr>
              <w:t>Fair (3)</w:t>
            </w:r>
          </w:p>
        </w:tc>
        <w:tc>
          <w:tcPr>
            <w:tcW w:w="1126" w:type="dxa"/>
            <w:shd w:val="clear" w:color="auto" w:fill="E2EFD9" w:themeFill="accent6" w:themeFillTint="33"/>
            <w:noWrap/>
            <w:hideMark/>
          </w:tcPr>
          <w:p w14:paraId="0E31755B" w14:textId="18929484"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hideMark/>
          </w:tcPr>
          <w:p w14:paraId="1A6FEF97" w14:textId="096FFD1E"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hideMark/>
          </w:tcPr>
          <w:p w14:paraId="53472AED" w14:textId="3732A8E0"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hideMark/>
          </w:tcPr>
          <w:p w14:paraId="6C46B357" w14:textId="56EA6A24"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hideMark/>
          </w:tcPr>
          <w:p w14:paraId="6F5B0A5D" w14:textId="710134E9" w:rsidR="00321764" w:rsidRPr="000C0CBD" w:rsidRDefault="00321764" w:rsidP="00316C98">
            <w:pPr>
              <w:rPr>
                <w:sz w:val="16"/>
                <w:szCs w:val="16"/>
              </w:rPr>
            </w:pPr>
            <w:r>
              <w:rPr>
                <w:sz w:val="16"/>
                <w:szCs w:val="16"/>
              </w:rPr>
              <w:t>Good (4)</w:t>
            </w:r>
          </w:p>
        </w:tc>
        <w:tc>
          <w:tcPr>
            <w:tcW w:w="1791" w:type="dxa"/>
            <w:noWrap/>
            <w:hideMark/>
          </w:tcPr>
          <w:p w14:paraId="12A97212" w14:textId="77777777" w:rsidR="00321764" w:rsidRPr="000C0CBD" w:rsidRDefault="00321764" w:rsidP="00316C98">
            <w:pPr>
              <w:rPr>
                <w:sz w:val="16"/>
                <w:szCs w:val="16"/>
              </w:rPr>
            </w:pPr>
            <w:r w:rsidRPr="000C0CBD">
              <w:rPr>
                <w:sz w:val="16"/>
                <w:szCs w:val="16"/>
              </w:rPr>
              <w:t> </w:t>
            </w:r>
          </w:p>
        </w:tc>
        <w:tc>
          <w:tcPr>
            <w:tcW w:w="1134" w:type="dxa"/>
            <w:shd w:val="clear" w:color="auto" w:fill="E2EFD9" w:themeFill="accent6" w:themeFillTint="33"/>
            <w:noWrap/>
            <w:hideMark/>
          </w:tcPr>
          <w:p w14:paraId="09599FF8" w14:textId="2B24E324" w:rsidR="00321764" w:rsidRPr="000C0CBD" w:rsidRDefault="00321764" w:rsidP="00316C98">
            <w:pPr>
              <w:rPr>
                <w:sz w:val="16"/>
                <w:szCs w:val="16"/>
              </w:rPr>
            </w:pPr>
            <w:r>
              <w:rPr>
                <w:sz w:val="16"/>
                <w:szCs w:val="16"/>
              </w:rPr>
              <w:t>Good (31)</w:t>
            </w:r>
          </w:p>
        </w:tc>
      </w:tr>
      <w:tr w:rsidR="00321764" w:rsidRPr="000C0CBD" w14:paraId="678D255C" w14:textId="77777777" w:rsidTr="00321764">
        <w:trPr>
          <w:trHeight w:val="290"/>
        </w:trPr>
        <w:tc>
          <w:tcPr>
            <w:tcW w:w="1412" w:type="dxa"/>
            <w:noWrap/>
            <w:hideMark/>
          </w:tcPr>
          <w:p w14:paraId="08473643" w14:textId="49170EC3" w:rsidR="00321764" w:rsidRPr="000C0CBD" w:rsidRDefault="00321764" w:rsidP="00316C98">
            <w:pPr>
              <w:rPr>
                <w:sz w:val="16"/>
                <w:szCs w:val="16"/>
              </w:rPr>
            </w:pPr>
            <w:r>
              <w:rPr>
                <w:sz w:val="16"/>
                <w:szCs w:val="16"/>
              </w:rPr>
              <w:t xml:space="preserve">Virtue </w:t>
            </w:r>
            <w:r w:rsidRPr="000C0CBD">
              <w:rPr>
                <w:sz w:val="16"/>
                <w:szCs w:val="16"/>
              </w:rPr>
              <w:t>et al. (2015).</w:t>
            </w:r>
            <w:r>
              <w:rPr>
                <w:sz w:val="16"/>
                <w:szCs w:val="16"/>
              </w:rPr>
              <w:t xml:space="preserve"> </w:t>
            </w:r>
            <w:r w:rsidRPr="00321764">
              <w:rPr>
                <w:sz w:val="16"/>
                <w:szCs w:val="16"/>
              </w:rPr>
              <w:fldChar w:fldCharType="begin"/>
            </w:r>
            <w:r w:rsidRPr="00321764">
              <w:rPr>
                <w:sz w:val="16"/>
                <w:szCs w:val="16"/>
              </w:rPr>
              <w:instrText xml:space="preserve"> ADDIN ZOTERO_ITEM CSL_CITATION {"citationID":"ZEeDEDDT","properties":{"formattedCitation":"(13)","plainCitation":"(13)","noteIndex":0},"citationItems":[{"id":10530,"uris":["http://zotero.org/users/5298903/items/L5QBU475"],"uri":["http://zotero.org/users/5298903/items/L5QBU475"],"itemData":{"id":10530,"type":"article-journal","title":"Emotion episodes during psychotherapy sessions among women newly diagnosed with gynecological cancers: Emotion episodes during psychotherapy with cancer patients","container-title":"Psycho-Oncology","page":"1189-1196","volume":"24","issue":"9","source":"CrossRef","abstract":"Objective—To describe emotion episodes during early and late psychotherapy sessions among women newly diagnosed with gynecological cancer and to examine whether the total number of emotional episodes during early and later sessions were associated with baseline psychological distress, dispositional emotion expressivity, and patient-rated therapeutic progress.","DOI":"10.1002/pon.3737","ISSN":"10579249","shortTitle":"Emotion episodes during psychotherapy sessions among women newly diagnosed with gynecological cancers","language":"en","author":[{"family":"Myers Virtue","given":"Shannon"},{"family":"Manne","given":"Sharon L."},{"family":"Darabos","given":"Kathleen"},{"family":"Heckman","given":"Carolyn J."},{"family":"Ozga","given":"Melissa"},{"family":"Kissane","given":"David"},{"family":"Rubin","given":"Stephen"},{"family":"Rosenblum","given":"Norman"}],"issued":{"date-parts":[["2015",9]]}}}],"schema":"https://github.com/citation-style-language/schema/raw/master/csl-citation.json"} </w:instrText>
            </w:r>
            <w:r w:rsidRPr="00321764">
              <w:rPr>
                <w:sz w:val="16"/>
                <w:szCs w:val="16"/>
              </w:rPr>
              <w:fldChar w:fldCharType="separate"/>
            </w:r>
            <w:r w:rsidRPr="00321764">
              <w:rPr>
                <w:sz w:val="16"/>
                <w:szCs w:val="16"/>
              </w:rPr>
              <w:t>(13)</w:t>
            </w:r>
            <w:r w:rsidRPr="00321764">
              <w:rPr>
                <w:sz w:val="16"/>
                <w:szCs w:val="16"/>
              </w:rPr>
              <w:fldChar w:fldCharType="end"/>
            </w:r>
          </w:p>
        </w:tc>
        <w:tc>
          <w:tcPr>
            <w:tcW w:w="1125" w:type="dxa"/>
            <w:noWrap/>
            <w:hideMark/>
          </w:tcPr>
          <w:p w14:paraId="2EF96974" w14:textId="39C7527B" w:rsidR="00321764" w:rsidRPr="000C0CBD" w:rsidRDefault="00321764" w:rsidP="00316C98">
            <w:pPr>
              <w:rPr>
                <w:sz w:val="16"/>
                <w:szCs w:val="16"/>
              </w:rPr>
            </w:pPr>
            <w:r w:rsidRPr="000C0CBD">
              <w:rPr>
                <w:sz w:val="16"/>
                <w:szCs w:val="16"/>
              </w:rPr>
              <w:t>Analysis of RCT</w:t>
            </w:r>
          </w:p>
        </w:tc>
        <w:tc>
          <w:tcPr>
            <w:tcW w:w="1125" w:type="dxa"/>
            <w:shd w:val="clear" w:color="auto" w:fill="FFF2CC" w:themeFill="accent4" w:themeFillTint="33"/>
            <w:noWrap/>
            <w:hideMark/>
          </w:tcPr>
          <w:p w14:paraId="314F5B10" w14:textId="0D02CA23"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hideMark/>
          </w:tcPr>
          <w:p w14:paraId="4C653912" w14:textId="09B344B6"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hideMark/>
          </w:tcPr>
          <w:p w14:paraId="624B5395" w14:textId="1CAFD994"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hideMark/>
          </w:tcPr>
          <w:p w14:paraId="7ED2787B" w14:textId="18A95886" w:rsidR="00321764" w:rsidRPr="000C0CBD" w:rsidRDefault="00321764" w:rsidP="00316C98">
            <w:pPr>
              <w:rPr>
                <w:sz w:val="16"/>
                <w:szCs w:val="16"/>
              </w:rPr>
            </w:pPr>
            <w:r>
              <w:rPr>
                <w:sz w:val="16"/>
                <w:szCs w:val="16"/>
              </w:rPr>
              <w:t>Fair (3)</w:t>
            </w:r>
          </w:p>
        </w:tc>
        <w:tc>
          <w:tcPr>
            <w:tcW w:w="1126" w:type="dxa"/>
            <w:shd w:val="clear" w:color="auto" w:fill="E2EFD9" w:themeFill="accent6" w:themeFillTint="33"/>
            <w:noWrap/>
            <w:hideMark/>
          </w:tcPr>
          <w:p w14:paraId="6B650276" w14:textId="68FD45B0"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hideMark/>
          </w:tcPr>
          <w:p w14:paraId="1D1C6BC5" w14:textId="61F7E967"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hideMark/>
          </w:tcPr>
          <w:p w14:paraId="665F24A1" w14:textId="32D46D23"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hideMark/>
          </w:tcPr>
          <w:p w14:paraId="6B0D19F0" w14:textId="753F3935"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hideMark/>
          </w:tcPr>
          <w:p w14:paraId="70A90A24" w14:textId="2CDE506B" w:rsidR="00321764" w:rsidRPr="000C0CBD" w:rsidRDefault="00321764" w:rsidP="00316C98">
            <w:pPr>
              <w:rPr>
                <w:sz w:val="16"/>
                <w:szCs w:val="16"/>
              </w:rPr>
            </w:pPr>
            <w:r>
              <w:rPr>
                <w:sz w:val="16"/>
                <w:szCs w:val="16"/>
              </w:rPr>
              <w:t>Good (4)</w:t>
            </w:r>
          </w:p>
        </w:tc>
        <w:tc>
          <w:tcPr>
            <w:tcW w:w="1791" w:type="dxa"/>
            <w:noWrap/>
            <w:hideMark/>
          </w:tcPr>
          <w:p w14:paraId="1FF6EDF5" w14:textId="77777777" w:rsidR="00321764" w:rsidRPr="000C0CBD" w:rsidRDefault="00321764" w:rsidP="00316C98">
            <w:pPr>
              <w:rPr>
                <w:sz w:val="16"/>
                <w:szCs w:val="16"/>
              </w:rPr>
            </w:pPr>
            <w:r w:rsidRPr="000C0CBD">
              <w:rPr>
                <w:sz w:val="16"/>
                <w:szCs w:val="16"/>
              </w:rPr>
              <w:t> </w:t>
            </w:r>
          </w:p>
        </w:tc>
        <w:tc>
          <w:tcPr>
            <w:tcW w:w="1134" w:type="dxa"/>
            <w:shd w:val="clear" w:color="auto" w:fill="E2EFD9" w:themeFill="accent6" w:themeFillTint="33"/>
            <w:noWrap/>
            <w:hideMark/>
          </w:tcPr>
          <w:p w14:paraId="0CEC7D3C" w14:textId="7A38C941" w:rsidR="00321764" w:rsidRPr="000C0CBD" w:rsidRDefault="00321764" w:rsidP="00316C98">
            <w:pPr>
              <w:rPr>
                <w:sz w:val="16"/>
                <w:szCs w:val="16"/>
              </w:rPr>
            </w:pPr>
            <w:r>
              <w:rPr>
                <w:sz w:val="16"/>
                <w:szCs w:val="16"/>
              </w:rPr>
              <w:t>Good (32)</w:t>
            </w:r>
          </w:p>
        </w:tc>
      </w:tr>
      <w:tr w:rsidR="00321764" w:rsidRPr="000C0CBD" w14:paraId="44305B39" w14:textId="77777777" w:rsidTr="00321764">
        <w:trPr>
          <w:trHeight w:val="290"/>
        </w:trPr>
        <w:tc>
          <w:tcPr>
            <w:tcW w:w="1412" w:type="dxa"/>
            <w:noWrap/>
            <w:hideMark/>
          </w:tcPr>
          <w:p w14:paraId="12CEC42F" w14:textId="7125C6EF" w:rsidR="00321764" w:rsidRPr="000C0CBD" w:rsidRDefault="00321764" w:rsidP="00316C98">
            <w:pPr>
              <w:rPr>
                <w:sz w:val="16"/>
                <w:szCs w:val="16"/>
              </w:rPr>
            </w:pPr>
            <w:r>
              <w:rPr>
                <w:sz w:val="16"/>
                <w:szCs w:val="16"/>
              </w:rPr>
              <w:t xml:space="preserve">Milbury, et al. (2020). </w:t>
            </w:r>
            <w:r w:rsidRPr="00321764">
              <w:rPr>
                <w:sz w:val="16"/>
                <w:szCs w:val="16"/>
              </w:rPr>
              <w:fldChar w:fldCharType="begin"/>
            </w:r>
            <w:r w:rsidRPr="00321764">
              <w:rPr>
                <w:sz w:val="16"/>
                <w:szCs w:val="16"/>
              </w:rPr>
              <w:instrText xml:space="preserve"> ADDIN ZOTERO_ITEM CSL_CITATION {"citationID":"ehrrQk34","properties":{"formattedCitation":"(14)","plainCitation":"(14)","noteIndex":0},"citationItems":[{"id":10516,"uris":["http://zotero.org/users/5298903/items/ST9BTQ26"],"uri":["http://zotero.org/users/5298903/items/ST9BTQ26"],"itemData":{"id":10516,"type":"webpage","title":"Online Couple-Based Meditation Intervention for Patients With Primary or Metastatic Brain Tumors and Their Partners: Results of a Pilot Randomized Controlled Trial","container-title":"Journal of pain and symptom management","abstract":"It seems to be feasible, acceptable, and possibly efficacious to deliver a dyadic intervention via FaceTime to brain tumor couples. Although both patients and partners in the CBM group rated the intervention as beneficial, significant group differences with medium-to-large effect sizes were only fou …","URL":"https://pubmed.ncbi.nlm.nih.gov/32061834/","note":"PMID: 32061834\nDOI: 10.1016/j.jpainsymman.2020.02.004","shortTitle":"Online Couple-Based Meditation Intervention for Patients With Primary or Metastatic Brain Tumors and Their Partners","language":"en","author":[{"family":"Milbury","given":"K"},{"family":"Weathers","given":"SPWeathers"},{"family":"Durrani","given":"S"},{"family":"Li","given":"Y"},{"family":"Whisenant","given":"M"},{"family":"J","given":"Li"},{"family":"B","given":"Lim"},{"family":"Js","given":"Weinberg"},{"family":"Sr","given":"Kesler"},{"family":"L","given":"Cohen"},{"family":"E","given":"Bruera"}],"issued":{"date-parts":[["2020",6]]},"accessed":{"date-parts":[["2020",7,20]]}}}],"schema":"https://github.com/citation-style-language/schema/raw/master/csl-citation.json"} </w:instrText>
            </w:r>
            <w:r w:rsidRPr="00321764">
              <w:rPr>
                <w:sz w:val="16"/>
                <w:szCs w:val="16"/>
              </w:rPr>
              <w:fldChar w:fldCharType="separate"/>
            </w:r>
            <w:r w:rsidRPr="00321764">
              <w:rPr>
                <w:sz w:val="16"/>
                <w:szCs w:val="16"/>
              </w:rPr>
              <w:t>(14)</w:t>
            </w:r>
            <w:r w:rsidRPr="00321764">
              <w:rPr>
                <w:sz w:val="16"/>
                <w:szCs w:val="16"/>
              </w:rPr>
              <w:fldChar w:fldCharType="end"/>
            </w:r>
          </w:p>
        </w:tc>
        <w:tc>
          <w:tcPr>
            <w:tcW w:w="1125" w:type="dxa"/>
            <w:noWrap/>
            <w:hideMark/>
          </w:tcPr>
          <w:p w14:paraId="21490788" w14:textId="49CD97AB" w:rsidR="00321764" w:rsidRPr="000C0CBD" w:rsidRDefault="00321764" w:rsidP="00316C98">
            <w:pPr>
              <w:rPr>
                <w:sz w:val="16"/>
                <w:szCs w:val="16"/>
              </w:rPr>
            </w:pPr>
            <w:r w:rsidRPr="000C0CBD">
              <w:rPr>
                <w:sz w:val="16"/>
                <w:szCs w:val="16"/>
              </w:rPr>
              <w:t>RCT</w:t>
            </w:r>
          </w:p>
        </w:tc>
        <w:tc>
          <w:tcPr>
            <w:tcW w:w="1125" w:type="dxa"/>
            <w:shd w:val="clear" w:color="auto" w:fill="E2EFD9" w:themeFill="accent6" w:themeFillTint="33"/>
            <w:noWrap/>
            <w:hideMark/>
          </w:tcPr>
          <w:p w14:paraId="09B2B8B0" w14:textId="73BE69F7"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hideMark/>
          </w:tcPr>
          <w:p w14:paraId="2863E7F8" w14:textId="2F9A5B33"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hideMark/>
          </w:tcPr>
          <w:p w14:paraId="1BC6D922" w14:textId="341D3DCA"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hideMark/>
          </w:tcPr>
          <w:p w14:paraId="36849E21" w14:textId="64A24104" w:rsidR="00321764" w:rsidRPr="000C0CBD" w:rsidRDefault="00321764" w:rsidP="00316C98">
            <w:pPr>
              <w:rPr>
                <w:sz w:val="16"/>
                <w:szCs w:val="16"/>
              </w:rPr>
            </w:pPr>
            <w:r>
              <w:rPr>
                <w:sz w:val="16"/>
                <w:szCs w:val="16"/>
              </w:rPr>
              <w:t>Good (4)</w:t>
            </w:r>
          </w:p>
        </w:tc>
        <w:tc>
          <w:tcPr>
            <w:tcW w:w="1126" w:type="dxa"/>
            <w:shd w:val="clear" w:color="auto" w:fill="FFF2CC" w:themeFill="accent4" w:themeFillTint="33"/>
            <w:noWrap/>
            <w:hideMark/>
          </w:tcPr>
          <w:p w14:paraId="18B33B59" w14:textId="50C2A20B"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hideMark/>
          </w:tcPr>
          <w:p w14:paraId="2EF87344" w14:textId="0ECA5783"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hideMark/>
          </w:tcPr>
          <w:p w14:paraId="0C6AB872" w14:textId="3B8E51FC"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hideMark/>
          </w:tcPr>
          <w:p w14:paraId="75329E7D" w14:textId="44C17957"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hideMark/>
          </w:tcPr>
          <w:p w14:paraId="31F720A4" w14:textId="670F4115" w:rsidR="00321764" w:rsidRPr="000C0CBD" w:rsidRDefault="00321764" w:rsidP="00316C98">
            <w:pPr>
              <w:rPr>
                <w:sz w:val="16"/>
                <w:szCs w:val="16"/>
              </w:rPr>
            </w:pPr>
            <w:r>
              <w:rPr>
                <w:sz w:val="16"/>
                <w:szCs w:val="16"/>
              </w:rPr>
              <w:t>Good (4)</w:t>
            </w:r>
          </w:p>
        </w:tc>
        <w:tc>
          <w:tcPr>
            <w:tcW w:w="1791" w:type="dxa"/>
            <w:noWrap/>
            <w:hideMark/>
          </w:tcPr>
          <w:p w14:paraId="70ABF789" w14:textId="77777777" w:rsidR="00321764" w:rsidRPr="000C0CBD" w:rsidRDefault="00321764" w:rsidP="00316C98">
            <w:pPr>
              <w:rPr>
                <w:sz w:val="16"/>
                <w:szCs w:val="16"/>
              </w:rPr>
            </w:pPr>
            <w:r w:rsidRPr="000C0CBD">
              <w:rPr>
                <w:sz w:val="16"/>
                <w:szCs w:val="16"/>
              </w:rPr>
              <w:t> </w:t>
            </w:r>
          </w:p>
        </w:tc>
        <w:tc>
          <w:tcPr>
            <w:tcW w:w="1134" w:type="dxa"/>
            <w:shd w:val="clear" w:color="auto" w:fill="E2EFD9" w:themeFill="accent6" w:themeFillTint="33"/>
            <w:noWrap/>
            <w:hideMark/>
          </w:tcPr>
          <w:p w14:paraId="24574CF7" w14:textId="78D4CF43" w:rsidR="00321764" w:rsidRPr="000C0CBD" w:rsidRDefault="00321764" w:rsidP="00316C98">
            <w:pPr>
              <w:rPr>
                <w:sz w:val="16"/>
                <w:szCs w:val="16"/>
              </w:rPr>
            </w:pPr>
            <w:r>
              <w:rPr>
                <w:sz w:val="16"/>
                <w:szCs w:val="16"/>
              </w:rPr>
              <w:t>Good (34)</w:t>
            </w:r>
          </w:p>
        </w:tc>
      </w:tr>
      <w:tr w:rsidR="00321764" w:rsidRPr="000C0CBD" w14:paraId="2AE9492C" w14:textId="77777777" w:rsidTr="00321764">
        <w:trPr>
          <w:trHeight w:val="290"/>
        </w:trPr>
        <w:tc>
          <w:tcPr>
            <w:tcW w:w="1412" w:type="dxa"/>
            <w:noWrap/>
          </w:tcPr>
          <w:p w14:paraId="67229CBB" w14:textId="0344600F" w:rsidR="00321764" w:rsidRPr="000C0CBD" w:rsidRDefault="00321764" w:rsidP="00316C98">
            <w:pPr>
              <w:rPr>
                <w:sz w:val="16"/>
                <w:szCs w:val="16"/>
              </w:rPr>
            </w:pPr>
            <w:r w:rsidRPr="000C0CBD">
              <w:rPr>
                <w:sz w:val="16"/>
                <w:szCs w:val="16"/>
              </w:rPr>
              <w:t>Mosher, et al. (2012).</w:t>
            </w:r>
            <w:r>
              <w:rPr>
                <w:sz w:val="16"/>
                <w:szCs w:val="16"/>
              </w:rPr>
              <w:t xml:space="preserve"> </w:t>
            </w:r>
            <w:r w:rsidRPr="00321764">
              <w:rPr>
                <w:sz w:val="16"/>
                <w:szCs w:val="16"/>
              </w:rPr>
              <w:fldChar w:fldCharType="begin"/>
            </w:r>
            <w:r w:rsidRPr="00321764">
              <w:rPr>
                <w:sz w:val="16"/>
                <w:szCs w:val="16"/>
              </w:rPr>
              <w:instrText xml:space="preserve"> ADDIN ZOTERO_ITEM CSL_CITATION {"citationID":"3Jm3vHvJ","properties":{"formattedCitation":"(15)","plainCitation":"(15)","noteIndex":0},"citationItems":[{"id":1388,"uris":["http://zotero.org/users/5298903/items/8LXZ4P9Z"],"uri":["http://zotero.org/users/5298903/items/8LXZ4P9Z"],"itemData":{"id":1388,"type":"article-journal","title":"Randomised trial of expressive writing for distressed metastatic breast cancer patients","container-title":"Psychology &amp; Health","page":"88-100","volume":"27","issue":"1","source":"PubMed","abstract":"Women with metastatic breast cancer and significant psychological distress (N = 87) were assigned randomly to engage in four home-based sessions of expressive writing or neutral writing. Women in the expressive writing group wrote about their deepest thoughts and feelings regarding their cancer, whereas women in the neutral writing group wrote about their daily activities in a factual manner. No statistically significant group differences in existential and psychological well-being, fatigue and sleep quality were found at 8-weeks post-writing. However, the expressive writing group reported significantly greater use of mental health services during the study than the neutral writing group (55% vs. 26%, respectively; p &lt; 0.05). Findings suggest that expressive writing may improve the uptake of mental health services among distressed cancer patients, but is not broadly effective as a psychotherapeutic intervention.","DOI":"10.1080/08870446.2010.551212","ISSN":"1476-8321","note":"PMID: 21678181\nPMCID: PMC3175346","journalAbbreviation":"Psychol Health","language":"eng","author":[{"family":"Mosher","given":"Catherine E."},{"family":"Duhamel","given":"Katherine N."},{"family":"Lam","given":"Joanne"},{"family":"Dickler","given":"Maura"},{"family":"Li","given":"Yuelin"},{"family":"Massie","given":"Mary Jane"},{"family":"Norton","given":"Larry"}],"issued":{"date-parts":[["2012"]]}}}],"schema":"https://github.com/citation-style-language/schema/raw/master/csl-citation.json"} </w:instrText>
            </w:r>
            <w:r w:rsidRPr="00321764">
              <w:rPr>
                <w:sz w:val="16"/>
                <w:szCs w:val="16"/>
              </w:rPr>
              <w:fldChar w:fldCharType="separate"/>
            </w:r>
            <w:r w:rsidRPr="00321764">
              <w:rPr>
                <w:sz w:val="16"/>
                <w:szCs w:val="16"/>
              </w:rPr>
              <w:t>(15)</w:t>
            </w:r>
            <w:r w:rsidRPr="00321764">
              <w:rPr>
                <w:sz w:val="16"/>
                <w:szCs w:val="16"/>
              </w:rPr>
              <w:fldChar w:fldCharType="end"/>
            </w:r>
          </w:p>
        </w:tc>
        <w:tc>
          <w:tcPr>
            <w:tcW w:w="1125" w:type="dxa"/>
            <w:noWrap/>
          </w:tcPr>
          <w:p w14:paraId="35E39FDB" w14:textId="0FFD0A94" w:rsidR="00321764" w:rsidRPr="000C0CBD" w:rsidRDefault="00321764" w:rsidP="00316C98">
            <w:pPr>
              <w:rPr>
                <w:sz w:val="16"/>
                <w:szCs w:val="16"/>
              </w:rPr>
            </w:pPr>
            <w:r w:rsidRPr="000C0CBD">
              <w:rPr>
                <w:sz w:val="16"/>
                <w:szCs w:val="16"/>
              </w:rPr>
              <w:t>RCT</w:t>
            </w:r>
          </w:p>
        </w:tc>
        <w:tc>
          <w:tcPr>
            <w:tcW w:w="1125" w:type="dxa"/>
            <w:shd w:val="clear" w:color="auto" w:fill="FFF2CC" w:themeFill="accent4" w:themeFillTint="33"/>
            <w:noWrap/>
          </w:tcPr>
          <w:p w14:paraId="787859F0" w14:textId="2BE15E33"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tcPr>
          <w:p w14:paraId="3C1F5408" w14:textId="63B8B0E9"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18E79CE3" w14:textId="0C831CAF"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tcPr>
          <w:p w14:paraId="087A6C1D" w14:textId="748B1C77" w:rsidR="00321764" w:rsidRPr="000C0CBD" w:rsidRDefault="00321764" w:rsidP="00316C98">
            <w:pPr>
              <w:rPr>
                <w:sz w:val="16"/>
                <w:szCs w:val="16"/>
              </w:rPr>
            </w:pPr>
            <w:r>
              <w:rPr>
                <w:sz w:val="16"/>
                <w:szCs w:val="16"/>
              </w:rPr>
              <w:t>Fair (3)</w:t>
            </w:r>
          </w:p>
        </w:tc>
        <w:tc>
          <w:tcPr>
            <w:tcW w:w="1126" w:type="dxa"/>
            <w:shd w:val="clear" w:color="auto" w:fill="E2EFD9" w:themeFill="accent6" w:themeFillTint="33"/>
            <w:noWrap/>
          </w:tcPr>
          <w:p w14:paraId="5B923820" w14:textId="40882A35"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tcPr>
          <w:p w14:paraId="1380082F" w14:textId="0B59125C"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tcPr>
          <w:p w14:paraId="31C69D69" w14:textId="0F66267F"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2B9190AC" w14:textId="09F0B835"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0A67F3EC" w14:textId="4EE76E78" w:rsidR="00321764" w:rsidRPr="000C0CBD" w:rsidRDefault="00321764" w:rsidP="00316C98">
            <w:pPr>
              <w:rPr>
                <w:sz w:val="16"/>
                <w:szCs w:val="16"/>
              </w:rPr>
            </w:pPr>
            <w:r>
              <w:rPr>
                <w:sz w:val="16"/>
                <w:szCs w:val="16"/>
              </w:rPr>
              <w:t>Good (4)</w:t>
            </w:r>
          </w:p>
        </w:tc>
        <w:tc>
          <w:tcPr>
            <w:tcW w:w="1791" w:type="dxa"/>
            <w:noWrap/>
          </w:tcPr>
          <w:p w14:paraId="51056B9E" w14:textId="77777777" w:rsidR="00321764" w:rsidRPr="000C0CBD" w:rsidRDefault="00321764" w:rsidP="00316C98">
            <w:pPr>
              <w:rPr>
                <w:b/>
                <w:bCs/>
                <w:sz w:val="16"/>
                <w:szCs w:val="16"/>
              </w:rPr>
            </w:pPr>
          </w:p>
        </w:tc>
        <w:tc>
          <w:tcPr>
            <w:tcW w:w="1134" w:type="dxa"/>
            <w:shd w:val="clear" w:color="auto" w:fill="E2EFD9" w:themeFill="accent6" w:themeFillTint="33"/>
            <w:noWrap/>
          </w:tcPr>
          <w:p w14:paraId="54ADCEF4" w14:textId="516078F2" w:rsidR="00321764" w:rsidRPr="000C0CBD" w:rsidRDefault="00321764" w:rsidP="00316C98">
            <w:pPr>
              <w:rPr>
                <w:sz w:val="16"/>
                <w:szCs w:val="16"/>
              </w:rPr>
            </w:pPr>
            <w:r>
              <w:rPr>
                <w:sz w:val="16"/>
                <w:szCs w:val="16"/>
              </w:rPr>
              <w:t>Good (32)</w:t>
            </w:r>
          </w:p>
        </w:tc>
      </w:tr>
      <w:tr w:rsidR="00321764" w:rsidRPr="000C0CBD" w14:paraId="3AFD90E9" w14:textId="77777777" w:rsidTr="00321764">
        <w:trPr>
          <w:trHeight w:val="290"/>
        </w:trPr>
        <w:tc>
          <w:tcPr>
            <w:tcW w:w="1412" w:type="dxa"/>
            <w:noWrap/>
          </w:tcPr>
          <w:p w14:paraId="54010D55" w14:textId="0AEA8B42" w:rsidR="00321764" w:rsidRPr="000C0CBD" w:rsidRDefault="00321764" w:rsidP="00316C98">
            <w:pPr>
              <w:rPr>
                <w:sz w:val="16"/>
                <w:szCs w:val="16"/>
              </w:rPr>
            </w:pPr>
            <w:r w:rsidRPr="000C0CBD">
              <w:rPr>
                <w:sz w:val="16"/>
                <w:szCs w:val="16"/>
              </w:rPr>
              <w:t>Porter</w:t>
            </w:r>
            <w:r>
              <w:rPr>
                <w:sz w:val="16"/>
                <w:szCs w:val="16"/>
              </w:rPr>
              <w:t>, et al.</w:t>
            </w:r>
            <w:r w:rsidRPr="000C0CBD">
              <w:rPr>
                <w:sz w:val="16"/>
                <w:szCs w:val="16"/>
              </w:rPr>
              <w:t xml:space="preserve"> 2009</w:t>
            </w:r>
            <w:r>
              <w:rPr>
                <w:sz w:val="16"/>
                <w:szCs w:val="16"/>
              </w:rPr>
              <w:t xml:space="preserve"> </w:t>
            </w:r>
            <w:r w:rsidRPr="00321764">
              <w:rPr>
                <w:sz w:val="16"/>
                <w:szCs w:val="16"/>
              </w:rPr>
              <w:t xml:space="preserve"> </w:t>
            </w:r>
            <w:r w:rsidRPr="00321764">
              <w:rPr>
                <w:sz w:val="16"/>
                <w:szCs w:val="16"/>
              </w:rPr>
              <w:fldChar w:fldCharType="begin"/>
            </w:r>
            <w:r w:rsidRPr="00321764">
              <w:rPr>
                <w:sz w:val="16"/>
                <w:szCs w:val="16"/>
              </w:rPr>
              <w:instrText xml:space="preserve"> ADDIN ZOTERO_ITEM CSL_CITATION {"citationID":"sjG3oRwF","properties":{"formattedCitation":"(16)","plainCitation":"(16)","noteIndex":0},"citationItems":[{"id":10512,"uris":["http://zotero.org/users/5298903/items/X49QIA3I"],"uri":["http://zotero.org/users/5298903/items/X49QIA3I"],"itemData":{"id":10512,"type":"article-journal","title":"Partner-Assisted Emotional Disclosure for Patients with GI Cancer: Results from a Randomized Controlled Trial","container-title":"Cancer","page":"4326-4338","volume":"115","issue":"18 Suppl","source":"PubMed Central","abstract":"Background\nFor patients with cancer who are married or in an intimate relationship, their relationships with their partners play a critical role in their adaptation to their illness. However, cancer patients and their partners often have difficulty in talking with each other about their cancer-related concerns. Difficulties in communication may ultimately compromise both the patient-partner relationship and the patient's psychological adjustment. The present study tested the efficacy of a novel partner-assisted emotional disclosure intervention in a sample of patients with gastrointestinal (GI) cancer.\n\nMethods\n130 patients with GI cancer and their partners were randomly assigned to receive four sessions of either partner-assisted emotional disclosure or a couples cancer education/support intervention. Patients and partners completed measures of relationship quality, intimacy with their partner, and psychological distress before randomization and at the end of the intervention sessions. Data were analyzed using multilevel modeling.\n\nResults\nCompared to an education/support condition, the partner-assisted emotional disclosure condition led to improvements in relationship quality and intimacy for couples in which the patient initially reported higher levels of holding back from discussing cancer-related concerns.\n\nConclusions\nPartner-assisted emotional disclosure is a novel intervention that builds on both the private emotional disclosure and the cognitive-behavioral marital literature. The results of this study suggest that this intervention may be beneficial for couples in which the patient tends to hold back from discussing concerns. Future research on methods of enhancing the effects of partner-assisted emotional disclosure is warranted.","DOI":"10.1002/cncr.24578","ISSN":"0008-543X","note":"PMID: 19731357\nPMCID: PMC2762322","shortTitle":"Partner-Assisted Emotional Disclosure for Patients with GI Cancer","journalAbbreviation":"Cancer","author":[{"family":"Porter","given":"Laura S."},{"family":"Keefe","given":"Francis J."},{"family":"Baucom","given":"Donald H."},{"family":"Hurwitz","given":"Herbert"},{"family":"Moser","given":"Barry"},{"family":"Patterson","given":"Emily"},{"family":"Kim","given":"Hong Jin"}],"issued":{"date-parts":[["2009",9,15]]}}}],"schema":"https://github.com/citation-style-language/schema/raw/master/csl-citation.json"} </w:instrText>
            </w:r>
            <w:r w:rsidRPr="00321764">
              <w:rPr>
                <w:sz w:val="16"/>
                <w:szCs w:val="16"/>
              </w:rPr>
              <w:fldChar w:fldCharType="separate"/>
            </w:r>
            <w:r w:rsidRPr="00321764">
              <w:rPr>
                <w:sz w:val="16"/>
                <w:szCs w:val="16"/>
              </w:rPr>
              <w:t>(16)</w:t>
            </w:r>
            <w:r w:rsidRPr="00321764">
              <w:rPr>
                <w:sz w:val="16"/>
                <w:szCs w:val="16"/>
              </w:rPr>
              <w:fldChar w:fldCharType="end"/>
            </w:r>
          </w:p>
        </w:tc>
        <w:tc>
          <w:tcPr>
            <w:tcW w:w="1125" w:type="dxa"/>
            <w:noWrap/>
          </w:tcPr>
          <w:p w14:paraId="47695D0E" w14:textId="7B500F80" w:rsidR="00321764" w:rsidRPr="000C0CBD" w:rsidRDefault="00321764" w:rsidP="00316C98">
            <w:pPr>
              <w:rPr>
                <w:sz w:val="16"/>
                <w:szCs w:val="16"/>
              </w:rPr>
            </w:pPr>
            <w:r w:rsidRPr="000C0CBD">
              <w:rPr>
                <w:sz w:val="16"/>
                <w:szCs w:val="16"/>
              </w:rPr>
              <w:t>RCT</w:t>
            </w:r>
          </w:p>
        </w:tc>
        <w:tc>
          <w:tcPr>
            <w:tcW w:w="1125" w:type="dxa"/>
            <w:shd w:val="clear" w:color="auto" w:fill="E2EFD9" w:themeFill="accent6" w:themeFillTint="33"/>
            <w:noWrap/>
          </w:tcPr>
          <w:p w14:paraId="3023C07F" w14:textId="75986E76"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669C9CE1" w14:textId="73894FE8"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tcPr>
          <w:p w14:paraId="213B4E4A" w14:textId="1F1C305F"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7B372B98" w14:textId="7D833F4C" w:rsidR="00321764" w:rsidRPr="000C0CBD" w:rsidRDefault="00321764" w:rsidP="00316C98">
            <w:pPr>
              <w:rPr>
                <w:sz w:val="16"/>
                <w:szCs w:val="16"/>
              </w:rPr>
            </w:pPr>
            <w:r>
              <w:rPr>
                <w:sz w:val="16"/>
                <w:szCs w:val="16"/>
              </w:rPr>
              <w:t>Poor (2)</w:t>
            </w:r>
          </w:p>
        </w:tc>
        <w:tc>
          <w:tcPr>
            <w:tcW w:w="1126" w:type="dxa"/>
            <w:shd w:val="clear" w:color="auto" w:fill="E2EFD9" w:themeFill="accent6" w:themeFillTint="33"/>
            <w:noWrap/>
          </w:tcPr>
          <w:p w14:paraId="0E9067B3" w14:textId="17523D37"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tcPr>
          <w:p w14:paraId="54E6ECB5" w14:textId="00FB9398"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3A13BBD0" w14:textId="686264C7"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2218EF29" w14:textId="04F5E38E"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tcPr>
          <w:p w14:paraId="319BAE25" w14:textId="16CA4FCD" w:rsidR="00321764" w:rsidRPr="000C0CBD" w:rsidRDefault="00321764" w:rsidP="00316C98">
            <w:pPr>
              <w:rPr>
                <w:sz w:val="16"/>
                <w:szCs w:val="16"/>
              </w:rPr>
            </w:pPr>
            <w:r>
              <w:rPr>
                <w:sz w:val="16"/>
                <w:szCs w:val="16"/>
              </w:rPr>
              <w:t>Good (4)</w:t>
            </w:r>
          </w:p>
        </w:tc>
        <w:tc>
          <w:tcPr>
            <w:tcW w:w="1791" w:type="dxa"/>
            <w:noWrap/>
          </w:tcPr>
          <w:p w14:paraId="3C748866" w14:textId="5A0C4E26" w:rsidR="00321764" w:rsidRPr="000C0CBD" w:rsidRDefault="00321764" w:rsidP="00316C98">
            <w:pPr>
              <w:rPr>
                <w:b/>
                <w:bCs/>
                <w:sz w:val="16"/>
                <w:szCs w:val="16"/>
              </w:rPr>
            </w:pPr>
            <w:r w:rsidRPr="000C0CBD">
              <w:rPr>
                <w:sz w:val="16"/>
                <w:szCs w:val="16"/>
              </w:rPr>
              <w:t> </w:t>
            </w:r>
          </w:p>
        </w:tc>
        <w:tc>
          <w:tcPr>
            <w:tcW w:w="1134" w:type="dxa"/>
            <w:shd w:val="clear" w:color="auto" w:fill="E2EFD9" w:themeFill="accent6" w:themeFillTint="33"/>
            <w:noWrap/>
          </w:tcPr>
          <w:p w14:paraId="196E63F6" w14:textId="1AB82394" w:rsidR="00321764" w:rsidRPr="000C0CBD" w:rsidRDefault="00321764" w:rsidP="00316C98">
            <w:pPr>
              <w:rPr>
                <w:sz w:val="16"/>
                <w:szCs w:val="16"/>
              </w:rPr>
            </w:pPr>
            <w:r>
              <w:rPr>
                <w:sz w:val="16"/>
                <w:szCs w:val="16"/>
              </w:rPr>
              <w:t>Good (29)</w:t>
            </w:r>
          </w:p>
        </w:tc>
      </w:tr>
      <w:tr w:rsidR="00321764" w:rsidRPr="000C0CBD" w14:paraId="63604788" w14:textId="77777777" w:rsidTr="00321764">
        <w:trPr>
          <w:trHeight w:val="290"/>
        </w:trPr>
        <w:tc>
          <w:tcPr>
            <w:tcW w:w="1412" w:type="dxa"/>
            <w:noWrap/>
          </w:tcPr>
          <w:p w14:paraId="39D412D2" w14:textId="75FCEE06" w:rsidR="00321764" w:rsidRPr="000C0CBD" w:rsidRDefault="00321764" w:rsidP="00316C98">
            <w:pPr>
              <w:rPr>
                <w:sz w:val="16"/>
                <w:szCs w:val="16"/>
              </w:rPr>
            </w:pPr>
            <w:r w:rsidRPr="000C0CBD">
              <w:rPr>
                <w:sz w:val="16"/>
                <w:szCs w:val="16"/>
              </w:rPr>
              <w:t xml:space="preserve">Steinhauser, et al. (2008). </w:t>
            </w:r>
            <w:r w:rsidRPr="00321764">
              <w:rPr>
                <w:sz w:val="16"/>
                <w:szCs w:val="16"/>
              </w:rPr>
              <w:fldChar w:fldCharType="begin"/>
            </w:r>
            <w:r w:rsidRPr="00321764">
              <w:rPr>
                <w:sz w:val="16"/>
                <w:szCs w:val="16"/>
              </w:rPr>
              <w:instrText xml:space="preserve"> ADDIN ZOTERO_ITEM CSL_CITATION {"citationID":"BVgJilnE","properties":{"formattedCitation":"(17)","plainCitation":"(17)","noteIndex":0},"citationItems":[{"id":10277,"uris":["http://zotero.org/users/5298903/items/MQB66JUX"],"uri":["http://zotero.org/users/5298903/items/MQB66JUX"],"itemData":{"id":10277,"type":"article-journal","title":"Do preparation and life completion discussions improve functioning and quality of life in seriously ill patients? Pilot randomized control trial","container-title":"Journal of Palliative Medicine","page":"1234-1240","volume":"11","issue":"9","source":"PubMed","abstract":"BACKGROUND: Significant palliative care intervention has focused on physical pain and symptom control; yet less empirical evidence supports efforts to address the psychosocial and spiritual dimensions of experience.\nOBJECTIVE: To evaluate the impact of an intervention (Outlook) that promotes discussions of end-of-life preparation and completion on health outcomes in dying persons, including pain and symptoms, physical function, emotional function (anxiety and depression), spiritual well-being, and quality of life at the end of life.\nDESIGN: A three-arm pilot randomized control trial. Subjects were recruited from inpatient and outpatient hospital, palliative care, and hospice settings. Intervention subjects met with a facilitator three times and discussed issues related to life review, forgiveness, and heritage and legacy. Attention control subjects met with a facilitator three times and listened to a nonguided relaxation CD. True control subjects received no intervention.\nMEASUREMENTS: Preoutcomes and postoutcomes included the Memorial Symptom Assessment Scale, QUAL-E, Rosow-Breslau ADL Scale, Profile of Mood States anxiety sub-scale, the CESD short version, and the Daily Spiritual Experience Scale.\nRESULTS: Eighty-two hospice eligible patients enrolled in the study; 38 were women, 35 were African American. Participants' primary diagnoses included cancer (48), heart disease (5) lung disease (10), and other (19) Ages ranged from 28-96. Participants in the active discussion intervention showed improvements in functional status, anxiety, depression, and preparation for end of life.\nCONCLUSIONS: The Outlook intervention was acceptable to patients from a variety of educational and ethnic backgrounds and offers a brief, manualized, intervention for emotional and spiritual concerns.","DOI":"10.1089/jpm.2008.0078","ISSN":"1557-7740","note":"PMID: 19021487","shortTitle":"Do preparation and life completion discussions improve functioning and quality of life in seriously ill patients?","journalAbbreviation":"J Palliat Med","language":"eng","author":[{"family":"Steinhauser","given":"Karen E."},{"family":"Alexander","given":"Stewart C."},{"family":"Byock","given":"Ira R."},{"family":"George","given":"Linda K."},{"family":"Olsen","given":"Maren K."},{"family":"Tulsky","given":"James A."}],"issued":{"date-parts":[["2008",11]]}}}],"schema":"https://github.com/citation-style-language/schema/raw/master/csl-citation.json"} </w:instrText>
            </w:r>
            <w:r w:rsidRPr="00321764">
              <w:rPr>
                <w:sz w:val="16"/>
                <w:szCs w:val="16"/>
              </w:rPr>
              <w:fldChar w:fldCharType="separate"/>
            </w:r>
            <w:r w:rsidRPr="00321764">
              <w:rPr>
                <w:sz w:val="16"/>
                <w:szCs w:val="16"/>
              </w:rPr>
              <w:t>(17)</w:t>
            </w:r>
            <w:r w:rsidRPr="00321764">
              <w:rPr>
                <w:sz w:val="16"/>
                <w:szCs w:val="16"/>
              </w:rPr>
              <w:fldChar w:fldCharType="end"/>
            </w:r>
          </w:p>
        </w:tc>
        <w:tc>
          <w:tcPr>
            <w:tcW w:w="1125" w:type="dxa"/>
            <w:noWrap/>
          </w:tcPr>
          <w:p w14:paraId="17E2C893" w14:textId="56D57397" w:rsidR="00321764" w:rsidRPr="000C0CBD" w:rsidRDefault="00321764" w:rsidP="00316C98">
            <w:pPr>
              <w:rPr>
                <w:sz w:val="16"/>
                <w:szCs w:val="16"/>
              </w:rPr>
            </w:pPr>
            <w:r w:rsidRPr="000C0CBD">
              <w:rPr>
                <w:sz w:val="16"/>
                <w:szCs w:val="16"/>
              </w:rPr>
              <w:t>RCT</w:t>
            </w:r>
          </w:p>
        </w:tc>
        <w:tc>
          <w:tcPr>
            <w:tcW w:w="1125" w:type="dxa"/>
            <w:shd w:val="clear" w:color="auto" w:fill="FFF2CC" w:themeFill="accent4" w:themeFillTint="33"/>
            <w:noWrap/>
          </w:tcPr>
          <w:p w14:paraId="72357169" w14:textId="04ECA17E"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074CCA53" w14:textId="4ABA53B8" w:rsidR="00321764" w:rsidRPr="000C0CBD" w:rsidRDefault="00321764" w:rsidP="00316C98">
            <w:pPr>
              <w:rPr>
                <w:sz w:val="16"/>
                <w:szCs w:val="16"/>
              </w:rPr>
            </w:pPr>
            <w:r>
              <w:rPr>
                <w:sz w:val="16"/>
                <w:szCs w:val="16"/>
              </w:rPr>
              <w:t>Poor (2)</w:t>
            </w:r>
          </w:p>
        </w:tc>
        <w:tc>
          <w:tcPr>
            <w:tcW w:w="1125" w:type="dxa"/>
            <w:shd w:val="clear" w:color="auto" w:fill="FFF2CC" w:themeFill="accent4" w:themeFillTint="33"/>
            <w:noWrap/>
          </w:tcPr>
          <w:p w14:paraId="27FA8B53" w14:textId="54BF79A5"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51BFB955" w14:textId="2236C953" w:rsidR="00321764" w:rsidRPr="000C0CBD" w:rsidRDefault="00321764" w:rsidP="00316C98">
            <w:pPr>
              <w:rPr>
                <w:sz w:val="16"/>
                <w:szCs w:val="16"/>
              </w:rPr>
            </w:pPr>
            <w:r>
              <w:rPr>
                <w:sz w:val="16"/>
                <w:szCs w:val="16"/>
              </w:rPr>
              <w:t>Poor (2)</w:t>
            </w:r>
          </w:p>
        </w:tc>
        <w:tc>
          <w:tcPr>
            <w:tcW w:w="1126" w:type="dxa"/>
            <w:shd w:val="clear" w:color="auto" w:fill="FBE4D5" w:themeFill="accent2" w:themeFillTint="33"/>
            <w:noWrap/>
          </w:tcPr>
          <w:p w14:paraId="4335C4F9" w14:textId="78317402" w:rsidR="00321764" w:rsidRPr="000C0CBD" w:rsidRDefault="00321764" w:rsidP="00316C98">
            <w:pPr>
              <w:rPr>
                <w:sz w:val="16"/>
                <w:szCs w:val="16"/>
              </w:rPr>
            </w:pPr>
            <w:r>
              <w:rPr>
                <w:sz w:val="16"/>
                <w:szCs w:val="16"/>
              </w:rPr>
              <w:t>Poor (2)</w:t>
            </w:r>
          </w:p>
        </w:tc>
        <w:tc>
          <w:tcPr>
            <w:tcW w:w="1125" w:type="dxa"/>
            <w:shd w:val="clear" w:color="auto" w:fill="FBE4D5" w:themeFill="accent2" w:themeFillTint="33"/>
            <w:noWrap/>
          </w:tcPr>
          <w:p w14:paraId="00D26F29" w14:textId="51BD3A8F" w:rsidR="00321764" w:rsidRPr="000C0CBD" w:rsidRDefault="00321764" w:rsidP="00316C98">
            <w:pPr>
              <w:rPr>
                <w:sz w:val="16"/>
                <w:szCs w:val="16"/>
              </w:rPr>
            </w:pPr>
            <w:r>
              <w:rPr>
                <w:sz w:val="16"/>
                <w:szCs w:val="16"/>
              </w:rPr>
              <w:t>Poor (2)</w:t>
            </w:r>
          </w:p>
        </w:tc>
        <w:tc>
          <w:tcPr>
            <w:tcW w:w="1125" w:type="dxa"/>
            <w:shd w:val="clear" w:color="auto" w:fill="FFF2CC" w:themeFill="accent4" w:themeFillTint="33"/>
            <w:noWrap/>
          </w:tcPr>
          <w:p w14:paraId="23FF1E2F" w14:textId="3C9B4C4F"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0D35C3F3" w14:textId="37BAE775"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tcPr>
          <w:p w14:paraId="62AAFC35" w14:textId="02000DF2" w:rsidR="00321764" w:rsidRPr="000C0CBD" w:rsidRDefault="00321764" w:rsidP="00316C98">
            <w:pPr>
              <w:rPr>
                <w:sz w:val="16"/>
                <w:szCs w:val="16"/>
              </w:rPr>
            </w:pPr>
            <w:r>
              <w:rPr>
                <w:sz w:val="16"/>
                <w:szCs w:val="16"/>
              </w:rPr>
              <w:t>Good (4)</w:t>
            </w:r>
          </w:p>
        </w:tc>
        <w:tc>
          <w:tcPr>
            <w:tcW w:w="1791" w:type="dxa"/>
            <w:noWrap/>
          </w:tcPr>
          <w:p w14:paraId="549A64EB" w14:textId="77777777" w:rsidR="00321764" w:rsidRPr="000C0CBD" w:rsidRDefault="00321764" w:rsidP="00316C98">
            <w:pPr>
              <w:rPr>
                <w:b/>
                <w:bCs/>
                <w:sz w:val="16"/>
                <w:szCs w:val="16"/>
              </w:rPr>
            </w:pPr>
          </w:p>
        </w:tc>
        <w:tc>
          <w:tcPr>
            <w:tcW w:w="1134" w:type="dxa"/>
            <w:shd w:val="clear" w:color="auto" w:fill="FFF2CC" w:themeFill="accent4" w:themeFillTint="33"/>
            <w:noWrap/>
          </w:tcPr>
          <w:p w14:paraId="21F5879D" w14:textId="2B7A934C" w:rsidR="00321764" w:rsidRPr="000C0CBD" w:rsidRDefault="00321764" w:rsidP="00316C98">
            <w:pPr>
              <w:rPr>
                <w:sz w:val="16"/>
                <w:szCs w:val="16"/>
              </w:rPr>
            </w:pPr>
            <w:r>
              <w:rPr>
                <w:sz w:val="16"/>
                <w:szCs w:val="16"/>
              </w:rPr>
              <w:t>Fair (23)</w:t>
            </w:r>
          </w:p>
        </w:tc>
      </w:tr>
      <w:tr w:rsidR="00321764" w:rsidRPr="000C0CBD" w14:paraId="4B9C1ACB" w14:textId="77777777" w:rsidTr="00321764">
        <w:trPr>
          <w:trHeight w:val="290"/>
        </w:trPr>
        <w:tc>
          <w:tcPr>
            <w:tcW w:w="1412" w:type="dxa"/>
            <w:noWrap/>
          </w:tcPr>
          <w:p w14:paraId="2FB2FC66" w14:textId="4B43756F" w:rsidR="00321764" w:rsidRPr="000C0CBD" w:rsidRDefault="00321764" w:rsidP="00316C98">
            <w:pPr>
              <w:rPr>
                <w:sz w:val="16"/>
                <w:szCs w:val="16"/>
              </w:rPr>
            </w:pPr>
            <w:r w:rsidRPr="000C0CBD">
              <w:rPr>
                <w:sz w:val="16"/>
                <w:szCs w:val="16"/>
              </w:rPr>
              <w:t xml:space="preserve">Steinhauser, et al. (2009). </w:t>
            </w:r>
            <w:r w:rsidRPr="00321764">
              <w:rPr>
                <w:sz w:val="16"/>
                <w:szCs w:val="16"/>
              </w:rPr>
              <w:fldChar w:fldCharType="begin"/>
            </w:r>
            <w:r w:rsidRPr="00321764">
              <w:rPr>
                <w:sz w:val="16"/>
                <w:szCs w:val="16"/>
              </w:rPr>
              <w:instrText xml:space="preserve"> ADDIN ZOTERO_ITEM CSL_CITATION {"citationID":"nVFB9r53","properties":{"formattedCitation":"(18)","plainCitation":"(18)","noteIndex":0},"citationItems":[{"id":3657,"uris":["http://zotero.org/users/5298903/items/5B5XYFJM"],"uri":["http://zotero.org/users/5298903/items/5B5XYFJM"],"itemData":{"id":3657,"type":"article-journal","title":"Seriously ill patients' discussions of preparation and life completion: an intervention to assist with transition at the end of life","container-title":"Palliative &amp; Supportive Care","page":"393-404","volume":"7","issue":"4","abstract":"OBJECTIVE: Patients approaching the end of life not only face challenges to physical well-being but also threats to emotional and spiritual integrity. Yet, identifying appropriate, effective, and brief interventions to address those concerns has proven elusive. We developed an intervention based on life review and emotional disclosure literatures and conducted a pilot study to determine feasibility and acceptability. This article presents qualitative intervention responses.\nMETHOD: We conducted a three-armed randomized control trial to evaluate the effects of preparation and life completion discussion on health outcomes in patients with advanced serious illness. Hospice-eligible subjects were randomly assigned to one of three groups: (1) intervention (life completion discussion intervention), (2) attention control (relaxation meditation), and control (no intervention). Subjects in the intervention arm met with a facilitator three times. Session 1 focused on life story, Session 2 on forgiveness, and Session 3, on heritage and legacy.\nRESULTS: Eighteen subjects participated in the pilot intervention interviews. Subjects from a range of socioeconomic backgrounds completed the intervention with equal facility. Results from Session 1 demonstrate narrative responses participants gave as they reconnected with previous life roles, values, and accomplishments. The second session illustrated reflections of choices one might have made differently and exploration of forgiveness offered and sought. Content from the first and second sessions laid the foundation for discussing Session 3's lessons learned and heritage and legacy. Responses are summarized to assist clinicians in anticipating life review content that may improve overall quality of life at the end of life.\nSIGNIFICANCE OF RESULTS: Discussions of life completion may improve important health outcomes for patients at the end of life. This intervention may provide a brief, standardized, and transportable means for improving the quality of life of patients with advanced serious illness.","DOI":"10.1017/S147895150999040X","ISSN":"1478-9523","note":"PMID: 19939302","journalAbbreviation":"Palliat Support Care","language":"eng","author":[{"family":"Steinhauser","given":"Karen E."},{"family":"Alexander","given":"Stewart C."},{"family":"Byock","given":"Ira R."},{"family":"George","given":"Linda K."},{"family":"Tulsky","given":"James A."}],"issued":{"date-parts":[["2009",12]]}}}],"schema":"https://github.com/citation-style-language/schema/raw/master/csl-citation.json"} </w:instrText>
            </w:r>
            <w:r w:rsidRPr="00321764">
              <w:rPr>
                <w:sz w:val="16"/>
                <w:szCs w:val="16"/>
              </w:rPr>
              <w:fldChar w:fldCharType="separate"/>
            </w:r>
            <w:r w:rsidRPr="00321764">
              <w:rPr>
                <w:sz w:val="16"/>
                <w:szCs w:val="16"/>
              </w:rPr>
              <w:t>(18)</w:t>
            </w:r>
            <w:r w:rsidRPr="00321764">
              <w:rPr>
                <w:sz w:val="16"/>
                <w:szCs w:val="16"/>
              </w:rPr>
              <w:fldChar w:fldCharType="end"/>
            </w:r>
          </w:p>
        </w:tc>
        <w:tc>
          <w:tcPr>
            <w:tcW w:w="1125" w:type="dxa"/>
            <w:noWrap/>
          </w:tcPr>
          <w:p w14:paraId="008990A0" w14:textId="4D2929E0" w:rsidR="00321764" w:rsidRPr="000C0CBD" w:rsidRDefault="00321764" w:rsidP="00316C98">
            <w:pPr>
              <w:rPr>
                <w:sz w:val="16"/>
                <w:szCs w:val="16"/>
              </w:rPr>
            </w:pPr>
            <w:r w:rsidRPr="000C0CBD">
              <w:rPr>
                <w:sz w:val="16"/>
                <w:szCs w:val="16"/>
              </w:rPr>
              <w:t>Qual</w:t>
            </w:r>
            <w:r>
              <w:rPr>
                <w:sz w:val="16"/>
                <w:szCs w:val="16"/>
              </w:rPr>
              <w:t>itative</w:t>
            </w:r>
            <w:r w:rsidRPr="000C0CBD">
              <w:rPr>
                <w:sz w:val="16"/>
                <w:szCs w:val="16"/>
              </w:rPr>
              <w:t xml:space="preserve"> analysis of RCT</w:t>
            </w:r>
          </w:p>
        </w:tc>
        <w:tc>
          <w:tcPr>
            <w:tcW w:w="1125" w:type="dxa"/>
            <w:shd w:val="clear" w:color="auto" w:fill="E2EFD9" w:themeFill="accent6" w:themeFillTint="33"/>
            <w:noWrap/>
          </w:tcPr>
          <w:p w14:paraId="387E0D1D" w14:textId="0395F3DE"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tcPr>
          <w:p w14:paraId="56C9D3D9" w14:textId="0C9B75EF" w:rsidR="00321764" w:rsidRPr="000C0CBD" w:rsidRDefault="00321764" w:rsidP="00316C98">
            <w:pPr>
              <w:rPr>
                <w:sz w:val="16"/>
                <w:szCs w:val="16"/>
              </w:rPr>
            </w:pPr>
            <w:r>
              <w:rPr>
                <w:sz w:val="16"/>
                <w:szCs w:val="16"/>
              </w:rPr>
              <w:t>Poor (2)</w:t>
            </w:r>
          </w:p>
        </w:tc>
        <w:tc>
          <w:tcPr>
            <w:tcW w:w="1125" w:type="dxa"/>
            <w:shd w:val="clear" w:color="auto" w:fill="FFF2CC" w:themeFill="accent4" w:themeFillTint="33"/>
            <w:noWrap/>
          </w:tcPr>
          <w:p w14:paraId="17D1079F" w14:textId="0E248A2A"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491E25CB" w14:textId="4B86D2CA" w:rsidR="00321764" w:rsidRPr="000C0CBD" w:rsidRDefault="00321764" w:rsidP="00316C98">
            <w:pPr>
              <w:rPr>
                <w:sz w:val="16"/>
                <w:szCs w:val="16"/>
              </w:rPr>
            </w:pPr>
            <w:r>
              <w:rPr>
                <w:sz w:val="16"/>
                <w:szCs w:val="16"/>
              </w:rPr>
              <w:t>Fair (3)</w:t>
            </w:r>
          </w:p>
        </w:tc>
        <w:tc>
          <w:tcPr>
            <w:tcW w:w="1126" w:type="dxa"/>
            <w:shd w:val="clear" w:color="auto" w:fill="FFF2CC" w:themeFill="accent4" w:themeFillTint="33"/>
            <w:noWrap/>
          </w:tcPr>
          <w:p w14:paraId="249CBE14" w14:textId="65DF4EA0"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2C34DD3C" w14:textId="7C2D3F1C"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031803B8" w14:textId="67AA2035"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4B5350CE" w14:textId="677A37CD"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tcPr>
          <w:p w14:paraId="564FDA0F" w14:textId="5996FFEC" w:rsidR="00321764" w:rsidRPr="000C0CBD" w:rsidRDefault="00321764" w:rsidP="00316C98">
            <w:pPr>
              <w:rPr>
                <w:sz w:val="16"/>
                <w:szCs w:val="16"/>
              </w:rPr>
            </w:pPr>
            <w:r>
              <w:rPr>
                <w:sz w:val="16"/>
                <w:szCs w:val="16"/>
              </w:rPr>
              <w:t>Good (4)</w:t>
            </w:r>
          </w:p>
        </w:tc>
        <w:tc>
          <w:tcPr>
            <w:tcW w:w="1791" w:type="dxa"/>
            <w:noWrap/>
          </w:tcPr>
          <w:p w14:paraId="506D5F85" w14:textId="77777777" w:rsidR="00321764" w:rsidRPr="000C0CBD" w:rsidRDefault="00321764" w:rsidP="00316C98">
            <w:pPr>
              <w:rPr>
                <w:b/>
                <w:bCs/>
                <w:sz w:val="16"/>
                <w:szCs w:val="16"/>
              </w:rPr>
            </w:pPr>
          </w:p>
        </w:tc>
        <w:tc>
          <w:tcPr>
            <w:tcW w:w="1134" w:type="dxa"/>
            <w:shd w:val="clear" w:color="auto" w:fill="E2EFD9" w:themeFill="accent6" w:themeFillTint="33"/>
            <w:noWrap/>
          </w:tcPr>
          <w:p w14:paraId="18B3FA75" w14:textId="26465F4E" w:rsidR="00321764" w:rsidRPr="000C0CBD" w:rsidRDefault="00321764" w:rsidP="00316C98">
            <w:pPr>
              <w:rPr>
                <w:sz w:val="16"/>
                <w:szCs w:val="16"/>
              </w:rPr>
            </w:pPr>
            <w:r>
              <w:rPr>
                <w:sz w:val="16"/>
                <w:szCs w:val="16"/>
              </w:rPr>
              <w:t>Good (28)</w:t>
            </w:r>
          </w:p>
        </w:tc>
      </w:tr>
      <w:tr w:rsidR="00321764" w:rsidRPr="000C0CBD" w14:paraId="50A49D1E" w14:textId="77777777" w:rsidTr="00321764">
        <w:trPr>
          <w:trHeight w:val="290"/>
        </w:trPr>
        <w:tc>
          <w:tcPr>
            <w:tcW w:w="1412" w:type="dxa"/>
            <w:noWrap/>
          </w:tcPr>
          <w:p w14:paraId="08DDEC44" w14:textId="33A2ED9E" w:rsidR="00321764" w:rsidRPr="000C0CBD" w:rsidRDefault="00321764" w:rsidP="00316C98">
            <w:pPr>
              <w:rPr>
                <w:sz w:val="16"/>
                <w:szCs w:val="16"/>
              </w:rPr>
            </w:pPr>
            <w:r w:rsidRPr="000C0CBD">
              <w:rPr>
                <w:sz w:val="16"/>
                <w:szCs w:val="16"/>
              </w:rPr>
              <w:t xml:space="preserve">Steinhauser, K. E., et al. (2017). </w:t>
            </w:r>
            <w:r>
              <w:rPr>
                <w:sz w:val="16"/>
                <w:szCs w:val="16"/>
              </w:rPr>
              <w:t xml:space="preserve"> </w:t>
            </w:r>
            <w:r w:rsidRPr="00321764">
              <w:rPr>
                <w:sz w:val="16"/>
                <w:szCs w:val="16"/>
              </w:rPr>
              <w:fldChar w:fldCharType="begin"/>
            </w:r>
            <w:r w:rsidRPr="00321764">
              <w:rPr>
                <w:sz w:val="16"/>
                <w:szCs w:val="16"/>
              </w:rPr>
              <w:instrText xml:space="preserve"> ADDIN ZOTERO_ITEM CSL_CITATION {"citationID":"dxFxCqUQ","properties":{"formattedCitation":"(19)","plainCitation":"(19)","noteIndex":0},"citationItems":[{"id":10279,"uris":["http://zotero.org/users/5298903/items/HGASVAWI"],"uri":["http://zotero.org/users/5298903/items/HGASVAWI"],"itemData":{"id":10279,"type":"article-journal","title":"Addressing Patient Emotional and Existential Needs During Serious Illness: Results of the Outlook Randomized Controlled Trial","container-title":"Journal of Pain and Symptom Management","page":"898-908","volume":"54","issue":"6","source":"PubMed","abstract":"CONTEXT: Few interventions exist to address patients' existential needs.\nOBJECTIVES: Determine whether an intervention to address seriously ill patients' existential concerns improves preparation, completion (elements of quality of life [QOL] at end of life), and reduces anxiety and depression.\nMETHODS: A randomized controlled trial comparing outlook intervention, relaxation meditation (RM), and usual care (UC). Measures included primary-a validated measure of QOL at the end of life and secondary-Functional Assessment of Cancer Therapy-General, anxiety (Profile of Mood States), depression (Center for Epidemiological Studies-Depression Scale), and spiritual well-being (Functional Assessment of Chronic Illness Therapy-Spiritual Well-Being). Qualitative interviews assessed outlook intervention acceptability. Enrolled patients were nonhospice eligible veterans with advanced cancer, congestive heart failure, chronic obstructive pulmonary disease, end-stage renal disease, or end-stage liver disease.\nRESULTS: Patients (n = 221) were randomly assigned 1:1:1 to outlook, RM, and UC. Patients were 96% males, 46% with cancer, 58.4% married, and 43.9% of African American origin. Compared with UC, outlook participants had higher preparation (a validated measure of QOL at the end of life) (mean difference 1.1; 95% CI 0.2, 2.0; P = 0.02) and mean completion (1.6; 95% CI 0.05, 3.1; P = 0.04) at the first but not second postassessment. Compared with RM, outlook participants did not show significant differences over time. Exploratory analyses indicated that in subgroups with cancer and low sense of peace, outlook participants had improved preparation at first and not second postassessment, as compared with UC (mean difference 1.4; 95% CI 0.03, 2.7; P = 0.04) (mean difference = 1.8; 95% CI 0.3, 3.3; P = 0.02), respectively.\nCONCLUSION: Outlook had an impact on social well-being and preparation compared with UC. The lack of impact on anxiety and depression differs from previous results among hospice patients. Results suggest that outlook is not demonstratively effective in populations not experiencing existential or emotional distress.","DOI":"10.1016/j.jpainsymman.2017.06.003","ISSN":"1873-6513","note":"PMID: 28803082","shortTitle":"Addressing Patient Emotional and Existential Needs During Serious Illness","journalAbbreviation":"J Pain Symptom Manage","language":"eng","author":[{"family":"Steinhauser","given":"Karen E."},{"family":"Alexander","given":"Stewart"},{"family":"Olsen","given":"Maren K."},{"family":"Stechuchak","given":"Karen M."},{"family":"Zervakis","given":"Jennifer"},{"family":"Ammarell","given":"Natalie"},{"family":"Byock","given":"Ira"},{"family":"Tulsky","given":"James A."}],"issued":{"date-parts":[["2017"]]}}}],"schema":"https://github.com/citation-style-language/schema/raw/master/csl-citation.json"} </w:instrText>
            </w:r>
            <w:r w:rsidRPr="00321764">
              <w:rPr>
                <w:sz w:val="16"/>
                <w:szCs w:val="16"/>
              </w:rPr>
              <w:fldChar w:fldCharType="separate"/>
            </w:r>
            <w:r w:rsidRPr="00321764">
              <w:rPr>
                <w:sz w:val="16"/>
                <w:szCs w:val="16"/>
              </w:rPr>
              <w:t>(19)</w:t>
            </w:r>
            <w:r w:rsidRPr="00321764">
              <w:rPr>
                <w:sz w:val="16"/>
                <w:szCs w:val="16"/>
              </w:rPr>
              <w:fldChar w:fldCharType="end"/>
            </w:r>
          </w:p>
        </w:tc>
        <w:tc>
          <w:tcPr>
            <w:tcW w:w="1125" w:type="dxa"/>
            <w:noWrap/>
          </w:tcPr>
          <w:p w14:paraId="44BDAB91" w14:textId="7135DF73" w:rsidR="00321764" w:rsidRPr="000C0CBD" w:rsidRDefault="00321764" w:rsidP="00316C98">
            <w:pPr>
              <w:rPr>
                <w:sz w:val="16"/>
                <w:szCs w:val="16"/>
              </w:rPr>
            </w:pPr>
            <w:r w:rsidRPr="000C0CBD">
              <w:rPr>
                <w:sz w:val="16"/>
                <w:szCs w:val="16"/>
              </w:rPr>
              <w:t>RCT</w:t>
            </w:r>
          </w:p>
        </w:tc>
        <w:tc>
          <w:tcPr>
            <w:tcW w:w="1125" w:type="dxa"/>
            <w:shd w:val="clear" w:color="auto" w:fill="E2EFD9" w:themeFill="accent6" w:themeFillTint="33"/>
            <w:noWrap/>
          </w:tcPr>
          <w:p w14:paraId="3B6BC2BA" w14:textId="1FFF5D11"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301A2660" w14:textId="3EF04C4B"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763EEB51" w14:textId="0EF36E4B"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66D67656" w14:textId="0A251E1D" w:rsidR="00321764" w:rsidRPr="000C0CBD" w:rsidRDefault="00321764" w:rsidP="00316C98">
            <w:pPr>
              <w:rPr>
                <w:sz w:val="16"/>
                <w:szCs w:val="16"/>
              </w:rPr>
            </w:pPr>
            <w:r>
              <w:rPr>
                <w:sz w:val="16"/>
                <w:szCs w:val="16"/>
              </w:rPr>
              <w:t>Good (4)</w:t>
            </w:r>
          </w:p>
        </w:tc>
        <w:tc>
          <w:tcPr>
            <w:tcW w:w="1126" w:type="dxa"/>
            <w:shd w:val="clear" w:color="auto" w:fill="FFF2CC" w:themeFill="accent4" w:themeFillTint="33"/>
            <w:noWrap/>
          </w:tcPr>
          <w:p w14:paraId="4C86C172" w14:textId="0CEC85AE"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tcPr>
          <w:p w14:paraId="68B80415" w14:textId="36E41F30"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76819961" w14:textId="0DE183E9"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tcPr>
          <w:p w14:paraId="64E612D3" w14:textId="3BBCA79F"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tcPr>
          <w:p w14:paraId="696D1AC4" w14:textId="2F4504AA" w:rsidR="00321764" w:rsidRPr="000C0CBD" w:rsidRDefault="00321764" w:rsidP="00316C98">
            <w:pPr>
              <w:rPr>
                <w:sz w:val="16"/>
                <w:szCs w:val="16"/>
              </w:rPr>
            </w:pPr>
            <w:r>
              <w:rPr>
                <w:sz w:val="16"/>
                <w:szCs w:val="16"/>
              </w:rPr>
              <w:t>Good (4)</w:t>
            </w:r>
          </w:p>
        </w:tc>
        <w:tc>
          <w:tcPr>
            <w:tcW w:w="1791" w:type="dxa"/>
            <w:noWrap/>
          </w:tcPr>
          <w:p w14:paraId="19A8C38C" w14:textId="77777777" w:rsidR="00321764" w:rsidRPr="000C0CBD" w:rsidRDefault="00321764" w:rsidP="00316C98">
            <w:pPr>
              <w:rPr>
                <w:b/>
                <w:bCs/>
                <w:sz w:val="16"/>
                <w:szCs w:val="16"/>
              </w:rPr>
            </w:pPr>
          </w:p>
        </w:tc>
        <w:tc>
          <w:tcPr>
            <w:tcW w:w="1134" w:type="dxa"/>
            <w:shd w:val="clear" w:color="auto" w:fill="E2EFD9" w:themeFill="accent6" w:themeFillTint="33"/>
            <w:noWrap/>
          </w:tcPr>
          <w:p w14:paraId="31B039C2" w14:textId="62E52341" w:rsidR="00321764" w:rsidRPr="000C0CBD" w:rsidRDefault="00321764" w:rsidP="00316C98">
            <w:pPr>
              <w:rPr>
                <w:sz w:val="16"/>
                <w:szCs w:val="16"/>
              </w:rPr>
            </w:pPr>
            <w:r>
              <w:rPr>
                <w:sz w:val="16"/>
                <w:szCs w:val="16"/>
              </w:rPr>
              <w:t>Good (34)</w:t>
            </w:r>
          </w:p>
        </w:tc>
      </w:tr>
      <w:tr w:rsidR="00321764" w:rsidRPr="000C0CBD" w14:paraId="5CB33D5D" w14:textId="77777777" w:rsidTr="00321764">
        <w:trPr>
          <w:trHeight w:val="290"/>
        </w:trPr>
        <w:tc>
          <w:tcPr>
            <w:tcW w:w="1412" w:type="dxa"/>
            <w:noWrap/>
            <w:hideMark/>
          </w:tcPr>
          <w:p w14:paraId="23641B2B" w14:textId="0AF099A8" w:rsidR="00321764" w:rsidRPr="000C0CBD" w:rsidRDefault="00321764" w:rsidP="00316C98">
            <w:pPr>
              <w:rPr>
                <w:sz w:val="16"/>
                <w:szCs w:val="16"/>
              </w:rPr>
            </w:pPr>
            <w:r w:rsidRPr="000C0CBD">
              <w:rPr>
                <w:sz w:val="16"/>
                <w:szCs w:val="16"/>
              </w:rPr>
              <w:t>Zhu</w:t>
            </w:r>
            <w:r>
              <w:rPr>
                <w:sz w:val="16"/>
                <w:szCs w:val="16"/>
              </w:rPr>
              <w:t>,</w:t>
            </w:r>
            <w:r w:rsidRPr="000C0CBD">
              <w:rPr>
                <w:sz w:val="16"/>
                <w:szCs w:val="16"/>
              </w:rPr>
              <w:t xml:space="preserve"> et al. (2020). </w:t>
            </w:r>
            <w:r w:rsidRPr="00321764">
              <w:rPr>
                <w:sz w:val="16"/>
                <w:szCs w:val="16"/>
              </w:rPr>
              <w:fldChar w:fldCharType="begin"/>
            </w:r>
            <w:r w:rsidRPr="00321764">
              <w:rPr>
                <w:sz w:val="16"/>
                <w:szCs w:val="16"/>
              </w:rPr>
              <w:instrText xml:space="preserve"> ADDIN ZOTERO_ITEM CSL_CITATION {"citationID":"gBGbt5Wb","properties":{"formattedCitation":"(20)","plainCitation":"(20)","noteIndex":0},"citationItems":[{"id":10520,"uris":["http://zotero.org/users/5298903/items/WFHTTDCR"],"uri":["http://zotero.org/users/5298903/items/WFHTTDCR"],"itemData":{"id":10520,"type":"article-journal","title":"Effect of creative writing on mood in patients with cancer","container-title":"BMJ Supportive and Palliative Care","page":"64-67","volume":"10","issue":"1","source":"pennstate.pure.elsevier.com","DOI":"10.1136/bmjspcare-2018-001710","ISSN":"2045-435X","note":"PMID: 30824430","journalAbbreviation":"BMJ supportive &amp; palliative care","language":"English (US)","author":[{"family":"Zhu","given":"Junjia"},{"family":"Hussain","given":"Muhammad"},{"family":"Joshi","given":"Aditya"},{"family":"Truica","given":"Cristina I."},{"family":"Nesterova","given":"Darya"},{"family":"Collins","given":"Jolene"},{"family":"Saunders","given":"Erika F. H."},{"family":"Hayes","given":"Michael"},{"family":"Drabick","given":"Joseph J."},{"family":"Joshi","given":"Monika"}],"issued":{"date-parts":[["2020",3,1]]}}}],"schema":"https://github.com/citation-style-language/schema/raw/master/csl-citation.json"} </w:instrText>
            </w:r>
            <w:r w:rsidRPr="00321764">
              <w:rPr>
                <w:sz w:val="16"/>
                <w:szCs w:val="16"/>
              </w:rPr>
              <w:fldChar w:fldCharType="separate"/>
            </w:r>
            <w:r w:rsidRPr="00321764">
              <w:rPr>
                <w:sz w:val="16"/>
                <w:szCs w:val="16"/>
              </w:rPr>
              <w:t>(20)</w:t>
            </w:r>
            <w:r w:rsidRPr="00321764">
              <w:rPr>
                <w:sz w:val="16"/>
                <w:szCs w:val="16"/>
              </w:rPr>
              <w:fldChar w:fldCharType="end"/>
            </w:r>
          </w:p>
        </w:tc>
        <w:tc>
          <w:tcPr>
            <w:tcW w:w="1125" w:type="dxa"/>
            <w:noWrap/>
            <w:hideMark/>
          </w:tcPr>
          <w:p w14:paraId="5272FEBC" w14:textId="7780C74F" w:rsidR="00321764" w:rsidRPr="000C0CBD" w:rsidRDefault="00321764" w:rsidP="00316C98">
            <w:pPr>
              <w:rPr>
                <w:sz w:val="16"/>
                <w:szCs w:val="16"/>
              </w:rPr>
            </w:pPr>
            <w:r w:rsidRPr="000C0CBD">
              <w:rPr>
                <w:sz w:val="16"/>
                <w:szCs w:val="16"/>
              </w:rPr>
              <w:t>RCT</w:t>
            </w:r>
          </w:p>
        </w:tc>
        <w:tc>
          <w:tcPr>
            <w:tcW w:w="1125" w:type="dxa"/>
            <w:shd w:val="clear" w:color="auto" w:fill="FFF2CC" w:themeFill="accent4" w:themeFillTint="33"/>
            <w:noWrap/>
            <w:hideMark/>
          </w:tcPr>
          <w:p w14:paraId="20A36264" w14:textId="3215CC08"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hideMark/>
          </w:tcPr>
          <w:p w14:paraId="370265FA" w14:textId="2032E230"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hideMark/>
          </w:tcPr>
          <w:p w14:paraId="720F04E1" w14:textId="5CE99ED9"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hideMark/>
          </w:tcPr>
          <w:p w14:paraId="453B1C81" w14:textId="7F9EB219" w:rsidR="00321764" w:rsidRPr="000C0CBD" w:rsidRDefault="00321764" w:rsidP="00316C98">
            <w:pPr>
              <w:rPr>
                <w:sz w:val="16"/>
                <w:szCs w:val="16"/>
              </w:rPr>
            </w:pPr>
            <w:r>
              <w:rPr>
                <w:sz w:val="16"/>
                <w:szCs w:val="16"/>
              </w:rPr>
              <w:t>Poor (2)</w:t>
            </w:r>
          </w:p>
        </w:tc>
        <w:tc>
          <w:tcPr>
            <w:tcW w:w="1126" w:type="dxa"/>
            <w:shd w:val="clear" w:color="auto" w:fill="E2EFD9" w:themeFill="accent6" w:themeFillTint="33"/>
            <w:noWrap/>
            <w:hideMark/>
          </w:tcPr>
          <w:p w14:paraId="07C168F1" w14:textId="209CD7C4"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hideMark/>
          </w:tcPr>
          <w:p w14:paraId="21E3A47E" w14:textId="193FD39D" w:rsidR="00321764" w:rsidRPr="000C0CBD" w:rsidRDefault="00321764" w:rsidP="00316C98">
            <w:pPr>
              <w:rPr>
                <w:sz w:val="16"/>
                <w:szCs w:val="16"/>
              </w:rPr>
            </w:pPr>
            <w:r>
              <w:rPr>
                <w:sz w:val="16"/>
                <w:szCs w:val="16"/>
              </w:rPr>
              <w:t>Poor (2)</w:t>
            </w:r>
          </w:p>
        </w:tc>
        <w:tc>
          <w:tcPr>
            <w:tcW w:w="1125" w:type="dxa"/>
            <w:shd w:val="clear" w:color="auto" w:fill="FFF2CC" w:themeFill="accent4" w:themeFillTint="33"/>
            <w:noWrap/>
            <w:hideMark/>
          </w:tcPr>
          <w:p w14:paraId="352A3F6E" w14:textId="0A65D596"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hideMark/>
          </w:tcPr>
          <w:p w14:paraId="30D027A5" w14:textId="35E05ABD"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hideMark/>
          </w:tcPr>
          <w:p w14:paraId="3C8D9FC3" w14:textId="099EBF7F" w:rsidR="00321764" w:rsidRPr="000C0CBD" w:rsidRDefault="00321764" w:rsidP="00316C98">
            <w:pPr>
              <w:rPr>
                <w:sz w:val="16"/>
                <w:szCs w:val="16"/>
              </w:rPr>
            </w:pPr>
            <w:r>
              <w:rPr>
                <w:sz w:val="16"/>
                <w:szCs w:val="16"/>
              </w:rPr>
              <w:t>Good (4)</w:t>
            </w:r>
          </w:p>
        </w:tc>
        <w:tc>
          <w:tcPr>
            <w:tcW w:w="1791" w:type="dxa"/>
            <w:noWrap/>
            <w:hideMark/>
          </w:tcPr>
          <w:p w14:paraId="2036C5DF" w14:textId="77777777" w:rsidR="00321764" w:rsidRPr="000C0CBD" w:rsidRDefault="00321764" w:rsidP="00316C98">
            <w:pPr>
              <w:rPr>
                <w:sz w:val="16"/>
                <w:szCs w:val="16"/>
              </w:rPr>
            </w:pPr>
            <w:r w:rsidRPr="000C0CBD">
              <w:rPr>
                <w:sz w:val="16"/>
                <w:szCs w:val="16"/>
              </w:rPr>
              <w:t> </w:t>
            </w:r>
          </w:p>
        </w:tc>
        <w:tc>
          <w:tcPr>
            <w:tcW w:w="1134" w:type="dxa"/>
            <w:shd w:val="clear" w:color="auto" w:fill="FFF2CC" w:themeFill="accent4" w:themeFillTint="33"/>
            <w:noWrap/>
            <w:hideMark/>
          </w:tcPr>
          <w:p w14:paraId="0B6C8191" w14:textId="2BF1BA60" w:rsidR="00321764" w:rsidRPr="000C0CBD" w:rsidRDefault="00321764" w:rsidP="00316C98">
            <w:pPr>
              <w:rPr>
                <w:sz w:val="16"/>
                <w:szCs w:val="16"/>
              </w:rPr>
            </w:pPr>
            <w:r>
              <w:rPr>
                <w:sz w:val="16"/>
                <w:szCs w:val="16"/>
              </w:rPr>
              <w:t>Fair (26)</w:t>
            </w:r>
          </w:p>
        </w:tc>
      </w:tr>
      <w:tr w:rsidR="00321764" w:rsidRPr="000C0CBD" w14:paraId="23D768E6" w14:textId="77777777" w:rsidTr="00321764">
        <w:trPr>
          <w:trHeight w:val="290"/>
        </w:trPr>
        <w:tc>
          <w:tcPr>
            <w:tcW w:w="1412" w:type="dxa"/>
            <w:noWrap/>
          </w:tcPr>
          <w:p w14:paraId="68A5D1E4" w14:textId="3D16C8A6" w:rsidR="00321764" w:rsidRPr="000C0CBD" w:rsidRDefault="00321764" w:rsidP="00316C98">
            <w:pPr>
              <w:rPr>
                <w:sz w:val="16"/>
                <w:szCs w:val="16"/>
              </w:rPr>
            </w:pPr>
            <w:r w:rsidRPr="000C0CBD">
              <w:rPr>
                <w:sz w:val="16"/>
                <w:szCs w:val="16"/>
              </w:rPr>
              <w:t xml:space="preserve">Laccetti, </w:t>
            </w:r>
            <w:r>
              <w:rPr>
                <w:sz w:val="16"/>
                <w:szCs w:val="16"/>
              </w:rPr>
              <w:t>et al.</w:t>
            </w:r>
            <w:r w:rsidRPr="000C0CBD">
              <w:rPr>
                <w:sz w:val="16"/>
                <w:szCs w:val="16"/>
              </w:rPr>
              <w:t xml:space="preserve"> (2007). </w:t>
            </w:r>
            <w:r w:rsidRPr="00321764">
              <w:rPr>
                <w:sz w:val="16"/>
                <w:szCs w:val="16"/>
              </w:rPr>
              <w:fldChar w:fldCharType="begin"/>
            </w:r>
            <w:r w:rsidRPr="00321764">
              <w:rPr>
                <w:sz w:val="16"/>
                <w:szCs w:val="16"/>
              </w:rPr>
              <w:instrText xml:space="preserve"> ADDIN ZOTERO_ITEM CSL_CITATION {"citationID":"tYRjUwBF","properties":{"formattedCitation":"(21)","plainCitation":"(21)","noteIndex":0},"citationItems":[{"id":1671,"uris":["http://zotero.org/users/5298903/items/32HKI784"],"uri":["http://zotero.org/users/5298903/items/32HKI784"],"itemData":{"id":1671,"type":"article-journal","title":"Expressive writing in women with advanced breast cancer","container-title":"Oncology Nursing Forum","page":"1019-1024","volume":"34","issue":"5","source":"PubMed","abstract":"PURPOSE/OBJECTIVES: To explore the relationships between patterns of affective word use (words with positive or negative connotations) in expressive writing conducted over four consecutive days and quality of life (QOL) three months after the writing exercise in women with metastatic breast cancer.\nDESIGN: Descriptive, correlational.\nSETTING: Six clinical sites in New England.\nSAMPLE: 68 women with metastatic breast cancer.\nMAIN RESEARCH VARIABLES: Patterns of positive and negative affective word use and QOL.\nMETHODS: Usage patterns of affective words in expressive writing were identified through the Linguistic Inquiry and Word Count (LIWC). Relationships between patterns of affective word use and QOL were explored. QOL was measured at baseline and three months after the writing exercise by the Functional Assessment of Cancer Therapy-Breast. Correlations between patterns of word use and QOL were investigated using general linear regression.\nFINDINGS: A significant relationship was found between positive-affect word use and emotional well-being. Manual scoring of 10 expressive writing texts to validate LIWC data identified a significant difference between LIWC and manual counts for negative language. Contextual evaluation suggested marked ambivalence in how the women wrote about cancer.\nCONCLUSIONS: A positive relationship between affective language in disclosure and QOL was demonstrated, illustrating a cognitive process occurring in expressive writing.\nIMPLICATIONS FOR NURSING: The findings suggest that expressive writing is a positive, helpful intervention for patients with cancer attempting to reintegrate the experience in life. Nurses should gain deeper understanding of underlying cognitive processes of disclosure to identify the most effective manner in which to use such interventions.","DOI":"10.1188/07.ONF.1019-1024","ISSN":"1538-0688","note":"PMID: 17878130","journalAbbreviation":"Oncol Nurs Forum","language":"eng","author":[{"family":"Laccetti","given":"Margaret"}],"issued":{"date-parts":[["2007",9]]}}}],"schema":"https://github.com/citation-style-language/schema/raw/master/csl-citation.json"} </w:instrText>
            </w:r>
            <w:r w:rsidRPr="00321764">
              <w:rPr>
                <w:sz w:val="16"/>
                <w:szCs w:val="16"/>
              </w:rPr>
              <w:fldChar w:fldCharType="separate"/>
            </w:r>
            <w:r w:rsidRPr="00321764">
              <w:rPr>
                <w:sz w:val="16"/>
                <w:szCs w:val="16"/>
              </w:rPr>
              <w:t>(21)</w:t>
            </w:r>
            <w:r w:rsidRPr="00321764">
              <w:rPr>
                <w:sz w:val="16"/>
                <w:szCs w:val="16"/>
              </w:rPr>
              <w:fldChar w:fldCharType="end"/>
            </w:r>
          </w:p>
        </w:tc>
        <w:tc>
          <w:tcPr>
            <w:tcW w:w="1125" w:type="dxa"/>
            <w:noWrap/>
          </w:tcPr>
          <w:p w14:paraId="3C720047" w14:textId="03CC8390" w:rsidR="00321764" w:rsidRPr="000C0CBD" w:rsidRDefault="00321764" w:rsidP="00316C98">
            <w:pPr>
              <w:rPr>
                <w:sz w:val="16"/>
                <w:szCs w:val="16"/>
              </w:rPr>
            </w:pPr>
            <w:r w:rsidRPr="000C0CBD">
              <w:rPr>
                <w:sz w:val="16"/>
                <w:szCs w:val="16"/>
              </w:rPr>
              <w:t>Secondary analysis of RCT</w:t>
            </w:r>
          </w:p>
        </w:tc>
        <w:tc>
          <w:tcPr>
            <w:tcW w:w="1125" w:type="dxa"/>
            <w:shd w:val="clear" w:color="auto" w:fill="FFF2CC" w:themeFill="accent4" w:themeFillTint="33"/>
            <w:noWrap/>
          </w:tcPr>
          <w:p w14:paraId="7C818592" w14:textId="2E936293"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0FEE33D1" w14:textId="21D27B5D"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tcPr>
          <w:p w14:paraId="4046A37B" w14:textId="6B9BAFA5"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70FA7541" w14:textId="102B7242" w:rsidR="00321764" w:rsidRPr="000C0CBD" w:rsidRDefault="00321764" w:rsidP="00316C98">
            <w:pPr>
              <w:rPr>
                <w:sz w:val="16"/>
                <w:szCs w:val="16"/>
              </w:rPr>
            </w:pPr>
            <w:r>
              <w:rPr>
                <w:sz w:val="16"/>
                <w:szCs w:val="16"/>
              </w:rPr>
              <w:t>Good (4)</w:t>
            </w:r>
          </w:p>
        </w:tc>
        <w:tc>
          <w:tcPr>
            <w:tcW w:w="1126" w:type="dxa"/>
            <w:shd w:val="clear" w:color="auto" w:fill="FFF2CC" w:themeFill="accent4" w:themeFillTint="33"/>
            <w:noWrap/>
          </w:tcPr>
          <w:p w14:paraId="53713B11" w14:textId="226BEA78"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39F3F024" w14:textId="296C9ABD" w:rsidR="00321764" w:rsidRPr="000C0CBD" w:rsidRDefault="00321764" w:rsidP="00316C98">
            <w:pPr>
              <w:rPr>
                <w:sz w:val="16"/>
                <w:szCs w:val="16"/>
              </w:rPr>
            </w:pPr>
            <w:r>
              <w:rPr>
                <w:sz w:val="16"/>
                <w:szCs w:val="16"/>
              </w:rPr>
              <w:t>Poor (2)</w:t>
            </w:r>
          </w:p>
        </w:tc>
        <w:tc>
          <w:tcPr>
            <w:tcW w:w="1125" w:type="dxa"/>
            <w:shd w:val="clear" w:color="auto" w:fill="FBE4D5" w:themeFill="accent2" w:themeFillTint="33"/>
            <w:noWrap/>
          </w:tcPr>
          <w:p w14:paraId="5E505D4F" w14:textId="2A3BA3BC"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tcPr>
          <w:p w14:paraId="4C187D6F" w14:textId="20232F64"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tcPr>
          <w:p w14:paraId="6290EE14" w14:textId="57F9B395" w:rsidR="00321764" w:rsidRPr="000C0CBD" w:rsidRDefault="00321764" w:rsidP="00316C98">
            <w:pPr>
              <w:rPr>
                <w:sz w:val="16"/>
                <w:szCs w:val="16"/>
              </w:rPr>
            </w:pPr>
            <w:r>
              <w:rPr>
                <w:sz w:val="16"/>
                <w:szCs w:val="16"/>
              </w:rPr>
              <w:t>Poor (2)</w:t>
            </w:r>
          </w:p>
        </w:tc>
        <w:tc>
          <w:tcPr>
            <w:tcW w:w="1791" w:type="dxa"/>
            <w:noWrap/>
          </w:tcPr>
          <w:p w14:paraId="6D0A5E8A" w14:textId="77777777" w:rsidR="00321764" w:rsidRPr="000C0CBD" w:rsidRDefault="00321764" w:rsidP="00316C98">
            <w:pPr>
              <w:rPr>
                <w:sz w:val="16"/>
                <w:szCs w:val="16"/>
              </w:rPr>
            </w:pPr>
          </w:p>
        </w:tc>
        <w:tc>
          <w:tcPr>
            <w:tcW w:w="1134" w:type="dxa"/>
            <w:shd w:val="clear" w:color="auto" w:fill="FFF2CC" w:themeFill="accent4" w:themeFillTint="33"/>
            <w:noWrap/>
          </w:tcPr>
          <w:p w14:paraId="5821CD8C" w14:textId="7708AB13" w:rsidR="00321764" w:rsidRPr="000C0CBD" w:rsidRDefault="00321764" w:rsidP="00316C98">
            <w:pPr>
              <w:rPr>
                <w:sz w:val="16"/>
                <w:szCs w:val="16"/>
              </w:rPr>
            </w:pPr>
            <w:r>
              <w:rPr>
                <w:sz w:val="16"/>
                <w:szCs w:val="16"/>
              </w:rPr>
              <w:t>Fair (27)</w:t>
            </w:r>
          </w:p>
        </w:tc>
      </w:tr>
      <w:tr w:rsidR="00321764" w:rsidRPr="000C0CBD" w14:paraId="1F76CD58" w14:textId="77777777" w:rsidTr="00321764">
        <w:trPr>
          <w:trHeight w:val="290"/>
        </w:trPr>
        <w:tc>
          <w:tcPr>
            <w:tcW w:w="1412" w:type="dxa"/>
            <w:noWrap/>
          </w:tcPr>
          <w:p w14:paraId="68836FBB" w14:textId="0D0EC6E3" w:rsidR="00321764" w:rsidRPr="000C0CBD" w:rsidRDefault="00321764" w:rsidP="00316C98">
            <w:pPr>
              <w:rPr>
                <w:sz w:val="16"/>
                <w:szCs w:val="16"/>
              </w:rPr>
            </w:pPr>
            <w:r>
              <w:rPr>
                <w:sz w:val="16"/>
                <w:szCs w:val="16"/>
              </w:rPr>
              <w:t>Leal</w:t>
            </w:r>
            <w:r w:rsidRPr="000C0CBD">
              <w:rPr>
                <w:sz w:val="16"/>
                <w:szCs w:val="16"/>
              </w:rPr>
              <w:t xml:space="preserve">, et al. (2018). </w:t>
            </w:r>
            <w:r w:rsidRPr="00321764">
              <w:rPr>
                <w:sz w:val="16"/>
                <w:szCs w:val="16"/>
              </w:rPr>
              <w:fldChar w:fldCharType="begin"/>
            </w:r>
            <w:r w:rsidRPr="00321764">
              <w:rPr>
                <w:sz w:val="16"/>
                <w:szCs w:val="16"/>
              </w:rPr>
              <w:instrText xml:space="preserve"> ADDIN ZOTERO_ITEM CSL_CITATION {"citationID":"I2HPhHGJ","properties":{"formattedCitation":"(22)","plainCitation":"(22)","noteIndex":0},"citationItems":[{"id":570,"uris":["http://zotero.org/users/5298903/items/DLE3246Z"],"uri":["http://zotero.org/users/5298903/items/DLE3246Z"],"itemData":{"id":570,"type":"article-journal","title":"Interconnection: A qualitative analysis of adjusting to living with renal cell carcinoma","container-title":"Palliative &amp; Supportive Care","page":"146-154","volume":"16","issue":"2","source":"PubMed","abstract":"ABSTRACTObjective:Adjusting to cancer is an ongoing process, yet few studies explore this adjustment from a qualitative perspective. The aim of our qualitative study was to understand how patients construct their experience of adjusting to living with cancer.\nMETHOD: Qualitative analysis was conducted of written narratives collected from four separate writing sessions as part of a larger expressive writing clinical trial with renal cell carcinoma patients. Thematic analysis and constant comparison were employed to code the primary patterns in the data into themes until thematic saturation was reached at 37 participants. A social constructivist perspective informed data interpretation.\nRESULTS: Interconnection described the overarching theme underlying the process of adjusting to cancer and involved four interrelated themes: (1) discontinuity-feelings of disconnection and loss following diagnosis; (2) reorientation-to the reality of cancer psychologically and physically; (3) rebuilding-struggling through existential distress to reconnect; and (4) expansion-finding meaning in interconnections with others. Participants related a dialectical movement in which disruption and loss catalyzed an ongoing process of finding meaning.\nSIGNIFICANCE OF RESULTS: Our findings suggest that adjusting to living with cancer is an ongoing, iterative, nonlinear process. The dynamic interactions between the different themes in this process describe the transformation of meaning as participants move through and revisit prior themes in response to fluctuating symptoms and medical news. It is important that clinicians recognize the dynamic and ongoing process of adjusting to cancer to support patients in addressing their unmet psychosocial needs throughout the changing illness trajectory.","DOI":"10.1017/S1478951517000074","ISSN":"1478-9523","note":"PMID: 28262086\nPMCID: PMC5587362","shortTitle":"Interconnection","journalAbbreviation":"Palliat Support Care","language":"eng","author":[{"family":"Leal","given":"Isabel"},{"family":"Milbury","given":"Kathrin"},{"family":"Engebretson","given":"Joan"},{"family":"Matin","given":"Surena"},{"family":"Jonasch","given":"Eric"},{"family":"Tannir","given":"Nizar"},{"family":"Wood","given":"Christopher G."},{"family":"Cohen","given":"Lorenzo"}],"issued":{"date-parts":[["2018"]]}}}],"schema":"https://github.com/citation-style-language/schema/raw/master/csl-citation.json"} </w:instrText>
            </w:r>
            <w:r w:rsidRPr="00321764">
              <w:rPr>
                <w:sz w:val="16"/>
                <w:szCs w:val="16"/>
              </w:rPr>
              <w:fldChar w:fldCharType="separate"/>
            </w:r>
            <w:r w:rsidRPr="00321764">
              <w:rPr>
                <w:sz w:val="16"/>
                <w:szCs w:val="16"/>
              </w:rPr>
              <w:t>(22)</w:t>
            </w:r>
            <w:r w:rsidRPr="00321764">
              <w:rPr>
                <w:sz w:val="16"/>
                <w:szCs w:val="16"/>
              </w:rPr>
              <w:fldChar w:fldCharType="end"/>
            </w:r>
          </w:p>
        </w:tc>
        <w:tc>
          <w:tcPr>
            <w:tcW w:w="1125" w:type="dxa"/>
            <w:noWrap/>
          </w:tcPr>
          <w:p w14:paraId="156239AB" w14:textId="40DD6F4A" w:rsidR="00321764" w:rsidRPr="000C0CBD" w:rsidRDefault="00321764" w:rsidP="00316C98">
            <w:pPr>
              <w:rPr>
                <w:sz w:val="16"/>
                <w:szCs w:val="16"/>
              </w:rPr>
            </w:pPr>
            <w:r w:rsidRPr="000C0CBD">
              <w:rPr>
                <w:sz w:val="16"/>
                <w:szCs w:val="16"/>
              </w:rPr>
              <w:t>Qualitative analysis of EW texts</w:t>
            </w:r>
          </w:p>
        </w:tc>
        <w:tc>
          <w:tcPr>
            <w:tcW w:w="1125" w:type="dxa"/>
            <w:shd w:val="clear" w:color="auto" w:fill="E2EFD9" w:themeFill="accent6" w:themeFillTint="33"/>
            <w:noWrap/>
          </w:tcPr>
          <w:p w14:paraId="744B1BB3" w14:textId="5B2D34F7"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tcPr>
          <w:p w14:paraId="0072A648" w14:textId="2ABECA0A"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tcPr>
          <w:p w14:paraId="4961BC32" w14:textId="27E6B909"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457DB22A" w14:textId="3934F220" w:rsidR="00321764" w:rsidRPr="000C0CBD" w:rsidRDefault="00321764" w:rsidP="00316C98">
            <w:pPr>
              <w:rPr>
                <w:sz w:val="16"/>
                <w:szCs w:val="16"/>
              </w:rPr>
            </w:pPr>
            <w:r>
              <w:rPr>
                <w:sz w:val="16"/>
                <w:szCs w:val="16"/>
              </w:rPr>
              <w:t>Good (4)</w:t>
            </w:r>
          </w:p>
        </w:tc>
        <w:tc>
          <w:tcPr>
            <w:tcW w:w="1126" w:type="dxa"/>
            <w:shd w:val="clear" w:color="auto" w:fill="E2EFD9" w:themeFill="accent6" w:themeFillTint="33"/>
            <w:noWrap/>
          </w:tcPr>
          <w:p w14:paraId="0228DF10" w14:textId="1D056821"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tcPr>
          <w:p w14:paraId="75020834" w14:textId="3123A683"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tcPr>
          <w:p w14:paraId="6A01B737" w14:textId="72AC8A9E"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5EDEA15B" w14:textId="48F82A48"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tcPr>
          <w:p w14:paraId="1DE0FAE0" w14:textId="7507FC1A" w:rsidR="00321764" w:rsidRPr="000C0CBD" w:rsidRDefault="00321764" w:rsidP="00316C98">
            <w:pPr>
              <w:rPr>
                <w:sz w:val="16"/>
                <w:szCs w:val="16"/>
              </w:rPr>
            </w:pPr>
            <w:r>
              <w:rPr>
                <w:sz w:val="16"/>
                <w:szCs w:val="16"/>
              </w:rPr>
              <w:t>Fair (3)</w:t>
            </w:r>
          </w:p>
        </w:tc>
        <w:tc>
          <w:tcPr>
            <w:tcW w:w="1791" w:type="dxa"/>
            <w:noWrap/>
          </w:tcPr>
          <w:p w14:paraId="56851030" w14:textId="64D04B3E" w:rsidR="00321764" w:rsidRPr="004009B3" w:rsidRDefault="00321764" w:rsidP="00316C98">
            <w:pPr>
              <w:rPr>
                <w:sz w:val="16"/>
                <w:szCs w:val="16"/>
              </w:rPr>
            </w:pPr>
            <w:r w:rsidRPr="004009B3">
              <w:rPr>
                <w:sz w:val="16"/>
                <w:szCs w:val="16"/>
              </w:rPr>
              <w:t>Further research</w:t>
            </w:r>
          </w:p>
          <w:p w14:paraId="5B051C8B" w14:textId="77777777" w:rsidR="00321764" w:rsidRPr="000C0CBD" w:rsidRDefault="00321764" w:rsidP="00316C98">
            <w:pPr>
              <w:rPr>
                <w:sz w:val="16"/>
                <w:szCs w:val="16"/>
              </w:rPr>
            </w:pPr>
          </w:p>
        </w:tc>
        <w:tc>
          <w:tcPr>
            <w:tcW w:w="1134" w:type="dxa"/>
            <w:shd w:val="clear" w:color="auto" w:fill="E2EFD9" w:themeFill="accent6" w:themeFillTint="33"/>
            <w:noWrap/>
          </w:tcPr>
          <w:p w14:paraId="1A3FDFBB" w14:textId="484AA464" w:rsidR="00321764" w:rsidRPr="000C0CBD" w:rsidRDefault="00321764" w:rsidP="00316C98">
            <w:pPr>
              <w:rPr>
                <w:sz w:val="16"/>
                <w:szCs w:val="16"/>
              </w:rPr>
            </w:pPr>
            <w:r>
              <w:rPr>
                <w:sz w:val="16"/>
                <w:szCs w:val="16"/>
              </w:rPr>
              <w:t>Good (31)</w:t>
            </w:r>
          </w:p>
        </w:tc>
      </w:tr>
      <w:tr w:rsidR="00321764" w:rsidRPr="000C0CBD" w14:paraId="03DB8099" w14:textId="77777777" w:rsidTr="00321764">
        <w:trPr>
          <w:trHeight w:val="290"/>
        </w:trPr>
        <w:tc>
          <w:tcPr>
            <w:tcW w:w="1412" w:type="dxa"/>
            <w:noWrap/>
          </w:tcPr>
          <w:p w14:paraId="2B80D61F" w14:textId="1AE1BE52" w:rsidR="00321764" w:rsidRPr="000C0CBD" w:rsidRDefault="00321764" w:rsidP="00316C98">
            <w:pPr>
              <w:rPr>
                <w:sz w:val="16"/>
                <w:szCs w:val="16"/>
              </w:rPr>
            </w:pPr>
            <w:r>
              <w:rPr>
                <w:sz w:val="16"/>
                <w:szCs w:val="16"/>
              </w:rPr>
              <w:t>Rose</w:t>
            </w:r>
            <w:r w:rsidRPr="000C0CBD">
              <w:rPr>
                <w:sz w:val="16"/>
                <w:szCs w:val="16"/>
              </w:rPr>
              <w:t xml:space="preserve">, et al. (2008). </w:t>
            </w:r>
            <w:r w:rsidRPr="00321764">
              <w:rPr>
                <w:sz w:val="16"/>
                <w:szCs w:val="16"/>
              </w:rPr>
              <w:fldChar w:fldCharType="begin"/>
            </w:r>
            <w:r w:rsidRPr="00321764">
              <w:rPr>
                <w:sz w:val="16"/>
                <w:szCs w:val="16"/>
              </w:rPr>
              <w:instrText xml:space="preserve"> ADDIN ZOTERO_ITEM CSL_CITATION {"citationID":"iRjHImWa","properties":{"formattedCitation":"(23)","plainCitation":"(23)","noteIndex":0},"citationItems":[{"id":10281,"uris":["http://zotero.org/users/5298903/items/M3VFMSU7"],"uri":["http://zotero.org/users/5298903/items/M3VFMSU7"],"itemData":{"id":10281,"type":"article-journal","title":"A coping and communication support intervention tailored to older patients diagnosed with late-stage cancer","container-title":"Clinical Interventions in Aging","page":"77-95","volume":"3","issue":"1","source":"PubMed","abstract":"As our society ages, increasing numbers of older Americans will be diagnosed and eventually will die of cancer. To date, psycho-oncology interventions for advanced cancer patients have been more successful in reaching younger adult age groups and generally have not been designed to respond to the unique needs and preferences of older patients. Theories and research on successful aging (Baltes and Baltes 1990; Baltes 1997), health information processing style (Miller 1995; Miller et al 2001) and non-directive client-centered therapy (Rogers 1951, 1967), have guided the development of a coping and communication support (CCS) intervention. Key components of this age-sensitive and tailored intervention are described, including problem domains addressed, intervention strategies used and the role of the CCS practitioner. Age group comparisons in frequency of contact, problems raised and intervention strategies used during the first six weeks of follow up indicate that older patients were similar to middle-aged patients in their level of engagement, problems faced and intervention strategies used. Middle-aged patients were more likely to have problems communicating with family members at intervention start up and practical problems as well in follow up contacts. This is the first intervention study specifically designed to be age sensitive and to examine age differences in engagement from the early treatment phase for late-stage cancer through end of life. This tailored intervention is expected to positively affect patients' quality of care and quality of life over time.","DOI":"10.2147/cia.s1262","ISSN":"1176-9092","note":"PMID: 18488881\nPMCID: PMC2544372","journalAbbreviation":"Clin Interv Aging","language":"eng","author":[{"family":"Rose","given":"Julia Hannum"},{"family":"Radziewicz","given":"Rosanne"},{"family":"Bowmans","given":"Karen F."},{"family":"O'Toole","given":"Elizabeth E."}],"issued":{"date-parts":[["2008"]]}}}],"schema":"https://github.com/citation-style-language/schema/raw/master/csl-citation.json"} </w:instrText>
            </w:r>
            <w:r w:rsidRPr="00321764">
              <w:rPr>
                <w:sz w:val="16"/>
                <w:szCs w:val="16"/>
              </w:rPr>
              <w:fldChar w:fldCharType="separate"/>
            </w:r>
            <w:r w:rsidRPr="00321764">
              <w:rPr>
                <w:sz w:val="16"/>
                <w:szCs w:val="16"/>
              </w:rPr>
              <w:t>(23)</w:t>
            </w:r>
            <w:r w:rsidRPr="00321764">
              <w:rPr>
                <w:sz w:val="16"/>
                <w:szCs w:val="16"/>
              </w:rPr>
              <w:fldChar w:fldCharType="end"/>
            </w:r>
          </w:p>
        </w:tc>
        <w:tc>
          <w:tcPr>
            <w:tcW w:w="1125" w:type="dxa"/>
            <w:noWrap/>
          </w:tcPr>
          <w:p w14:paraId="08A336E3" w14:textId="3B1038F5" w:rsidR="00321764" w:rsidRPr="000C0CBD" w:rsidRDefault="00321764" w:rsidP="00316C98">
            <w:pPr>
              <w:rPr>
                <w:sz w:val="16"/>
                <w:szCs w:val="16"/>
              </w:rPr>
            </w:pPr>
            <w:r w:rsidRPr="000C0CBD">
              <w:rPr>
                <w:sz w:val="16"/>
                <w:szCs w:val="16"/>
              </w:rPr>
              <w:t>Secondary analysis of RCT</w:t>
            </w:r>
          </w:p>
        </w:tc>
        <w:tc>
          <w:tcPr>
            <w:tcW w:w="1125" w:type="dxa"/>
            <w:shd w:val="clear" w:color="auto" w:fill="FBE4D5" w:themeFill="accent2" w:themeFillTint="33"/>
            <w:noWrap/>
          </w:tcPr>
          <w:p w14:paraId="787D4AD9" w14:textId="042E06E2" w:rsidR="00321764" w:rsidRPr="000C0CBD" w:rsidRDefault="00321764" w:rsidP="00316C98">
            <w:pPr>
              <w:rPr>
                <w:sz w:val="16"/>
                <w:szCs w:val="16"/>
              </w:rPr>
            </w:pPr>
            <w:r>
              <w:rPr>
                <w:sz w:val="16"/>
                <w:szCs w:val="16"/>
              </w:rPr>
              <w:t>Poor (2)</w:t>
            </w:r>
          </w:p>
        </w:tc>
        <w:tc>
          <w:tcPr>
            <w:tcW w:w="1125" w:type="dxa"/>
            <w:shd w:val="clear" w:color="auto" w:fill="FBE4D5" w:themeFill="accent2" w:themeFillTint="33"/>
            <w:noWrap/>
          </w:tcPr>
          <w:p w14:paraId="79AD635C" w14:textId="235D88D5" w:rsidR="00321764" w:rsidRPr="000C0CBD" w:rsidRDefault="00321764" w:rsidP="00316C98">
            <w:pPr>
              <w:rPr>
                <w:sz w:val="16"/>
                <w:szCs w:val="16"/>
              </w:rPr>
            </w:pPr>
            <w:r>
              <w:rPr>
                <w:sz w:val="16"/>
                <w:szCs w:val="16"/>
              </w:rPr>
              <w:t>Poor (2)</w:t>
            </w:r>
          </w:p>
        </w:tc>
        <w:tc>
          <w:tcPr>
            <w:tcW w:w="1125" w:type="dxa"/>
            <w:shd w:val="clear" w:color="auto" w:fill="FFF2CC" w:themeFill="accent4" w:themeFillTint="33"/>
            <w:noWrap/>
          </w:tcPr>
          <w:p w14:paraId="0BC9BC6F" w14:textId="3C337AAC"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554E931D" w14:textId="00B43C70" w:rsidR="00321764" w:rsidRPr="000C0CBD" w:rsidRDefault="00321764" w:rsidP="00316C98">
            <w:pPr>
              <w:rPr>
                <w:sz w:val="16"/>
                <w:szCs w:val="16"/>
              </w:rPr>
            </w:pPr>
            <w:r>
              <w:rPr>
                <w:sz w:val="16"/>
                <w:szCs w:val="16"/>
              </w:rPr>
              <w:t>Fair (3)</w:t>
            </w:r>
          </w:p>
        </w:tc>
        <w:tc>
          <w:tcPr>
            <w:tcW w:w="1126" w:type="dxa"/>
            <w:shd w:val="clear" w:color="auto" w:fill="E2EFD9" w:themeFill="accent6" w:themeFillTint="33"/>
            <w:noWrap/>
          </w:tcPr>
          <w:p w14:paraId="426EA07E" w14:textId="2BC36A8A"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tcPr>
          <w:p w14:paraId="290FDD43" w14:textId="67D0A1A3" w:rsidR="00321764" w:rsidRPr="000C0CBD" w:rsidRDefault="00321764" w:rsidP="00316C98">
            <w:pPr>
              <w:rPr>
                <w:sz w:val="16"/>
                <w:szCs w:val="16"/>
              </w:rPr>
            </w:pPr>
            <w:r>
              <w:rPr>
                <w:sz w:val="16"/>
                <w:szCs w:val="16"/>
              </w:rPr>
              <w:t>Poor (2)</w:t>
            </w:r>
          </w:p>
        </w:tc>
        <w:tc>
          <w:tcPr>
            <w:tcW w:w="1125" w:type="dxa"/>
            <w:shd w:val="clear" w:color="auto" w:fill="FFF2CC" w:themeFill="accent4" w:themeFillTint="33"/>
            <w:noWrap/>
          </w:tcPr>
          <w:p w14:paraId="60A824DC" w14:textId="382E175A"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2D9AFDBD" w14:textId="28AE95D3"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tcPr>
          <w:p w14:paraId="2E051221" w14:textId="2784EDDB" w:rsidR="00321764" w:rsidRPr="000C0CBD" w:rsidRDefault="00321764" w:rsidP="00316C98">
            <w:pPr>
              <w:rPr>
                <w:sz w:val="16"/>
                <w:szCs w:val="16"/>
              </w:rPr>
            </w:pPr>
            <w:r>
              <w:rPr>
                <w:sz w:val="16"/>
                <w:szCs w:val="16"/>
              </w:rPr>
              <w:t>Good (4)</w:t>
            </w:r>
          </w:p>
        </w:tc>
        <w:tc>
          <w:tcPr>
            <w:tcW w:w="1791" w:type="dxa"/>
            <w:noWrap/>
          </w:tcPr>
          <w:p w14:paraId="139546FF" w14:textId="77777777" w:rsidR="00321764" w:rsidRPr="000C0CBD" w:rsidRDefault="00321764" w:rsidP="00316C98">
            <w:pPr>
              <w:rPr>
                <w:sz w:val="16"/>
                <w:szCs w:val="16"/>
              </w:rPr>
            </w:pPr>
          </w:p>
        </w:tc>
        <w:tc>
          <w:tcPr>
            <w:tcW w:w="1134" w:type="dxa"/>
            <w:shd w:val="clear" w:color="auto" w:fill="FFF2CC" w:themeFill="accent4" w:themeFillTint="33"/>
            <w:noWrap/>
          </w:tcPr>
          <w:p w14:paraId="59288DF9" w14:textId="20BD2444" w:rsidR="00321764" w:rsidRPr="000C0CBD" w:rsidRDefault="00321764" w:rsidP="00316C98">
            <w:pPr>
              <w:rPr>
                <w:sz w:val="16"/>
                <w:szCs w:val="16"/>
              </w:rPr>
            </w:pPr>
            <w:r>
              <w:rPr>
                <w:sz w:val="16"/>
                <w:szCs w:val="16"/>
              </w:rPr>
              <w:t>Fair (26)</w:t>
            </w:r>
          </w:p>
        </w:tc>
      </w:tr>
      <w:tr w:rsidR="00321764" w:rsidRPr="000C0CBD" w14:paraId="1CE4A03B" w14:textId="77777777" w:rsidTr="00321764">
        <w:trPr>
          <w:trHeight w:val="290"/>
        </w:trPr>
        <w:tc>
          <w:tcPr>
            <w:tcW w:w="1412" w:type="dxa"/>
            <w:noWrap/>
          </w:tcPr>
          <w:p w14:paraId="32011B4B" w14:textId="0010BDC4" w:rsidR="00321764" w:rsidRPr="000C0CBD" w:rsidRDefault="00321764" w:rsidP="00316C98">
            <w:pPr>
              <w:rPr>
                <w:sz w:val="16"/>
                <w:szCs w:val="16"/>
              </w:rPr>
            </w:pPr>
            <w:r>
              <w:rPr>
                <w:sz w:val="16"/>
                <w:szCs w:val="16"/>
              </w:rPr>
              <w:t>Rose</w:t>
            </w:r>
            <w:r w:rsidRPr="000C0CBD">
              <w:rPr>
                <w:sz w:val="16"/>
                <w:szCs w:val="16"/>
              </w:rPr>
              <w:t xml:space="preserve">, et al. (2009). </w:t>
            </w:r>
            <w:r w:rsidRPr="00321764">
              <w:rPr>
                <w:sz w:val="16"/>
                <w:szCs w:val="16"/>
              </w:rPr>
              <w:fldChar w:fldCharType="begin"/>
            </w:r>
            <w:r w:rsidRPr="00321764">
              <w:rPr>
                <w:sz w:val="16"/>
                <w:szCs w:val="16"/>
              </w:rPr>
              <w:instrText xml:space="preserve"> ADDIN ZOTERO_ITEM CSL_CITATION {"citationID":"8Ni8dqnA","properties":{"formattedCitation":"(24)","plainCitation":"(24)","noteIndex":0},"citationItems":[{"id":10423,"uris":["http://zotero.org/users/5298903/items/86GG2ELR"],"uri":["http://zotero.org/users/5298903/items/86GG2ELR"],"itemData":{"id":10423,"type":"article-journal","title":"Predictors of Engagement in a Coping and Communication Support Intervention for Older Patients with Advanced Cancer: Patient engagement in a coping and communication support intervention","container-title":"Journal of the American Geriatrics Society","page":"s296-s299","volume":"57","source":"CrossRef","abstract":"OBJECTIVES: To examine patterns and predictors of engagement in a coping and communication support (CCS) intervention tailored to the preferences of middle-aged and older patients in the early treatment phase for late-stage cancer. DESIGN: Randomized controlled trial examining processes and outcomes of a CCS intervention for patients with late-stage cancer over time. SETTING: Two ambulatory cancer clinics providing care for underserved populations in Cleveland. PARTICIPANTS: One hundred nine middle-aged (MA: aged 40–60) and 101 young-old (YO: aged 61–80) patients randomized to the CCS intervention, surviving to 3 months after enrollment and averaging 2 months of 24/7 access to the intervention.\nMEASUREMENTS: Engagement was assessed in the average number of patient–CCS practitioner (CCSP) contacts per month during the initial 2 months of access to the intervention. Baseline data from patient interviews and chart reviews were used to test a model of prediction.\nRESULTS: MA patients averaged more patient–CCSP contacts per month than YO patients (mean 2.6 Æ 2.5 vs 2.0 Æ 1.2, P 5.02), although both age groups were engaged. African-American patients (P 5.007) and those with a higher blunting style (Po.01), reporting more family discord in cancer communication (P 5.009), and receiving fewer active cancer treatments (P 5.008) were more engaged in the CCS intervention in the initial months.\nCONCLUSIONS: Psychooncology interventions individualized to patient preferences can effectively reach older and underserved populations. Such interventions may be especially important to patients using more avoidant","DOI":"10.1111/j.1532-5415.2009.02517.x","ISSN":"00028614, 15325415","shortTitle":"Predictors of Engagement in a Coping and Communication Support Intervention for Older Patients with Advanced Cancer","language":"en","author":[{"family":"Rose","given":"Julia Hannum"},{"family":"Bowman","given":"Karen F."},{"family":"Radziewicz","given":"Rosanne M."},{"family":"Lewis","given":"Steven A."},{"family":"O'Toole","given":"Elizabeth E."}],"issued":{"date-parts":[["2009",11]]}}}],"schema":"https://github.com/citation-style-language/schema/raw/master/csl-citation.json"} </w:instrText>
            </w:r>
            <w:r w:rsidRPr="00321764">
              <w:rPr>
                <w:sz w:val="16"/>
                <w:szCs w:val="16"/>
              </w:rPr>
              <w:fldChar w:fldCharType="separate"/>
            </w:r>
            <w:r w:rsidRPr="00321764">
              <w:rPr>
                <w:sz w:val="16"/>
                <w:szCs w:val="16"/>
              </w:rPr>
              <w:t>(24)</w:t>
            </w:r>
            <w:r w:rsidRPr="00321764">
              <w:rPr>
                <w:sz w:val="16"/>
                <w:szCs w:val="16"/>
              </w:rPr>
              <w:fldChar w:fldCharType="end"/>
            </w:r>
          </w:p>
        </w:tc>
        <w:tc>
          <w:tcPr>
            <w:tcW w:w="1125" w:type="dxa"/>
            <w:noWrap/>
          </w:tcPr>
          <w:p w14:paraId="6F80CF28" w14:textId="7632B434" w:rsidR="00321764" w:rsidRPr="000C0CBD" w:rsidRDefault="00321764" w:rsidP="00316C98">
            <w:pPr>
              <w:rPr>
                <w:sz w:val="16"/>
                <w:szCs w:val="16"/>
              </w:rPr>
            </w:pPr>
            <w:r w:rsidRPr="000C0CBD">
              <w:rPr>
                <w:sz w:val="16"/>
                <w:szCs w:val="16"/>
              </w:rPr>
              <w:t>Secondary analysis of RCT</w:t>
            </w:r>
          </w:p>
        </w:tc>
        <w:tc>
          <w:tcPr>
            <w:tcW w:w="1125" w:type="dxa"/>
            <w:shd w:val="clear" w:color="auto" w:fill="FFF2CC" w:themeFill="accent4" w:themeFillTint="33"/>
            <w:noWrap/>
          </w:tcPr>
          <w:p w14:paraId="3B98133D" w14:textId="0B14AE3C"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5426DF9A" w14:textId="2B6FC07F"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tcPr>
          <w:p w14:paraId="725D0BFB" w14:textId="3CF9C1EC"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tcPr>
          <w:p w14:paraId="76A191BE" w14:textId="0BD04F53" w:rsidR="00321764" w:rsidRPr="000C0CBD" w:rsidRDefault="00321764" w:rsidP="00316C98">
            <w:pPr>
              <w:rPr>
                <w:sz w:val="16"/>
                <w:szCs w:val="16"/>
              </w:rPr>
            </w:pPr>
            <w:r>
              <w:rPr>
                <w:sz w:val="16"/>
                <w:szCs w:val="16"/>
              </w:rPr>
              <w:t>Poor (2)</w:t>
            </w:r>
          </w:p>
        </w:tc>
        <w:tc>
          <w:tcPr>
            <w:tcW w:w="1126" w:type="dxa"/>
            <w:shd w:val="clear" w:color="auto" w:fill="E2EFD9" w:themeFill="accent6" w:themeFillTint="33"/>
            <w:noWrap/>
          </w:tcPr>
          <w:p w14:paraId="2F612614" w14:textId="676071D2" w:rsidR="00321764" w:rsidRPr="000C0CBD" w:rsidRDefault="00321764" w:rsidP="00316C98">
            <w:pPr>
              <w:rPr>
                <w:sz w:val="16"/>
                <w:szCs w:val="16"/>
              </w:rPr>
            </w:pPr>
            <w:r>
              <w:rPr>
                <w:sz w:val="16"/>
                <w:szCs w:val="16"/>
              </w:rPr>
              <w:t>Good (4)</w:t>
            </w:r>
          </w:p>
        </w:tc>
        <w:tc>
          <w:tcPr>
            <w:tcW w:w="1125" w:type="dxa"/>
            <w:shd w:val="clear" w:color="auto" w:fill="FF6161"/>
            <w:noWrap/>
          </w:tcPr>
          <w:p w14:paraId="3CFE9114" w14:textId="23C3638A" w:rsidR="00321764" w:rsidRPr="000C0CBD" w:rsidRDefault="00321764" w:rsidP="00316C98">
            <w:pPr>
              <w:rPr>
                <w:sz w:val="16"/>
                <w:szCs w:val="16"/>
              </w:rPr>
            </w:pPr>
            <w:r>
              <w:rPr>
                <w:sz w:val="16"/>
                <w:szCs w:val="16"/>
              </w:rPr>
              <w:t>Very Poor (1) (2)</w:t>
            </w:r>
          </w:p>
        </w:tc>
        <w:tc>
          <w:tcPr>
            <w:tcW w:w="1125" w:type="dxa"/>
            <w:shd w:val="clear" w:color="auto" w:fill="E2EFD9" w:themeFill="accent6" w:themeFillTint="33"/>
            <w:noWrap/>
          </w:tcPr>
          <w:p w14:paraId="0D106E81" w14:textId="3F2EFC1D"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4A6C1438" w14:textId="4BB0D1D3"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2F507B84" w14:textId="7D158EF9" w:rsidR="00321764" w:rsidRPr="000C0CBD" w:rsidRDefault="00321764" w:rsidP="00316C98">
            <w:pPr>
              <w:rPr>
                <w:sz w:val="16"/>
                <w:szCs w:val="16"/>
              </w:rPr>
            </w:pPr>
            <w:r>
              <w:rPr>
                <w:sz w:val="16"/>
                <w:szCs w:val="16"/>
              </w:rPr>
              <w:t>Good (4)</w:t>
            </w:r>
          </w:p>
        </w:tc>
        <w:tc>
          <w:tcPr>
            <w:tcW w:w="1791" w:type="dxa"/>
            <w:noWrap/>
          </w:tcPr>
          <w:p w14:paraId="3D9F4242" w14:textId="77777777" w:rsidR="00321764" w:rsidRPr="000C0CBD" w:rsidRDefault="00321764" w:rsidP="00316C98">
            <w:pPr>
              <w:rPr>
                <w:sz w:val="16"/>
                <w:szCs w:val="16"/>
              </w:rPr>
            </w:pPr>
          </w:p>
        </w:tc>
        <w:tc>
          <w:tcPr>
            <w:tcW w:w="1134" w:type="dxa"/>
            <w:shd w:val="clear" w:color="auto" w:fill="E2EFD9" w:themeFill="accent6" w:themeFillTint="33"/>
            <w:noWrap/>
          </w:tcPr>
          <w:p w14:paraId="03A99C7A" w14:textId="55FC3725" w:rsidR="00321764" w:rsidRPr="000C0CBD" w:rsidRDefault="00321764" w:rsidP="00316C98">
            <w:pPr>
              <w:rPr>
                <w:sz w:val="16"/>
                <w:szCs w:val="16"/>
              </w:rPr>
            </w:pPr>
            <w:r>
              <w:rPr>
                <w:sz w:val="16"/>
                <w:szCs w:val="16"/>
              </w:rPr>
              <w:t>Good (28)</w:t>
            </w:r>
          </w:p>
        </w:tc>
      </w:tr>
      <w:tr w:rsidR="00321764" w:rsidRPr="000C0CBD" w14:paraId="59FD3A9B" w14:textId="77777777" w:rsidTr="00321764">
        <w:trPr>
          <w:trHeight w:val="290"/>
        </w:trPr>
        <w:tc>
          <w:tcPr>
            <w:tcW w:w="1412" w:type="dxa"/>
            <w:noWrap/>
          </w:tcPr>
          <w:p w14:paraId="72E648DC" w14:textId="28148682" w:rsidR="00321764" w:rsidRPr="000C0CBD" w:rsidRDefault="00321764" w:rsidP="00316C98">
            <w:pPr>
              <w:rPr>
                <w:sz w:val="16"/>
                <w:szCs w:val="16"/>
              </w:rPr>
            </w:pPr>
            <w:r w:rsidRPr="000C0CBD">
              <w:rPr>
                <w:sz w:val="16"/>
                <w:szCs w:val="16"/>
              </w:rPr>
              <w:t xml:space="preserve">Radziewicz, et al. (2009). </w:t>
            </w:r>
            <w:r w:rsidRPr="00321764">
              <w:rPr>
                <w:sz w:val="16"/>
                <w:szCs w:val="16"/>
              </w:rPr>
              <w:fldChar w:fldCharType="begin"/>
            </w:r>
            <w:r w:rsidRPr="00321764">
              <w:rPr>
                <w:sz w:val="16"/>
                <w:szCs w:val="16"/>
              </w:rPr>
              <w:instrText xml:space="preserve"> ADDIN ZOTERO_ITEM CSL_CITATION {"citationID":"pMisFMYG","properties":{"formattedCitation":"(25)","plainCitation":"(25)","noteIndex":0},"citationItems":[{"id":10330,"uris":["http://zotero.org/users/5298903/items/D2F6A62P"],"uri":["http://zotero.org/users/5298903/items/D2F6A62P"],"itemData":{"id":10330,"type":"article-journal","title":"Establishing treatment fidelity in a coping and communication support telephone intervention for aging patients with advanced cancer and their family caregivers","container-title":"Cancer Nursing","page":"193-202","volume":"32","issue":"3","source":"PubMed","abstract":"A randomized controlled trial of a nurse-delivered coping and communication support (CCS) intervention tailored to the preferences of middle-aged and older patients with advanced cancer and their family caregivers is tested for its value in improving outcomes for quality cancer care. An intervention study must be reliably delivered to estimate the accuracy of findings or make valid conclusions about the outcomes of research. The purpose of this article was to describe methodology for ensuring treatment fidelity in this patient-centered CCS intervention. Fidelity is maximized by ensuring that the CCS intervention is congruent with relevant theory, standardizing training and interventionist competence, and monitoring intervention delivery and documentation. We address unique challenges arising from using individualized interventions that preserve autonomy of the individual and are responsive to shifts in patients' needs and preferences over time. The challenge of nursing research on patient preference and coping communication requires both rigorous measurement of interventionist adherence to the intervention protocol and flexibility to allow for changing needs of patients and family caregivers.","DOI":"10.1097/NCC.0b013e31819b5abe","ISSN":"1538-9804","note":"PMID: 19295420","journalAbbreviation":"Cancer Nurs","language":"eng","author":[{"family":"Radziewicz","given":"Rosanne M."},{"family":"Rose","given":"Julia Hannum"},{"family":"Bowman","given":"Karen F."},{"family":"Berila","given":"Rose Anne"},{"family":"O'Toole","given":"Elizabeth E."},{"family":"Given","given":"Barbara"}],"issued":{"date-parts":[["2009",6]]}}}],"schema":"https://github.com/citation-style-language/schema/raw/master/csl-citation.json"} </w:instrText>
            </w:r>
            <w:r w:rsidRPr="00321764">
              <w:rPr>
                <w:sz w:val="16"/>
                <w:szCs w:val="16"/>
              </w:rPr>
              <w:fldChar w:fldCharType="separate"/>
            </w:r>
            <w:r w:rsidRPr="00321764">
              <w:rPr>
                <w:sz w:val="16"/>
                <w:szCs w:val="16"/>
              </w:rPr>
              <w:t>(25)</w:t>
            </w:r>
            <w:r w:rsidRPr="00321764">
              <w:rPr>
                <w:sz w:val="16"/>
                <w:szCs w:val="16"/>
              </w:rPr>
              <w:fldChar w:fldCharType="end"/>
            </w:r>
          </w:p>
        </w:tc>
        <w:tc>
          <w:tcPr>
            <w:tcW w:w="1125" w:type="dxa"/>
            <w:noWrap/>
          </w:tcPr>
          <w:p w14:paraId="07860321" w14:textId="0C6E6BC5" w:rsidR="00321764" w:rsidRPr="000C0CBD" w:rsidRDefault="00321764" w:rsidP="00316C98">
            <w:pPr>
              <w:rPr>
                <w:sz w:val="16"/>
                <w:szCs w:val="16"/>
              </w:rPr>
            </w:pPr>
            <w:r w:rsidRPr="000C0CBD">
              <w:rPr>
                <w:sz w:val="16"/>
                <w:szCs w:val="16"/>
              </w:rPr>
              <w:t>Secondary analysis of RCT</w:t>
            </w:r>
          </w:p>
        </w:tc>
        <w:tc>
          <w:tcPr>
            <w:tcW w:w="1125" w:type="dxa"/>
            <w:shd w:val="clear" w:color="auto" w:fill="FFF2CC" w:themeFill="accent4" w:themeFillTint="33"/>
            <w:noWrap/>
          </w:tcPr>
          <w:p w14:paraId="3B32CF59" w14:textId="74EE2EB8"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27495250" w14:textId="47E644F7" w:rsidR="00321764" w:rsidRPr="000C0CBD" w:rsidRDefault="00321764" w:rsidP="00316C98">
            <w:pPr>
              <w:rPr>
                <w:sz w:val="16"/>
                <w:szCs w:val="16"/>
              </w:rPr>
            </w:pPr>
            <w:r>
              <w:rPr>
                <w:sz w:val="16"/>
                <w:szCs w:val="16"/>
              </w:rPr>
              <w:t>Poor (2)</w:t>
            </w:r>
          </w:p>
        </w:tc>
        <w:tc>
          <w:tcPr>
            <w:tcW w:w="1125" w:type="dxa"/>
            <w:shd w:val="clear" w:color="auto" w:fill="FFF2CC" w:themeFill="accent4" w:themeFillTint="33"/>
            <w:noWrap/>
          </w:tcPr>
          <w:p w14:paraId="42E79DC1" w14:textId="74EA01E2"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4A9BD505" w14:textId="14B6CC93" w:rsidR="00321764" w:rsidRPr="000C0CBD" w:rsidRDefault="00321764" w:rsidP="00316C98">
            <w:pPr>
              <w:rPr>
                <w:sz w:val="16"/>
                <w:szCs w:val="16"/>
              </w:rPr>
            </w:pPr>
            <w:r>
              <w:rPr>
                <w:sz w:val="16"/>
                <w:szCs w:val="16"/>
              </w:rPr>
              <w:t>Poor (2)</w:t>
            </w:r>
          </w:p>
        </w:tc>
        <w:tc>
          <w:tcPr>
            <w:tcW w:w="1126" w:type="dxa"/>
            <w:shd w:val="clear" w:color="auto" w:fill="FFF2CC" w:themeFill="accent4" w:themeFillTint="33"/>
            <w:noWrap/>
          </w:tcPr>
          <w:p w14:paraId="57480DD6" w14:textId="3C09C26A"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tcPr>
          <w:p w14:paraId="0247AF9A" w14:textId="15523F04"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tcPr>
          <w:p w14:paraId="132846CB" w14:textId="4BD4C2D8"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0B3094CC" w14:textId="0BC8F620"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tcPr>
          <w:p w14:paraId="61C8FF51" w14:textId="611B5B58" w:rsidR="00321764" w:rsidRPr="000C0CBD" w:rsidRDefault="00321764" w:rsidP="00316C98">
            <w:pPr>
              <w:rPr>
                <w:sz w:val="16"/>
                <w:szCs w:val="16"/>
              </w:rPr>
            </w:pPr>
            <w:r>
              <w:rPr>
                <w:sz w:val="16"/>
                <w:szCs w:val="16"/>
              </w:rPr>
              <w:t>Good (4)</w:t>
            </w:r>
          </w:p>
        </w:tc>
        <w:tc>
          <w:tcPr>
            <w:tcW w:w="1791" w:type="dxa"/>
            <w:noWrap/>
          </w:tcPr>
          <w:p w14:paraId="76F7C2E1" w14:textId="77777777" w:rsidR="00321764" w:rsidRPr="000C0CBD" w:rsidRDefault="00321764" w:rsidP="00316C98">
            <w:pPr>
              <w:rPr>
                <w:sz w:val="16"/>
                <w:szCs w:val="16"/>
              </w:rPr>
            </w:pPr>
          </w:p>
        </w:tc>
        <w:tc>
          <w:tcPr>
            <w:tcW w:w="1134" w:type="dxa"/>
            <w:shd w:val="clear" w:color="auto" w:fill="FFF2CC" w:themeFill="accent4" w:themeFillTint="33"/>
            <w:noWrap/>
          </w:tcPr>
          <w:p w14:paraId="7962AFBF" w14:textId="40AC1F52" w:rsidR="00321764" w:rsidRPr="000C0CBD" w:rsidRDefault="00321764" w:rsidP="00316C98">
            <w:pPr>
              <w:rPr>
                <w:sz w:val="16"/>
                <w:szCs w:val="16"/>
              </w:rPr>
            </w:pPr>
            <w:r>
              <w:rPr>
                <w:sz w:val="16"/>
                <w:szCs w:val="16"/>
              </w:rPr>
              <w:t>Fair (27)</w:t>
            </w:r>
          </w:p>
        </w:tc>
      </w:tr>
      <w:tr w:rsidR="00321764" w:rsidRPr="000C0CBD" w14:paraId="2FCCAA64" w14:textId="77777777" w:rsidTr="00321764">
        <w:trPr>
          <w:trHeight w:val="290"/>
        </w:trPr>
        <w:tc>
          <w:tcPr>
            <w:tcW w:w="1412" w:type="dxa"/>
            <w:noWrap/>
          </w:tcPr>
          <w:p w14:paraId="0BCA072B" w14:textId="230DA9EE" w:rsidR="00321764" w:rsidRPr="000C0CBD" w:rsidRDefault="00321764" w:rsidP="00316C98">
            <w:pPr>
              <w:rPr>
                <w:sz w:val="16"/>
                <w:szCs w:val="16"/>
              </w:rPr>
            </w:pPr>
            <w:r w:rsidRPr="000C0CBD">
              <w:rPr>
                <w:sz w:val="16"/>
                <w:szCs w:val="16"/>
              </w:rPr>
              <w:t>Garcia Perez</w:t>
            </w:r>
            <w:r>
              <w:rPr>
                <w:sz w:val="16"/>
                <w:szCs w:val="16"/>
              </w:rPr>
              <w:t xml:space="preserve"> and </w:t>
            </w:r>
            <w:r w:rsidRPr="000C0CBD">
              <w:rPr>
                <w:sz w:val="16"/>
                <w:szCs w:val="16"/>
              </w:rPr>
              <w:t xml:space="preserve"> Dapueto (2014). </w:t>
            </w:r>
            <w:r w:rsidRPr="00321764">
              <w:rPr>
                <w:sz w:val="16"/>
                <w:szCs w:val="16"/>
              </w:rPr>
              <w:fldChar w:fldCharType="begin"/>
            </w:r>
            <w:r w:rsidRPr="00321764">
              <w:rPr>
                <w:sz w:val="16"/>
                <w:szCs w:val="16"/>
              </w:rPr>
              <w:instrText xml:space="preserve"> ADDIN ZOTERO_ITEM CSL_CITATION {"citationID":"5zkIZJaC","properties":{"formattedCitation":"(26)","plainCitation":"(26)","noteIndex":0},"citationItems":[{"id":640,"uris":["http://zotero.org/users/5298903/items/HU5L2IX6"],"uri":["http://zotero.org/users/5298903/items/HU5L2IX6"],"itemData":{"id":640,"type":"article-journal","title":"Case report of a computer-assisted psychotherapy of a patient with ALS","container-title":"International Journal of Psychiatry in Medicine","page":"229-233","volume":"48","issue":"3","source":"PubMed","abstract":"This case describes a psychotherapy intervention in a patient in advanced stages of ALS. The inability for verbal communication at these stages necessitated the inclusion of a computational system to favor augmentative and alternative communication (AAC) to provide psychological care. The association of this device and software with ongoing psychotherapy acted in a synergistic manner. AAC devices made it possible to maintain patient-therapist communication and provided material support for psychotherapy despite severe speech limitations. This bimodal protocol of intervention resulted in better symptom control, improved communication with the team and family, reduction of psychological distress, promotion of autonomy, dignity, and self-esteem. The novelty of this communication is to report how the regular psychological care could be adapted to the patient circumstances using a computer device. Clinical trials will be required to evaluate the effectiveness of this mode of psychotherapy for the general population of ALS patients.","DOI":"10.2190/PM.48.3.g","ISSN":"0091-2174","note":"PMID: 25492716","journalAbbreviation":"Int J Psychiatry Med","language":"eng","author":[{"family":"García Pérez","given":"Ana Isabel"},{"family":"Dapueto","given":"Juan J."}],"issued":{"date-parts":[["2014"]]}}}],"schema":"https://github.com/citation-style-language/schema/raw/master/csl-citation.json"} </w:instrText>
            </w:r>
            <w:r w:rsidRPr="00321764">
              <w:rPr>
                <w:sz w:val="16"/>
                <w:szCs w:val="16"/>
              </w:rPr>
              <w:fldChar w:fldCharType="separate"/>
            </w:r>
            <w:r w:rsidRPr="00321764">
              <w:rPr>
                <w:sz w:val="16"/>
                <w:szCs w:val="16"/>
              </w:rPr>
              <w:t>(26)</w:t>
            </w:r>
            <w:r w:rsidRPr="00321764">
              <w:rPr>
                <w:sz w:val="16"/>
                <w:szCs w:val="16"/>
              </w:rPr>
              <w:fldChar w:fldCharType="end"/>
            </w:r>
          </w:p>
        </w:tc>
        <w:tc>
          <w:tcPr>
            <w:tcW w:w="1125" w:type="dxa"/>
            <w:noWrap/>
          </w:tcPr>
          <w:p w14:paraId="6081BAE3" w14:textId="5867285E" w:rsidR="00321764" w:rsidRPr="000C0CBD" w:rsidRDefault="00321764" w:rsidP="00316C98">
            <w:pPr>
              <w:rPr>
                <w:sz w:val="16"/>
                <w:szCs w:val="16"/>
              </w:rPr>
            </w:pPr>
            <w:r w:rsidRPr="000C0CBD">
              <w:rPr>
                <w:sz w:val="16"/>
                <w:szCs w:val="16"/>
              </w:rPr>
              <w:t>Case study</w:t>
            </w:r>
          </w:p>
        </w:tc>
        <w:tc>
          <w:tcPr>
            <w:tcW w:w="1125" w:type="dxa"/>
            <w:shd w:val="clear" w:color="auto" w:fill="FFF2CC" w:themeFill="accent4" w:themeFillTint="33"/>
            <w:noWrap/>
          </w:tcPr>
          <w:p w14:paraId="6BEB6E21" w14:textId="6C1677DA"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41ECD5C2" w14:textId="0B0E8177" w:rsidR="00321764" w:rsidRPr="000C0CBD" w:rsidRDefault="00321764" w:rsidP="00316C98">
            <w:pPr>
              <w:rPr>
                <w:sz w:val="16"/>
                <w:szCs w:val="16"/>
              </w:rPr>
            </w:pPr>
            <w:r>
              <w:rPr>
                <w:sz w:val="16"/>
                <w:szCs w:val="16"/>
              </w:rPr>
              <w:t>Poor (2)</w:t>
            </w:r>
          </w:p>
        </w:tc>
        <w:tc>
          <w:tcPr>
            <w:tcW w:w="1125" w:type="dxa"/>
            <w:shd w:val="clear" w:color="auto" w:fill="FBE4D5" w:themeFill="accent2" w:themeFillTint="33"/>
            <w:noWrap/>
          </w:tcPr>
          <w:p w14:paraId="35D1515D" w14:textId="20549F53"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tcPr>
          <w:p w14:paraId="3A2B271D" w14:textId="29CE0A46" w:rsidR="00321764" w:rsidRPr="000C0CBD" w:rsidRDefault="00321764" w:rsidP="00316C98">
            <w:pPr>
              <w:rPr>
                <w:sz w:val="16"/>
                <w:szCs w:val="16"/>
              </w:rPr>
            </w:pPr>
            <w:r>
              <w:rPr>
                <w:sz w:val="16"/>
                <w:szCs w:val="16"/>
              </w:rPr>
              <w:t>Good (4)</w:t>
            </w:r>
          </w:p>
        </w:tc>
        <w:tc>
          <w:tcPr>
            <w:tcW w:w="1126" w:type="dxa"/>
            <w:shd w:val="clear" w:color="auto" w:fill="FBE4D5" w:themeFill="accent2" w:themeFillTint="33"/>
            <w:noWrap/>
          </w:tcPr>
          <w:p w14:paraId="24886492" w14:textId="2DA82501" w:rsidR="00321764" w:rsidRPr="000C0CBD" w:rsidRDefault="00321764" w:rsidP="00316C98">
            <w:pPr>
              <w:rPr>
                <w:sz w:val="16"/>
                <w:szCs w:val="16"/>
              </w:rPr>
            </w:pPr>
            <w:r>
              <w:rPr>
                <w:sz w:val="16"/>
                <w:szCs w:val="16"/>
              </w:rPr>
              <w:t>Poor (2)</w:t>
            </w:r>
          </w:p>
        </w:tc>
        <w:tc>
          <w:tcPr>
            <w:tcW w:w="1125" w:type="dxa"/>
            <w:shd w:val="clear" w:color="auto" w:fill="FFF2CC" w:themeFill="accent4" w:themeFillTint="33"/>
            <w:noWrap/>
          </w:tcPr>
          <w:p w14:paraId="1F86F122" w14:textId="7D3D981D"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16DD72C1" w14:textId="38CA239D"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488821F1" w14:textId="4CBBE359"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298AED80" w14:textId="2C14DAAA" w:rsidR="00321764" w:rsidRPr="000C0CBD" w:rsidRDefault="00321764" w:rsidP="00316C98">
            <w:pPr>
              <w:rPr>
                <w:sz w:val="16"/>
                <w:szCs w:val="16"/>
              </w:rPr>
            </w:pPr>
            <w:r>
              <w:rPr>
                <w:sz w:val="16"/>
                <w:szCs w:val="16"/>
              </w:rPr>
              <w:t>Fair (3)</w:t>
            </w:r>
          </w:p>
        </w:tc>
        <w:tc>
          <w:tcPr>
            <w:tcW w:w="1791" w:type="dxa"/>
            <w:noWrap/>
          </w:tcPr>
          <w:p w14:paraId="51C5FDE6" w14:textId="42C4B8A6" w:rsidR="00321764" w:rsidRPr="000C0CBD" w:rsidRDefault="00321764" w:rsidP="00316C98">
            <w:pPr>
              <w:rPr>
                <w:sz w:val="16"/>
                <w:szCs w:val="16"/>
              </w:rPr>
            </w:pPr>
            <w:r w:rsidRPr="00A03EDA">
              <w:rPr>
                <w:sz w:val="16"/>
                <w:szCs w:val="16"/>
              </w:rPr>
              <w:t>Policy or practice implications</w:t>
            </w:r>
          </w:p>
        </w:tc>
        <w:tc>
          <w:tcPr>
            <w:tcW w:w="1134" w:type="dxa"/>
            <w:shd w:val="clear" w:color="auto" w:fill="FFF2CC" w:themeFill="accent4" w:themeFillTint="33"/>
            <w:noWrap/>
          </w:tcPr>
          <w:p w14:paraId="23D14EE7" w14:textId="2FAEADCB" w:rsidR="00321764" w:rsidRPr="000C0CBD" w:rsidRDefault="00321764" w:rsidP="00316C98">
            <w:pPr>
              <w:rPr>
                <w:sz w:val="16"/>
                <w:szCs w:val="16"/>
              </w:rPr>
            </w:pPr>
            <w:r>
              <w:rPr>
                <w:sz w:val="16"/>
                <w:szCs w:val="16"/>
              </w:rPr>
              <w:t>Fair (25)</w:t>
            </w:r>
          </w:p>
        </w:tc>
      </w:tr>
      <w:tr w:rsidR="00321764" w:rsidRPr="000C0CBD" w14:paraId="602320F4" w14:textId="77777777" w:rsidTr="00321764">
        <w:trPr>
          <w:trHeight w:val="290"/>
        </w:trPr>
        <w:tc>
          <w:tcPr>
            <w:tcW w:w="1412" w:type="dxa"/>
            <w:noWrap/>
          </w:tcPr>
          <w:p w14:paraId="3E296B64" w14:textId="02FC846B" w:rsidR="00321764" w:rsidRPr="000C0CBD" w:rsidRDefault="00321764" w:rsidP="00316C98">
            <w:pPr>
              <w:rPr>
                <w:sz w:val="16"/>
                <w:szCs w:val="16"/>
              </w:rPr>
            </w:pPr>
            <w:r>
              <w:rPr>
                <w:sz w:val="16"/>
                <w:szCs w:val="16"/>
              </w:rPr>
              <w:t xml:space="preserve">Milbury, et al. </w:t>
            </w:r>
            <w:r w:rsidRPr="000C0CBD">
              <w:rPr>
                <w:sz w:val="16"/>
                <w:szCs w:val="16"/>
              </w:rPr>
              <w:t xml:space="preserve">2018 </w:t>
            </w:r>
            <w:r w:rsidRPr="00321764">
              <w:rPr>
                <w:sz w:val="16"/>
                <w:szCs w:val="16"/>
              </w:rPr>
              <w:fldChar w:fldCharType="begin"/>
            </w:r>
            <w:r w:rsidRPr="00321764">
              <w:rPr>
                <w:sz w:val="16"/>
                <w:szCs w:val="16"/>
              </w:rPr>
              <w:instrText xml:space="preserve"> ADDIN ZOTERO_ITEM CSL_CITATION {"citationID":"Tg6sZjTB","properties":{"formattedCitation":"(27)","plainCitation":"(27)","noteIndex":0},"citationItems":[{"id":10536,"uris":["http://zotero.org/users/5298903/items/VSMDFHAM"],"uri":["http://zotero.org/users/5298903/items/VSMDFHAM"],"itemData":{"id":10536,"type":"article-journal","title":"Pilot Testing of a Brief Couple-Based Mind-Body Intervention for Patients With Metastatic Non-Small Cell Lung Cancer and Their Partners","container-title":"Journal of Pain and Symptom Management","page":"953-961","volume":"55","issue":"3","source":"www.jpsmjournal.com","abstract":"&lt;h2&gt;Abstract&lt;/h2&gt;&lt;h3&gt;Context&lt;/h3&gt;&lt;p&gt;Given the generally incurable nature of metastatic lung cancer, patients and their spouses/partners are at risk for psychological and spiritual distress. To address this concern, we developed a couple-based mind-body (CBMB) intervention.&lt;/p&gt;&lt;h3&gt;Objectives&lt;/h3&gt;&lt;p&gt;This formative research aimed at examining the intervention's acceptability and initial efficacy in patients with metastatic lung cancer undergoing treatment and their spouses.&lt;/p&gt;&lt;h3&gt;Methods&lt;/h3&gt;&lt;p&gt;Intervention content evaluation sessions and an ensuing single-arm trial were conducted. To evaluate intervention content, participants performed intervention exercises and then participated in semistructured interviews and completed written evaluations. In the single-arm trial, four intervention sessions were delivered over two weeks, focusing on cultivating mindfulness, interpersonal connection, gratitude, and purpose. Newly recruited couples completed measures of depressive symptoms, cancer distress, spiritual well-being, and sleep disturbances before and after the intervention.&lt;/p&gt;&lt;h3&gt;Results&lt;/h3&gt;&lt;p&gt;Content evaluations by seven dyads of patients and their partners revealed high acceptability ratings for the CBMB intervention (e.g., all participants would recommend the intervention). Consent and adherence rates (54% and 67%, respectively) were acceptable in the single-arm trial. All patients (&lt;i&gt;n&lt;/i&gt; = 7 dyads; 67% male; mean age, 55 years) and partners (33% male; mean age, 59 years) rated the intervention as useful. Paired t-test analyses revealed large effect sizes for reduced sleep disturbances (&lt;i&gt;d&lt;/i&gt; = 1.83) and medium effect sizes for cancer-specific distress (&lt;i&gt;d&lt;/i&gt; = 0.61) for patients and large effect sizes for depressive symptoms (&lt;i&gt;d&lt;/i&gt; = 0.90) for partners.&lt;/p&gt;&lt;h3&gt;Conclusion&lt;/h3&gt;&lt;p&gt;Based on these results, the CBMB intervention appears to be acceptable and subjectively useful. In addition, we observed preliminary evidence of quality of life gains in both patients and their partners.&lt;/p&gt;","DOI":"10.1016/j.jpainsymman.2017.11.027","ISSN":"0885-3924, 1873-6513","note":"PMID: 29208478, 29208478","journalAbbreviation":"Journal of Pain and Symptom Management","language":"English","author":[{"family":"Milbury","given":"Kathrin"},{"family":"Engle","given":"Rosalinda"},{"family":"Tsao","given":"Anne"},{"family":"Liao","given":"Zhongxing"},{"family":"Owens","given":"April"},{"family":"Chaoul","given":"Alejandro"},{"family":"Bruera","given":"Eduardo"},{"family":"Cohen","given":"Lorenzo"}],"issued":{"date-parts":[["2018",3,1]]}}}],"schema":"https://github.com/citation-style-language/schema/raw/master/csl-citation.json"} </w:instrText>
            </w:r>
            <w:r w:rsidRPr="00321764">
              <w:rPr>
                <w:sz w:val="16"/>
                <w:szCs w:val="16"/>
              </w:rPr>
              <w:fldChar w:fldCharType="separate"/>
            </w:r>
            <w:r w:rsidRPr="00321764">
              <w:rPr>
                <w:sz w:val="16"/>
                <w:szCs w:val="16"/>
              </w:rPr>
              <w:t>(27)</w:t>
            </w:r>
            <w:r w:rsidRPr="00321764">
              <w:rPr>
                <w:sz w:val="16"/>
                <w:szCs w:val="16"/>
              </w:rPr>
              <w:fldChar w:fldCharType="end"/>
            </w:r>
          </w:p>
        </w:tc>
        <w:tc>
          <w:tcPr>
            <w:tcW w:w="1125" w:type="dxa"/>
            <w:noWrap/>
          </w:tcPr>
          <w:p w14:paraId="5609A415" w14:textId="5FE48C17" w:rsidR="00321764" w:rsidRPr="000C0CBD" w:rsidRDefault="00321764" w:rsidP="00316C98">
            <w:pPr>
              <w:rPr>
                <w:sz w:val="16"/>
                <w:szCs w:val="16"/>
              </w:rPr>
            </w:pPr>
            <w:r w:rsidRPr="000C0CBD">
              <w:rPr>
                <w:sz w:val="16"/>
                <w:szCs w:val="16"/>
              </w:rPr>
              <w:t>ICE/Single arm experiment</w:t>
            </w:r>
          </w:p>
        </w:tc>
        <w:tc>
          <w:tcPr>
            <w:tcW w:w="1125" w:type="dxa"/>
            <w:shd w:val="clear" w:color="auto" w:fill="E2EFD9" w:themeFill="accent6" w:themeFillTint="33"/>
            <w:noWrap/>
          </w:tcPr>
          <w:p w14:paraId="4AE8A1C7" w14:textId="4D47F8E5"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59933B90" w14:textId="5651375E" w:rsidR="00321764" w:rsidRPr="000C0CBD" w:rsidRDefault="00321764" w:rsidP="00316C98">
            <w:pPr>
              <w:rPr>
                <w:sz w:val="16"/>
                <w:szCs w:val="16"/>
              </w:rPr>
            </w:pPr>
            <w:r>
              <w:rPr>
                <w:sz w:val="16"/>
                <w:szCs w:val="16"/>
              </w:rPr>
              <w:t>Good (4)</w:t>
            </w:r>
          </w:p>
        </w:tc>
        <w:tc>
          <w:tcPr>
            <w:tcW w:w="1125" w:type="dxa"/>
            <w:shd w:val="clear" w:color="auto" w:fill="E2EFD9" w:themeFill="accent6" w:themeFillTint="33"/>
            <w:noWrap/>
          </w:tcPr>
          <w:p w14:paraId="0060EF37" w14:textId="37508388"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tcPr>
          <w:p w14:paraId="21C5B3AD" w14:textId="70DC4F53" w:rsidR="00321764" w:rsidRPr="000C0CBD" w:rsidRDefault="00321764" w:rsidP="00316C98">
            <w:pPr>
              <w:rPr>
                <w:sz w:val="16"/>
                <w:szCs w:val="16"/>
              </w:rPr>
            </w:pPr>
            <w:r>
              <w:rPr>
                <w:sz w:val="16"/>
                <w:szCs w:val="16"/>
              </w:rPr>
              <w:t>Poor (2)</w:t>
            </w:r>
          </w:p>
        </w:tc>
        <w:tc>
          <w:tcPr>
            <w:tcW w:w="1126" w:type="dxa"/>
            <w:shd w:val="clear" w:color="auto" w:fill="FFF2CC" w:themeFill="accent4" w:themeFillTint="33"/>
            <w:noWrap/>
          </w:tcPr>
          <w:p w14:paraId="388AAB26" w14:textId="07F690F0"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3AD4949E" w14:textId="6DF43D8E"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085633A4" w14:textId="3682A0B8"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6E07BD91" w14:textId="6A90967B"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tcPr>
          <w:p w14:paraId="3A005D36" w14:textId="00711138" w:rsidR="00321764" w:rsidRPr="000C0CBD" w:rsidRDefault="00321764" w:rsidP="00316C98">
            <w:pPr>
              <w:rPr>
                <w:sz w:val="16"/>
                <w:szCs w:val="16"/>
              </w:rPr>
            </w:pPr>
            <w:r>
              <w:rPr>
                <w:sz w:val="16"/>
                <w:szCs w:val="16"/>
              </w:rPr>
              <w:t>Good (4)</w:t>
            </w:r>
          </w:p>
        </w:tc>
        <w:tc>
          <w:tcPr>
            <w:tcW w:w="1791" w:type="dxa"/>
            <w:noWrap/>
          </w:tcPr>
          <w:p w14:paraId="3B04AC12" w14:textId="1A9410A9" w:rsidR="00321764" w:rsidRPr="000C0CBD" w:rsidRDefault="00321764" w:rsidP="00316C98">
            <w:pPr>
              <w:rPr>
                <w:sz w:val="16"/>
                <w:szCs w:val="16"/>
              </w:rPr>
            </w:pPr>
            <w:r w:rsidRPr="000C0CBD">
              <w:rPr>
                <w:sz w:val="16"/>
                <w:szCs w:val="16"/>
              </w:rPr>
              <w:t> </w:t>
            </w:r>
          </w:p>
        </w:tc>
        <w:tc>
          <w:tcPr>
            <w:tcW w:w="1134" w:type="dxa"/>
            <w:shd w:val="clear" w:color="auto" w:fill="E2EFD9" w:themeFill="accent6" w:themeFillTint="33"/>
            <w:noWrap/>
          </w:tcPr>
          <w:p w14:paraId="5BAEE8BA" w14:textId="3D7339FA" w:rsidR="00321764" w:rsidRPr="000C0CBD" w:rsidRDefault="00321764" w:rsidP="00316C98">
            <w:pPr>
              <w:rPr>
                <w:sz w:val="16"/>
                <w:szCs w:val="16"/>
              </w:rPr>
            </w:pPr>
            <w:r>
              <w:rPr>
                <w:sz w:val="16"/>
                <w:szCs w:val="16"/>
              </w:rPr>
              <w:t>Good (29)</w:t>
            </w:r>
          </w:p>
        </w:tc>
      </w:tr>
      <w:tr w:rsidR="00321764" w:rsidRPr="000C0CBD" w14:paraId="3F2248C4" w14:textId="77777777" w:rsidTr="00321764">
        <w:trPr>
          <w:trHeight w:val="290"/>
        </w:trPr>
        <w:tc>
          <w:tcPr>
            <w:tcW w:w="1412" w:type="dxa"/>
            <w:noWrap/>
          </w:tcPr>
          <w:p w14:paraId="60D62113" w14:textId="35EAB7DA" w:rsidR="00321764" w:rsidRPr="000C0CBD" w:rsidRDefault="00321764" w:rsidP="00316C98">
            <w:pPr>
              <w:rPr>
                <w:sz w:val="16"/>
                <w:szCs w:val="16"/>
              </w:rPr>
            </w:pPr>
            <w:r>
              <w:rPr>
                <w:sz w:val="16"/>
                <w:szCs w:val="16"/>
              </w:rPr>
              <w:t xml:space="preserve">Pon, et al. </w:t>
            </w:r>
            <w:r w:rsidRPr="000C0CBD">
              <w:rPr>
                <w:sz w:val="16"/>
                <w:szCs w:val="16"/>
              </w:rPr>
              <w:t xml:space="preserve">(2010). </w:t>
            </w:r>
            <w:r w:rsidRPr="00321764">
              <w:rPr>
                <w:sz w:val="16"/>
                <w:szCs w:val="16"/>
              </w:rPr>
              <w:fldChar w:fldCharType="begin"/>
            </w:r>
            <w:r w:rsidRPr="00321764">
              <w:rPr>
                <w:sz w:val="16"/>
                <w:szCs w:val="16"/>
              </w:rPr>
              <w:instrText xml:space="preserve"> ADDIN ZOTERO_ITEM CSL_CITATION {"citationID":"6ctKknVz","properties":{"formattedCitation":"(28)","plainCitation":"(28)","noteIndex":0},"citationItems":[{"id":10286,"uris":["http://zotero.org/users/5298903/items/YVN5GH26"],"uri":["http://zotero.org/users/5298903/items/YVN5GH26"],"itemData":{"id":10286,"type":"article-journal","title":"My Wonderful Life: A Board Game for Patients with Advanced Cancer","container-title":"Illness, Crisis &amp; Loss","page":"147-161","volume":"18","issue":"2","source":"CrossRef","abstract":"A communication board game (My Wonderful Life Board Game) was designed for patients with chronic or advanced illness to engage in self-reflection and discovery, emotional expression, and discussion wishes and concerns in end of life. The game’s use is illustrated through case studies. My Wonderful Life (MWL) board game was administered with five patients diagnosed with advanced cancer in Shenzhen, China. With each patient, the MWL game was conducted for three sessions, each session lasting 60-90 minutes. Qualitative process study with the participants revealed the beneficial components of the MWL game reported by the patients. They include: a) leaving a legacy; b) preparing family and self for end of life; c) appreciating self and achievements; d) sharing of feelings, appreciation, and concerns; and e) distractions from pain and negative thoughts. The MWL game facilitated patients entering into therapy and enhanced therapeutic outcomes. With the aid of the game, exploration and revelation were both speeded up and deepened. The game also offered a sense of closure that could enhance the psychological well-being of individuals facing impending death. In conclusion, the MWL game is a useful tool for psychological work with patients with advanced illness.","DOI":"10.2190/IL.18.2.e","ISSN":"1054-1373, 1552-6968","shortTitle":"My Wonderful Life","language":"en","author":[{"family":"Pon","given":"Alicia K. L."}],"issued":{"date-parts":[["2010",4]]}}}],"schema":"https://github.com/citation-style-language/schema/raw/master/csl-citation.json"} </w:instrText>
            </w:r>
            <w:r w:rsidRPr="00321764">
              <w:rPr>
                <w:sz w:val="16"/>
                <w:szCs w:val="16"/>
              </w:rPr>
              <w:fldChar w:fldCharType="separate"/>
            </w:r>
            <w:r w:rsidRPr="00321764">
              <w:rPr>
                <w:sz w:val="16"/>
                <w:szCs w:val="16"/>
              </w:rPr>
              <w:t>(28)</w:t>
            </w:r>
            <w:r w:rsidRPr="00321764">
              <w:rPr>
                <w:sz w:val="16"/>
                <w:szCs w:val="16"/>
              </w:rPr>
              <w:fldChar w:fldCharType="end"/>
            </w:r>
          </w:p>
        </w:tc>
        <w:tc>
          <w:tcPr>
            <w:tcW w:w="1125" w:type="dxa"/>
            <w:noWrap/>
          </w:tcPr>
          <w:p w14:paraId="11BFB165" w14:textId="54AE5C7E" w:rsidR="00321764" w:rsidRPr="000C0CBD" w:rsidRDefault="00321764" w:rsidP="00316C98">
            <w:pPr>
              <w:rPr>
                <w:sz w:val="16"/>
                <w:szCs w:val="16"/>
              </w:rPr>
            </w:pPr>
            <w:r w:rsidRPr="000C0CBD">
              <w:rPr>
                <w:sz w:val="16"/>
                <w:szCs w:val="16"/>
              </w:rPr>
              <w:t>Qualitative interview study</w:t>
            </w:r>
          </w:p>
        </w:tc>
        <w:tc>
          <w:tcPr>
            <w:tcW w:w="1125" w:type="dxa"/>
            <w:shd w:val="clear" w:color="auto" w:fill="FFF2CC" w:themeFill="accent4" w:themeFillTint="33"/>
            <w:noWrap/>
          </w:tcPr>
          <w:p w14:paraId="02051ADB" w14:textId="13F8997C"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18E3E8A7" w14:textId="72010B5A" w:rsidR="00321764" w:rsidRPr="000C0CBD" w:rsidRDefault="00321764" w:rsidP="00316C98">
            <w:pPr>
              <w:rPr>
                <w:sz w:val="16"/>
                <w:szCs w:val="16"/>
              </w:rPr>
            </w:pPr>
            <w:r>
              <w:rPr>
                <w:sz w:val="16"/>
                <w:szCs w:val="16"/>
              </w:rPr>
              <w:t>Poor (2)</w:t>
            </w:r>
          </w:p>
        </w:tc>
        <w:tc>
          <w:tcPr>
            <w:tcW w:w="1125" w:type="dxa"/>
            <w:shd w:val="clear" w:color="auto" w:fill="FBE4D5" w:themeFill="accent2" w:themeFillTint="33"/>
            <w:noWrap/>
          </w:tcPr>
          <w:p w14:paraId="7A60FEC5" w14:textId="5EC81CA5" w:rsidR="00321764" w:rsidRPr="000C0CBD" w:rsidRDefault="00321764" w:rsidP="00316C98">
            <w:pPr>
              <w:rPr>
                <w:sz w:val="16"/>
                <w:szCs w:val="16"/>
              </w:rPr>
            </w:pPr>
            <w:r>
              <w:rPr>
                <w:sz w:val="16"/>
                <w:szCs w:val="16"/>
              </w:rPr>
              <w:t>Poor (2)</w:t>
            </w:r>
          </w:p>
        </w:tc>
        <w:tc>
          <w:tcPr>
            <w:tcW w:w="1125" w:type="dxa"/>
            <w:shd w:val="clear" w:color="auto" w:fill="FBE4D5" w:themeFill="accent2" w:themeFillTint="33"/>
            <w:noWrap/>
          </w:tcPr>
          <w:p w14:paraId="761AD3EF" w14:textId="16D4D42F" w:rsidR="00321764" w:rsidRPr="000C0CBD" w:rsidRDefault="00321764" w:rsidP="00316C98">
            <w:pPr>
              <w:rPr>
                <w:sz w:val="16"/>
                <w:szCs w:val="16"/>
              </w:rPr>
            </w:pPr>
            <w:r>
              <w:rPr>
                <w:sz w:val="16"/>
                <w:szCs w:val="16"/>
              </w:rPr>
              <w:t>Poor (2)</w:t>
            </w:r>
          </w:p>
        </w:tc>
        <w:tc>
          <w:tcPr>
            <w:tcW w:w="1126" w:type="dxa"/>
            <w:shd w:val="clear" w:color="auto" w:fill="FBE4D5" w:themeFill="accent2" w:themeFillTint="33"/>
            <w:noWrap/>
          </w:tcPr>
          <w:p w14:paraId="7E416823" w14:textId="1D0B9FC3" w:rsidR="00321764" w:rsidRPr="000C0CBD" w:rsidRDefault="00321764" w:rsidP="00316C98">
            <w:pPr>
              <w:rPr>
                <w:sz w:val="16"/>
                <w:szCs w:val="16"/>
              </w:rPr>
            </w:pPr>
            <w:r>
              <w:rPr>
                <w:sz w:val="16"/>
                <w:szCs w:val="16"/>
              </w:rPr>
              <w:t>Poor (2)</w:t>
            </w:r>
          </w:p>
        </w:tc>
        <w:tc>
          <w:tcPr>
            <w:tcW w:w="1125" w:type="dxa"/>
            <w:shd w:val="clear" w:color="auto" w:fill="FF6161"/>
            <w:noWrap/>
          </w:tcPr>
          <w:p w14:paraId="2E4511B5" w14:textId="1C2D0A38" w:rsidR="00321764" w:rsidRPr="000C0CBD" w:rsidRDefault="00321764" w:rsidP="00316C98">
            <w:pPr>
              <w:rPr>
                <w:sz w:val="16"/>
                <w:szCs w:val="16"/>
              </w:rPr>
            </w:pPr>
            <w:r>
              <w:rPr>
                <w:sz w:val="16"/>
                <w:szCs w:val="16"/>
              </w:rPr>
              <w:t>Very Poor (1) (2)</w:t>
            </w:r>
          </w:p>
        </w:tc>
        <w:tc>
          <w:tcPr>
            <w:tcW w:w="1125" w:type="dxa"/>
            <w:shd w:val="clear" w:color="auto" w:fill="FFF2CC" w:themeFill="accent4" w:themeFillTint="33"/>
            <w:noWrap/>
          </w:tcPr>
          <w:p w14:paraId="2AC5247F" w14:textId="7919866D"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6815EA82" w14:textId="41272417" w:rsidR="00321764" w:rsidRPr="000C0CBD" w:rsidRDefault="00321764" w:rsidP="00316C98">
            <w:pPr>
              <w:rPr>
                <w:sz w:val="16"/>
                <w:szCs w:val="16"/>
              </w:rPr>
            </w:pPr>
            <w:r>
              <w:rPr>
                <w:sz w:val="16"/>
                <w:szCs w:val="16"/>
              </w:rPr>
              <w:t>Poor (2)</w:t>
            </w:r>
          </w:p>
        </w:tc>
        <w:tc>
          <w:tcPr>
            <w:tcW w:w="1125" w:type="dxa"/>
            <w:shd w:val="clear" w:color="auto" w:fill="FBE4D5" w:themeFill="accent2" w:themeFillTint="33"/>
            <w:noWrap/>
          </w:tcPr>
          <w:p w14:paraId="2BD27D48" w14:textId="455AA70B" w:rsidR="00321764" w:rsidRPr="000C0CBD" w:rsidRDefault="00321764" w:rsidP="00316C98">
            <w:pPr>
              <w:rPr>
                <w:sz w:val="16"/>
                <w:szCs w:val="16"/>
              </w:rPr>
            </w:pPr>
            <w:r>
              <w:rPr>
                <w:sz w:val="16"/>
                <w:szCs w:val="16"/>
              </w:rPr>
              <w:t>Poor (2)</w:t>
            </w:r>
          </w:p>
        </w:tc>
        <w:tc>
          <w:tcPr>
            <w:tcW w:w="1791" w:type="dxa"/>
            <w:noWrap/>
          </w:tcPr>
          <w:p w14:paraId="451CF6E4" w14:textId="10A45647" w:rsidR="00321764" w:rsidRPr="000C0CBD" w:rsidRDefault="00321764" w:rsidP="00316C98">
            <w:pPr>
              <w:rPr>
                <w:sz w:val="16"/>
                <w:szCs w:val="16"/>
              </w:rPr>
            </w:pPr>
            <w:r w:rsidRPr="00A03EDA">
              <w:rPr>
                <w:sz w:val="16"/>
                <w:szCs w:val="16"/>
              </w:rPr>
              <w:t>Policy or practice implication</w:t>
            </w:r>
            <w:r>
              <w:rPr>
                <w:sz w:val="16"/>
                <w:szCs w:val="16"/>
              </w:rPr>
              <w:t>s and further research</w:t>
            </w:r>
          </w:p>
        </w:tc>
        <w:tc>
          <w:tcPr>
            <w:tcW w:w="1134" w:type="dxa"/>
            <w:shd w:val="clear" w:color="auto" w:fill="FFF2CC" w:themeFill="accent4" w:themeFillTint="33"/>
            <w:noWrap/>
          </w:tcPr>
          <w:p w14:paraId="2658FE58" w14:textId="49EC3E6D" w:rsidR="00321764" w:rsidRPr="000C0CBD" w:rsidRDefault="00321764" w:rsidP="00316C98">
            <w:pPr>
              <w:rPr>
                <w:sz w:val="16"/>
                <w:szCs w:val="16"/>
              </w:rPr>
            </w:pPr>
            <w:r>
              <w:rPr>
                <w:sz w:val="16"/>
                <w:szCs w:val="16"/>
              </w:rPr>
              <w:t>Fair (19)</w:t>
            </w:r>
          </w:p>
        </w:tc>
      </w:tr>
      <w:tr w:rsidR="00321764" w:rsidRPr="000C0CBD" w14:paraId="6EC06C39" w14:textId="77777777" w:rsidTr="00321764">
        <w:trPr>
          <w:trHeight w:val="290"/>
        </w:trPr>
        <w:tc>
          <w:tcPr>
            <w:tcW w:w="1412" w:type="dxa"/>
            <w:noWrap/>
          </w:tcPr>
          <w:p w14:paraId="228E5A66" w14:textId="67521113" w:rsidR="00321764" w:rsidRPr="000C0CBD" w:rsidRDefault="00321764" w:rsidP="00316C98">
            <w:pPr>
              <w:rPr>
                <w:sz w:val="16"/>
                <w:szCs w:val="16"/>
              </w:rPr>
            </w:pPr>
            <w:r>
              <w:rPr>
                <w:sz w:val="16"/>
                <w:szCs w:val="16"/>
              </w:rPr>
              <w:t>Taylor, et al. (2016</w:t>
            </w:r>
            <w:r w:rsidRPr="000C0CBD">
              <w:rPr>
                <w:sz w:val="16"/>
                <w:szCs w:val="16"/>
              </w:rPr>
              <w:t>)</w:t>
            </w:r>
            <w:r>
              <w:rPr>
                <w:sz w:val="16"/>
                <w:szCs w:val="16"/>
              </w:rPr>
              <w:t xml:space="preserve"> </w:t>
            </w:r>
            <w:r w:rsidRPr="00321764">
              <w:rPr>
                <w:sz w:val="16"/>
                <w:szCs w:val="16"/>
              </w:rPr>
              <w:fldChar w:fldCharType="begin"/>
            </w:r>
            <w:r w:rsidRPr="00321764">
              <w:rPr>
                <w:sz w:val="16"/>
                <w:szCs w:val="16"/>
              </w:rPr>
              <w:instrText xml:space="preserve"> ADDIN ZOTERO_ITEM CSL_CITATION {"citationID":"Yi2pTMVZ","properties":{"formattedCitation":"(29)","plainCitation":"(29)","noteIndex":0},"citationItems":[{"id":10272,"uris":["http://zotero.org/users/5298903/items/JRA6BF37"],"uri":["http://zotero.org/users/5298903/items/JRA6BF37"],"itemData":{"id":10272,"type":"article-journal","title":"Improving clinical skills to support the emotional and psychological well-being of patients with end-stage renal disease: a qualitative evaluation of two interventions","container-title":"Clinical Kidney Journal","page":"516-524","volume":"9","issue":"3","source":"PubMed Central","abstract":"Background\nMany patients with end-stage renal disease (ESRD) need and want improved emotional and psychological support. Explicit attention to patients' emotional issues during consultations can help, yet renal consultants rarely address emotional problems. This qualitative study aimed to evaluate whether two different low-cost interventions could individually enable consultants to talk with patients about their emotional concerns during routine outpatient consultations.\n\nMethod\nOne intervention involved patients using a Patient Issues Sheet to identify two to three issues they would like to talk about in their consultation and the second involved consultants asking patients a direct question about their emotional feelings. Consultants were trained to handle any emotional issues raised. Semi-structured interviews were conducted with five consultants and 36 ESRD patients from two UK renal units. Interviews were transcribed verbatim and analysed using the constant comparative method.\n\nResults\nAlthough consultants and patients tended to use the two interventions in different ways, they expressed generally positive views about how helpful the interventions were in promoting discussion of emotional issues. Consultants appreciated the training for facilitating empathetic handling of patients' emotional disclosures and containment of discussion. Most patients who raised emotional concerns were satisfied with their consultant's responses, while others were dissuaded from more explicit discussion by their consultant's concentration on physical considerations.\n\nConclusions\nThese qualitative study findings suggest that both interventions are feasible and acceptable and have the potential to help consultants improve emotional and psychological patient care, providing cognitive and behavioural tools to enable discussion of emotional issues during routine outpatient consultations.","DOI":"10.1093/ckj/sfw017","ISSN":"2048-8505","note":"PMID: 27274842\nPMCID: PMC4886913","shortTitle":"Improving clinical skills to support the emotional and psychological well-being of patients with end-stage renal disease","journalAbbreviation":"Clin Kidney J","author":[{"family":"Taylor","given":"Francesca"},{"family":"Combes","given":"Gill"},{"family":"Hare","given":"Jennifer"}],"issued":{"date-parts":[["2016",6]]}}}],"schema":"https://github.com/citation-style-language/schema/raw/master/csl-citation.json"} </w:instrText>
            </w:r>
            <w:r w:rsidRPr="00321764">
              <w:rPr>
                <w:sz w:val="16"/>
                <w:szCs w:val="16"/>
              </w:rPr>
              <w:fldChar w:fldCharType="separate"/>
            </w:r>
            <w:r w:rsidRPr="00321764">
              <w:rPr>
                <w:sz w:val="16"/>
                <w:szCs w:val="16"/>
              </w:rPr>
              <w:t>(29)</w:t>
            </w:r>
            <w:r w:rsidRPr="00321764">
              <w:rPr>
                <w:sz w:val="16"/>
                <w:szCs w:val="16"/>
              </w:rPr>
              <w:fldChar w:fldCharType="end"/>
            </w:r>
          </w:p>
        </w:tc>
        <w:tc>
          <w:tcPr>
            <w:tcW w:w="1125" w:type="dxa"/>
            <w:noWrap/>
          </w:tcPr>
          <w:p w14:paraId="4A2ED0B3" w14:textId="056ACD48" w:rsidR="00321764" w:rsidRPr="000C0CBD" w:rsidRDefault="00321764" w:rsidP="00316C98">
            <w:pPr>
              <w:rPr>
                <w:sz w:val="16"/>
                <w:szCs w:val="16"/>
              </w:rPr>
            </w:pPr>
            <w:r w:rsidRPr="000C0CBD">
              <w:rPr>
                <w:sz w:val="16"/>
                <w:szCs w:val="16"/>
              </w:rPr>
              <w:t>Qualitative interview study</w:t>
            </w:r>
          </w:p>
        </w:tc>
        <w:tc>
          <w:tcPr>
            <w:tcW w:w="1125" w:type="dxa"/>
            <w:shd w:val="clear" w:color="auto" w:fill="E2EFD9" w:themeFill="accent6" w:themeFillTint="33"/>
            <w:noWrap/>
          </w:tcPr>
          <w:p w14:paraId="01092E1C" w14:textId="5A18B0D8"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tcPr>
          <w:p w14:paraId="583A9BCC" w14:textId="105C4E63"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tcPr>
          <w:p w14:paraId="5B77C0B8" w14:textId="7AAAA380"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tcPr>
          <w:p w14:paraId="1C292F75" w14:textId="0EF17A5E" w:rsidR="00321764" w:rsidRPr="000C0CBD" w:rsidRDefault="00321764" w:rsidP="00316C98">
            <w:pPr>
              <w:rPr>
                <w:sz w:val="16"/>
                <w:szCs w:val="16"/>
              </w:rPr>
            </w:pPr>
            <w:r>
              <w:rPr>
                <w:sz w:val="16"/>
                <w:szCs w:val="16"/>
              </w:rPr>
              <w:t>Poor (2)</w:t>
            </w:r>
          </w:p>
        </w:tc>
        <w:tc>
          <w:tcPr>
            <w:tcW w:w="1126" w:type="dxa"/>
            <w:shd w:val="clear" w:color="auto" w:fill="E2EFD9" w:themeFill="accent6" w:themeFillTint="33"/>
            <w:noWrap/>
          </w:tcPr>
          <w:p w14:paraId="730E6275" w14:textId="246505DF" w:rsidR="00321764" w:rsidRPr="000C0CBD" w:rsidRDefault="00321764" w:rsidP="00316C98">
            <w:pPr>
              <w:rPr>
                <w:sz w:val="16"/>
                <w:szCs w:val="16"/>
              </w:rPr>
            </w:pPr>
            <w:r>
              <w:rPr>
                <w:sz w:val="16"/>
                <w:szCs w:val="16"/>
              </w:rPr>
              <w:t>Good (4)</w:t>
            </w:r>
          </w:p>
        </w:tc>
        <w:tc>
          <w:tcPr>
            <w:tcW w:w="1125" w:type="dxa"/>
            <w:shd w:val="clear" w:color="auto" w:fill="FFF2CC" w:themeFill="accent4" w:themeFillTint="33"/>
            <w:noWrap/>
          </w:tcPr>
          <w:p w14:paraId="09E4233C" w14:textId="3DCDFDD5" w:rsidR="00321764" w:rsidRPr="000C0CBD" w:rsidRDefault="00321764" w:rsidP="00316C98">
            <w:pPr>
              <w:rPr>
                <w:sz w:val="16"/>
                <w:szCs w:val="16"/>
              </w:rPr>
            </w:pPr>
            <w:r>
              <w:rPr>
                <w:sz w:val="16"/>
                <w:szCs w:val="16"/>
              </w:rPr>
              <w:t>Fair (3)</w:t>
            </w:r>
          </w:p>
        </w:tc>
        <w:tc>
          <w:tcPr>
            <w:tcW w:w="1125" w:type="dxa"/>
            <w:shd w:val="clear" w:color="auto" w:fill="E2EFD9" w:themeFill="accent6" w:themeFillTint="33"/>
            <w:noWrap/>
          </w:tcPr>
          <w:p w14:paraId="10286AAC" w14:textId="375ED42F" w:rsidR="00321764" w:rsidRPr="000C0CBD" w:rsidRDefault="00321764" w:rsidP="00316C98">
            <w:pPr>
              <w:rPr>
                <w:sz w:val="16"/>
                <w:szCs w:val="16"/>
              </w:rPr>
            </w:pPr>
            <w:r>
              <w:rPr>
                <w:sz w:val="16"/>
                <w:szCs w:val="16"/>
              </w:rPr>
              <w:t>Good (4)</w:t>
            </w:r>
          </w:p>
        </w:tc>
        <w:tc>
          <w:tcPr>
            <w:tcW w:w="1125" w:type="dxa"/>
            <w:shd w:val="clear" w:color="auto" w:fill="FBE4D5" w:themeFill="accent2" w:themeFillTint="33"/>
            <w:noWrap/>
          </w:tcPr>
          <w:p w14:paraId="799112F6" w14:textId="789F80EE"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tcPr>
          <w:p w14:paraId="4D915656" w14:textId="0DD563B3" w:rsidR="00321764" w:rsidRPr="000C0CBD" w:rsidRDefault="00321764" w:rsidP="00316C98">
            <w:pPr>
              <w:rPr>
                <w:sz w:val="16"/>
                <w:szCs w:val="16"/>
              </w:rPr>
            </w:pPr>
            <w:r>
              <w:rPr>
                <w:sz w:val="16"/>
                <w:szCs w:val="16"/>
              </w:rPr>
              <w:t>Good (4)</w:t>
            </w:r>
          </w:p>
        </w:tc>
        <w:tc>
          <w:tcPr>
            <w:tcW w:w="1791" w:type="dxa"/>
            <w:noWrap/>
          </w:tcPr>
          <w:p w14:paraId="5BA9FB88" w14:textId="77777777" w:rsidR="00321764" w:rsidRPr="000C0CBD" w:rsidRDefault="00321764" w:rsidP="00316C98">
            <w:pPr>
              <w:rPr>
                <w:sz w:val="16"/>
                <w:szCs w:val="16"/>
              </w:rPr>
            </w:pPr>
          </w:p>
        </w:tc>
        <w:tc>
          <w:tcPr>
            <w:tcW w:w="1134" w:type="dxa"/>
            <w:shd w:val="clear" w:color="auto" w:fill="E2EFD9" w:themeFill="accent6" w:themeFillTint="33"/>
            <w:noWrap/>
          </w:tcPr>
          <w:p w14:paraId="1FFAACB5" w14:textId="25FC3BDF" w:rsidR="00321764" w:rsidRPr="000C0CBD" w:rsidRDefault="00321764" w:rsidP="00316C98">
            <w:pPr>
              <w:rPr>
                <w:sz w:val="16"/>
                <w:szCs w:val="16"/>
              </w:rPr>
            </w:pPr>
            <w:r>
              <w:rPr>
                <w:sz w:val="16"/>
                <w:szCs w:val="16"/>
              </w:rPr>
              <w:t>Good (30)</w:t>
            </w:r>
          </w:p>
        </w:tc>
      </w:tr>
      <w:tr w:rsidR="00321764" w:rsidRPr="000C0CBD" w14:paraId="22D7C33E" w14:textId="77777777" w:rsidTr="00321764">
        <w:trPr>
          <w:trHeight w:val="290"/>
        </w:trPr>
        <w:tc>
          <w:tcPr>
            <w:tcW w:w="1412" w:type="dxa"/>
            <w:noWrap/>
          </w:tcPr>
          <w:p w14:paraId="58176C5E" w14:textId="1A122AA5" w:rsidR="00321764" w:rsidRPr="000C0CBD" w:rsidRDefault="00321764" w:rsidP="00321764">
            <w:pPr>
              <w:rPr>
                <w:sz w:val="16"/>
                <w:szCs w:val="16"/>
              </w:rPr>
            </w:pPr>
            <w:r w:rsidRPr="000C0CBD">
              <w:rPr>
                <w:sz w:val="16"/>
                <w:szCs w:val="16"/>
              </w:rPr>
              <w:t xml:space="preserve">Tuck, et al. (2012). </w:t>
            </w:r>
            <w:r w:rsidRPr="00321764">
              <w:rPr>
                <w:sz w:val="16"/>
                <w:szCs w:val="16"/>
              </w:rPr>
              <w:fldChar w:fldCharType="begin"/>
            </w:r>
            <w:r w:rsidRPr="00321764">
              <w:rPr>
                <w:sz w:val="16"/>
                <w:szCs w:val="16"/>
              </w:rPr>
              <w:instrText xml:space="preserve"> ADDIN ZOTERO_ITEM CSL_CITATION {"citationID":"FZanOu6R","properties":{"formattedCitation":"(30)","plainCitation":"(30)","noteIndex":0},"citationItems":[{"id":1419,"uris":["http://zotero.org/users/5298903/items/NFR3X5SJ"],"uri":["http://zotero.org/users/5298903/items/NFR3X5SJ"],"itemData":{"id":1419,"type":"article-journal","title":"Sacred healing stories told at the end of life","container-title":"Journal of Holistic Nursing: Official Journal of the American Holistic Nurses' Association","page":"69-80","volume":"30","issue":"2","source":"PubMed","abstract":"INTRODUCTION: Cancer is a challenging disease to diagnose and treat, and oftentimes even with the best medical intervention, it spreads and is deemed incurable, requiring a shift from cure to end-of-life care. This study used a spirituality measure and the PATS© storytelling intervention developed by the principal investigator to better understand the experience of being diagnosed with cancer and being told no further curative treatments are warranted.\nPURPOSE: The purpose of this exploratory study was to implement a storytelling approach to explore the experience of living with terminal cancer. Second, the study documented the presence of spirituality and healing in the narratives.\nMETHOD: The qualitative data were analyzed by narrative analysis developed by Riessman.\nFINDINGS: Seven synoptic stories were written and later sorted into healing categories. The narrative analysis yielded three themes. There were instances of religion and spirituality found in the transcribed stories. The participants' scores on the Spiritual Health Inventory indicated the presence of spirituality.\nCONCLUSION: Storytelling allowed the seven study participants to share personal experiences and achieve a sense of connectedness and intimacy. The use of the PATS© intervention is a way to facilitate physical, emotional, and spiritual healing and provide holistic end-of-life care.","DOI":"10.1177/0898010111418116","ISSN":"1552-5724","note":"PMID: 22024955","journalAbbreviation":"J Holist Nurs","language":"eng","author":[{"family":"Tuck","given":"Inez"},{"family":"Johnson","given":"Susan Carey"},{"family":"Kuznetsova","given":"Maria I."},{"family":"McCrocklin","given":"Carolyn"},{"family":"Baxter","given":"Marian"},{"family":"Bennington","given":"Linda K."}],"issued":{"date-parts":[["2012",6]]}}}],"schema":"https://github.com/citation-style-language/schema/raw/master/csl-citation.json"} </w:instrText>
            </w:r>
            <w:r w:rsidRPr="00321764">
              <w:rPr>
                <w:sz w:val="16"/>
                <w:szCs w:val="16"/>
              </w:rPr>
              <w:fldChar w:fldCharType="separate"/>
            </w:r>
            <w:r w:rsidRPr="00321764">
              <w:rPr>
                <w:sz w:val="16"/>
                <w:szCs w:val="16"/>
              </w:rPr>
              <w:t>(30)</w:t>
            </w:r>
            <w:r w:rsidRPr="00321764">
              <w:rPr>
                <w:sz w:val="16"/>
                <w:szCs w:val="16"/>
              </w:rPr>
              <w:fldChar w:fldCharType="end"/>
            </w:r>
          </w:p>
        </w:tc>
        <w:tc>
          <w:tcPr>
            <w:tcW w:w="1125" w:type="dxa"/>
            <w:noWrap/>
          </w:tcPr>
          <w:p w14:paraId="15A539B4" w14:textId="7C137AA9" w:rsidR="00321764" w:rsidRPr="000C0CBD" w:rsidRDefault="00321764" w:rsidP="00316C98">
            <w:pPr>
              <w:rPr>
                <w:sz w:val="16"/>
                <w:szCs w:val="16"/>
              </w:rPr>
            </w:pPr>
            <w:r w:rsidRPr="000C0CBD">
              <w:rPr>
                <w:sz w:val="16"/>
                <w:szCs w:val="16"/>
              </w:rPr>
              <w:t>Quantitative - secondary analysis of RCT</w:t>
            </w:r>
          </w:p>
        </w:tc>
        <w:tc>
          <w:tcPr>
            <w:tcW w:w="1125" w:type="dxa"/>
            <w:shd w:val="clear" w:color="auto" w:fill="FFF2CC" w:themeFill="accent4" w:themeFillTint="33"/>
            <w:noWrap/>
          </w:tcPr>
          <w:p w14:paraId="7EA362E9" w14:textId="7A4FAC37"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5D169182" w14:textId="46056034" w:rsidR="00321764" w:rsidRPr="000C0CBD" w:rsidRDefault="00321764" w:rsidP="00316C98">
            <w:pPr>
              <w:rPr>
                <w:sz w:val="16"/>
                <w:szCs w:val="16"/>
              </w:rPr>
            </w:pPr>
            <w:r>
              <w:rPr>
                <w:sz w:val="16"/>
                <w:szCs w:val="16"/>
              </w:rPr>
              <w:t>Fair (3)</w:t>
            </w:r>
          </w:p>
        </w:tc>
        <w:tc>
          <w:tcPr>
            <w:tcW w:w="1125" w:type="dxa"/>
            <w:shd w:val="clear" w:color="auto" w:fill="FFF2CC" w:themeFill="accent4" w:themeFillTint="33"/>
            <w:noWrap/>
          </w:tcPr>
          <w:p w14:paraId="45D914A6" w14:textId="16EA4B26"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33F9F7C7" w14:textId="28F16E5B" w:rsidR="00321764" w:rsidRPr="000C0CBD" w:rsidRDefault="00321764" w:rsidP="00316C98">
            <w:pPr>
              <w:rPr>
                <w:sz w:val="16"/>
                <w:szCs w:val="16"/>
              </w:rPr>
            </w:pPr>
            <w:r>
              <w:rPr>
                <w:sz w:val="16"/>
                <w:szCs w:val="16"/>
              </w:rPr>
              <w:t>Poor (2)</w:t>
            </w:r>
          </w:p>
        </w:tc>
        <w:tc>
          <w:tcPr>
            <w:tcW w:w="1126" w:type="dxa"/>
            <w:shd w:val="clear" w:color="auto" w:fill="FFF2CC" w:themeFill="accent4" w:themeFillTint="33"/>
            <w:noWrap/>
          </w:tcPr>
          <w:p w14:paraId="17A34E1C" w14:textId="183D8E26"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6EF84037" w14:textId="54D9B74F" w:rsidR="00321764" w:rsidRPr="000C0CBD" w:rsidRDefault="00321764" w:rsidP="00316C98">
            <w:pPr>
              <w:rPr>
                <w:sz w:val="16"/>
                <w:szCs w:val="16"/>
              </w:rPr>
            </w:pPr>
            <w:r>
              <w:rPr>
                <w:sz w:val="16"/>
                <w:szCs w:val="16"/>
              </w:rPr>
              <w:t>Poor (2)</w:t>
            </w:r>
          </w:p>
        </w:tc>
        <w:tc>
          <w:tcPr>
            <w:tcW w:w="1125" w:type="dxa"/>
            <w:shd w:val="clear" w:color="auto" w:fill="FFF2CC" w:themeFill="accent4" w:themeFillTint="33"/>
            <w:noWrap/>
          </w:tcPr>
          <w:p w14:paraId="44C47916" w14:textId="1B55C3A5" w:rsidR="00321764" w:rsidRPr="000C0CBD" w:rsidRDefault="00321764" w:rsidP="00316C98">
            <w:pPr>
              <w:rPr>
                <w:sz w:val="16"/>
                <w:szCs w:val="16"/>
              </w:rPr>
            </w:pPr>
            <w:r>
              <w:rPr>
                <w:sz w:val="16"/>
                <w:szCs w:val="16"/>
              </w:rPr>
              <w:t>Fair (3)</w:t>
            </w:r>
          </w:p>
        </w:tc>
        <w:tc>
          <w:tcPr>
            <w:tcW w:w="1125" w:type="dxa"/>
            <w:shd w:val="clear" w:color="auto" w:fill="FBE4D5" w:themeFill="accent2" w:themeFillTint="33"/>
            <w:noWrap/>
          </w:tcPr>
          <w:p w14:paraId="40662B9E" w14:textId="0108C186" w:rsidR="00321764" w:rsidRPr="000C0CBD" w:rsidRDefault="00321764" w:rsidP="00316C98">
            <w:pPr>
              <w:rPr>
                <w:sz w:val="16"/>
                <w:szCs w:val="16"/>
              </w:rPr>
            </w:pPr>
            <w:r>
              <w:rPr>
                <w:sz w:val="16"/>
                <w:szCs w:val="16"/>
              </w:rPr>
              <w:t>Poor (2)</w:t>
            </w:r>
          </w:p>
        </w:tc>
        <w:tc>
          <w:tcPr>
            <w:tcW w:w="1125" w:type="dxa"/>
            <w:shd w:val="clear" w:color="auto" w:fill="E2EFD9" w:themeFill="accent6" w:themeFillTint="33"/>
            <w:noWrap/>
          </w:tcPr>
          <w:p w14:paraId="2AA41215" w14:textId="6A038A95" w:rsidR="00321764" w:rsidRPr="000C0CBD" w:rsidRDefault="00321764" w:rsidP="00316C98">
            <w:pPr>
              <w:rPr>
                <w:sz w:val="16"/>
                <w:szCs w:val="16"/>
              </w:rPr>
            </w:pPr>
            <w:r>
              <w:rPr>
                <w:sz w:val="16"/>
                <w:szCs w:val="16"/>
              </w:rPr>
              <w:t>Good (4)</w:t>
            </w:r>
          </w:p>
        </w:tc>
        <w:tc>
          <w:tcPr>
            <w:tcW w:w="1791" w:type="dxa"/>
            <w:noWrap/>
          </w:tcPr>
          <w:p w14:paraId="7356869E" w14:textId="77777777" w:rsidR="00321764" w:rsidRPr="000C0CBD" w:rsidRDefault="00321764" w:rsidP="00316C98">
            <w:pPr>
              <w:rPr>
                <w:sz w:val="16"/>
                <w:szCs w:val="16"/>
              </w:rPr>
            </w:pPr>
          </w:p>
        </w:tc>
        <w:tc>
          <w:tcPr>
            <w:tcW w:w="1134" w:type="dxa"/>
            <w:shd w:val="clear" w:color="auto" w:fill="FFF2CC" w:themeFill="accent4" w:themeFillTint="33"/>
            <w:noWrap/>
          </w:tcPr>
          <w:p w14:paraId="52585C3F" w14:textId="7C66985E" w:rsidR="00321764" w:rsidRPr="000C0CBD" w:rsidRDefault="00321764" w:rsidP="00316C98">
            <w:pPr>
              <w:rPr>
                <w:sz w:val="16"/>
                <w:szCs w:val="16"/>
              </w:rPr>
            </w:pPr>
            <w:r>
              <w:rPr>
                <w:sz w:val="16"/>
                <w:szCs w:val="16"/>
              </w:rPr>
              <w:t>Fair (25)</w:t>
            </w:r>
          </w:p>
        </w:tc>
      </w:tr>
      <w:tr w:rsidR="00321764" w:rsidRPr="000C0CBD" w14:paraId="1FB384E0" w14:textId="77777777" w:rsidTr="00321764">
        <w:trPr>
          <w:trHeight w:val="290"/>
        </w:trPr>
        <w:tc>
          <w:tcPr>
            <w:tcW w:w="1412" w:type="dxa"/>
            <w:noWrap/>
          </w:tcPr>
          <w:p w14:paraId="4127B0BA" w14:textId="3E342886" w:rsidR="00321764" w:rsidRPr="000C0CBD" w:rsidRDefault="00321764" w:rsidP="00316C98">
            <w:pPr>
              <w:rPr>
                <w:sz w:val="16"/>
                <w:szCs w:val="16"/>
              </w:rPr>
            </w:pPr>
            <w:r w:rsidRPr="004009B3">
              <w:rPr>
                <w:sz w:val="16"/>
                <w:szCs w:val="16"/>
              </w:rPr>
              <w:t>Milbury, K., et al. (2019)</w:t>
            </w:r>
            <w:r>
              <w:rPr>
                <w:sz w:val="16"/>
                <w:szCs w:val="16"/>
              </w:rPr>
              <w:t>.</w:t>
            </w:r>
            <w:r w:rsidRPr="00321764">
              <w:rPr>
                <w:sz w:val="16"/>
                <w:szCs w:val="16"/>
              </w:rPr>
              <w:t xml:space="preserve"> </w:t>
            </w:r>
            <w:r w:rsidRPr="00321764">
              <w:rPr>
                <w:sz w:val="16"/>
                <w:szCs w:val="16"/>
              </w:rPr>
              <w:fldChar w:fldCharType="begin"/>
            </w:r>
            <w:r w:rsidRPr="00321764">
              <w:rPr>
                <w:sz w:val="16"/>
                <w:szCs w:val="16"/>
              </w:rPr>
              <w:instrText xml:space="preserve"> ADDIN ZOTERO_ITEM CSL_CITATION {"citationID":"lUNrR8fE","properties":{"formattedCitation":"(31)","plainCitation":"(31)","noteIndex":0},"citationItems":[{"id":10518,"uris":["http://zotero.org/users/5298903/items/7EC2LPTB"],"uri":["http://zotero.org/users/5298903/items/7EC2LPTB"],"itemData":{"id":10518,"type":"article-journal","title":"Results of a pilot randomized controlled trial: A couple-based meditation intervention for patients with metastatic lung cancer and their partners. | Journal of Clinical Oncology","container-title":"Journal of Clinical Oncology","page":"135-135","volume":"37","issue":"31_suppl","author":[{"family":"Milbury","given":"K"},{"family":"Li,","given":"Y"},{"family":"Durrani","given":"S"},{"family":"Liao","given":"Z"},{"family":"Yang","given":"C"},{"family":"Tsao","given":"A"},{"family":", Lorenzo Cohen","given":""},{"family":"Bruera","given":"E"}],"issued":{"date-parts":[["2019"]]}}}],"schema":"https://github.com/citation-style-language/schema/raw/master/csl-citation.json"} </w:instrText>
            </w:r>
            <w:r w:rsidRPr="00321764">
              <w:rPr>
                <w:sz w:val="16"/>
                <w:szCs w:val="16"/>
              </w:rPr>
              <w:fldChar w:fldCharType="separate"/>
            </w:r>
            <w:r w:rsidRPr="00321764">
              <w:rPr>
                <w:sz w:val="16"/>
                <w:szCs w:val="16"/>
              </w:rPr>
              <w:t>(31)</w:t>
            </w:r>
            <w:r w:rsidRPr="00321764">
              <w:rPr>
                <w:sz w:val="16"/>
                <w:szCs w:val="16"/>
              </w:rPr>
              <w:fldChar w:fldCharType="end"/>
            </w:r>
          </w:p>
        </w:tc>
        <w:tc>
          <w:tcPr>
            <w:tcW w:w="14176" w:type="dxa"/>
            <w:gridSpan w:val="12"/>
            <w:noWrap/>
          </w:tcPr>
          <w:p w14:paraId="52CD0E89" w14:textId="77775617" w:rsidR="00321764" w:rsidRDefault="00321764" w:rsidP="00316C98">
            <w:pPr>
              <w:rPr>
                <w:sz w:val="16"/>
                <w:szCs w:val="16"/>
              </w:rPr>
            </w:pPr>
            <w:r>
              <w:rPr>
                <w:sz w:val="16"/>
                <w:szCs w:val="16"/>
              </w:rPr>
              <w:t>Not rated: protocol</w:t>
            </w:r>
          </w:p>
        </w:tc>
      </w:tr>
      <w:tr w:rsidR="00321764" w:rsidRPr="000C0CBD" w14:paraId="471BA495" w14:textId="77777777" w:rsidTr="00321764">
        <w:trPr>
          <w:trHeight w:val="290"/>
        </w:trPr>
        <w:tc>
          <w:tcPr>
            <w:tcW w:w="1412" w:type="dxa"/>
            <w:noWrap/>
          </w:tcPr>
          <w:p w14:paraId="40CA491C" w14:textId="2E3B3C8E" w:rsidR="00321764" w:rsidRPr="000C0CBD" w:rsidRDefault="00321764" w:rsidP="00316C98">
            <w:pPr>
              <w:rPr>
                <w:sz w:val="16"/>
                <w:szCs w:val="16"/>
              </w:rPr>
            </w:pPr>
            <w:r w:rsidRPr="004009B3">
              <w:rPr>
                <w:sz w:val="16"/>
                <w:szCs w:val="16"/>
              </w:rPr>
              <w:t xml:space="preserve">Milbury et al. (2018). </w:t>
            </w:r>
            <w:r w:rsidRPr="00321764">
              <w:rPr>
                <w:sz w:val="16"/>
                <w:szCs w:val="16"/>
              </w:rPr>
              <w:fldChar w:fldCharType="begin"/>
            </w:r>
            <w:r w:rsidRPr="00321764">
              <w:rPr>
                <w:sz w:val="16"/>
                <w:szCs w:val="16"/>
              </w:rPr>
              <w:instrText xml:space="preserve"> ADDIN ZOTERO_ITEM CSL_CITATION {"citationID":"74Vqe5qB","properties":{"formattedCitation":"(32)","plainCitation":"(32)","noteIndex":0},"citationItems":[{"id":10535,"uris":["http://zotero.org/users/5298903/items/AVRH9QNM"],"uri":["http://zotero.org/users/5298903/items/AVRH9QNM"],"itemData":{"id":10535,"type":"article-journal","title":"A research protocol for a pilot randomized controlled trial designed to examine the feasibility of a couple-based mind-body intervention for patients with metastatic lung cancer and their partners","container-title":"Pilot and Feasibility Studies","page":"37","volume":"4","issue":"1","source":"BioMed Central","abstract":"Given the generally incurable nature of metastatic non-small cell lung cancer (mNSCLC), patients and their romantic partners are at risk for existential/spiritual distress. Although a handful of dyadic psychosocial interventions for lung cancer patients and their caregivers exist, none of them target spiritual well-being. Informed by the mindfulness-based intervention literature and our pilot work in couples affected by lung cancer, we developed a brief couple-based mind-body (CBMB) intervention. The primary aim of this research protocol is to determine the feasibility of implementing the CBMB intervention versus an active control (AC) or wait list control (WLC) group in patients with mNSCLC and their partners using a randomized controlled trial design.","DOI":"10.1186/s40814-018-0231-6","ISSN":"2055-5784","journalAbbreviation":"Pilot and Feasibility Studies","author":[{"family":"Milbury","given":"Kathrin"},{"family":"Tsao","given":"Anne S."},{"family":"Liao","given":"Zhongxing"},{"family":"Owns","given":"April"},{"family":"Engle","given":"Rosalinda"},{"family":"Gonzalez","given":"Edrea A."},{"family":"Bruera","given":"Eduardo"},{"family":"Cohen","given":"Lorenzo"}],"issued":{"date-parts":[["2018",1,24]]}}}],"schema":"https://github.com/citation-style-language/schema/raw/master/csl-citation.json"} </w:instrText>
            </w:r>
            <w:r w:rsidRPr="00321764">
              <w:rPr>
                <w:sz w:val="16"/>
                <w:szCs w:val="16"/>
              </w:rPr>
              <w:fldChar w:fldCharType="separate"/>
            </w:r>
            <w:r w:rsidRPr="00321764">
              <w:rPr>
                <w:sz w:val="16"/>
                <w:szCs w:val="16"/>
              </w:rPr>
              <w:t>(32)</w:t>
            </w:r>
            <w:r w:rsidRPr="00321764">
              <w:rPr>
                <w:sz w:val="16"/>
                <w:szCs w:val="16"/>
              </w:rPr>
              <w:fldChar w:fldCharType="end"/>
            </w:r>
          </w:p>
        </w:tc>
        <w:tc>
          <w:tcPr>
            <w:tcW w:w="14176" w:type="dxa"/>
            <w:gridSpan w:val="12"/>
            <w:noWrap/>
          </w:tcPr>
          <w:p w14:paraId="7AE53B2A" w14:textId="6F8EEE6B" w:rsidR="00321764" w:rsidRDefault="00321764" w:rsidP="00316C98">
            <w:pPr>
              <w:rPr>
                <w:sz w:val="16"/>
                <w:szCs w:val="16"/>
              </w:rPr>
            </w:pPr>
            <w:r>
              <w:rPr>
                <w:sz w:val="16"/>
                <w:szCs w:val="16"/>
              </w:rPr>
              <w:t>Not rated: abstract</w:t>
            </w:r>
          </w:p>
        </w:tc>
      </w:tr>
    </w:tbl>
    <w:p w14:paraId="20D218D1" w14:textId="77777777" w:rsidR="00ED6F5C" w:rsidRDefault="00ED6F5C" w:rsidP="00ED6F5C"/>
    <w:p w14:paraId="29B82ECC" w14:textId="2D383E54" w:rsidR="004009B3" w:rsidRDefault="004009B3" w:rsidP="00ED6F5C">
      <w:pPr>
        <w:rPr>
          <w:b/>
          <w:bCs/>
        </w:rPr>
      </w:pPr>
      <w:r>
        <w:rPr>
          <w:b/>
          <w:bCs/>
        </w:rPr>
        <w:t xml:space="preserve">Scoring: </w:t>
      </w:r>
      <w:r w:rsidRPr="004009B3">
        <w:t>Good = 4; Fair = 3; Poor = 2; Very Poor = 1</w:t>
      </w:r>
    </w:p>
    <w:p w14:paraId="62D946F3" w14:textId="0324D5A7" w:rsidR="004009B3" w:rsidRPr="004009B3" w:rsidRDefault="004009B3" w:rsidP="00ED6F5C">
      <w:pPr>
        <w:rPr>
          <w:b/>
          <w:bCs/>
        </w:rPr>
      </w:pPr>
      <w:r>
        <w:rPr>
          <w:b/>
          <w:bCs/>
        </w:rPr>
        <w:t xml:space="preserve">Overall scoring key: </w:t>
      </w:r>
      <w:r>
        <w:t xml:space="preserve">Good: </w:t>
      </w:r>
      <w:r w:rsidRPr="00601E8C">
        <w:t xml:space="preserve">≥28 </w:t>
      </w:r>
      <w:r>
        <w:rPr>
          <w:b/>
          <w:bCs/>
        </w:rPr>
        <w:t xml:space="preserve">; </w:t>
      </w:r>
      <w:r>
        <w:t xml:space="preserve">Fair: </w:t>
      </w:r>
      <w:r w:rsidRPr="00601E8C">
        <w:t xml:space="preserve">19-27 </w:t>
      </w:r>
      <w:r>
        <w:t xml:space="preserve">; Poor: </w:t>
      </w:r>
      <w:r w:rsidRPr="00601E8C">
        <w:t xml:space="preserve">≤18 </w:t>
      </w:r>
    </w:p>
    <w:p w14:paraId="5DB85AF9" w14:textId="135335A8" w:rsidR="00ED6F5C" w:rsidRPr="004009B3" w:rsidRDefault="00ED6F5C" w:rsidP="00ED6F5C">
      <w:pPr>
        <w:rPr>
          <w:b/>
          <w:bCs/>
        </w:rPr>
      </w:pPr>
      <w:r w:rsidRPr="004009B3">
        <w:rPr>
          <w:b/>
          <w:bCs/>
        </w:rPr>
        <w:t>Quality appraisal instrument reference:</w:t>
      </w:r>
    </w:p>
    <w:p w14:paraId="0486E49E" w14:textId="37250A23" w:rsidR="00ED6F5C" w:rsidRDefault="00ED6F5C" w:rsidP="00ED6F5C">
      <w:r>
        <w:t>Hawker S, Payne S, Kerr C, Hardey M, Powell J. Appraising the Evidence: Reviewing Disparate Data Systematically. Qual Health Res. 2002 Nov 1;12(9):1284–99.</w:t>
      </w:r>
    </w:p>
    <w:p w14:paraId="2302A97A" w14:textId="553A4C59" w:rsidR="004009B3" w:rsidRDefault="004009B3" w:rsidP="00ED6F5C">
      <w:pPr>
        <w:rPr>
          <w:b/>
          <w:bCs/>
        </w:rPr>
      </w:pPr>
      <w:r w:rsidRPr="004009B3">
        <w:rPr>
          <w:b/>
          <w:bCs/>
        </w:rPr>
        <w:t>Scoring reference:</w:t>
      </w:r>
    </w:p>
    <w:p w14:paraId="388FDEE7" w14:textId="02672554" w:rsidR="004009B3" w:rsidRPr="004009B3" w:rsidRDefault="004009B3" w:rsidP="00ED6F5C">
      <w:pPr>
        <w:rPr>
          <w:rFonts w:cstheme="minorHAnsi"/>
          <w:b/>
          <w:bCs/>
          <w:sz w:val="24"/>
          <w:szCs w:val="24"/>
        </w:rPr>
      </w:pPr>
      <w:r>
        <w:t>en Boer K, de Veer AJE, Schoonmade LJ, Verhaegh KJ, van Meijel B, Francke AL. A systematic review of palliative care tools and interventions for people with severe mental illness. BMC Psychiatry [Internet]. 2019 Apr 3 [cited 2019 Dec 26];19. Available from: https://www.ncbi.nlm.nih.gov/pmc/articles/PMC6446277/</w:t>
      </w:r>
    </w:p>
    <w:p w14:paraId="3C0745D4" w14:textId="2739713E" w:rsidR="000D72D5" w:rsidRDefault="00321764" w:rsidP="00321764">
      <w:pPr>
        <w:rPr>
          <w:b/>
          <w:bCs/>
        </w:rPr>
      </w:pPr>
      <w:r w:rsidRPr="00321764">
        <w:rPr>
          <w:b/>
          <w:bCs/>
        </w:rPr>
        <w:t>References</w:t>
      </w:r>
    </w:p>
    <w:p w14:paraId="626856E3" w14:textId="77777777" w:rsidR="00321764" w:rsidRPr="00321764" w:rsidRDefault="00321764" w:rsidP="00321764">
      <w:pPr>
        <w:pStyle w:val="Bibliography"/>
        <w:rPr>
          <w:rFonts w:ascii="Calibri" w:hAnsi="Calibri" w:cs="Calibri"/>
        </w:rPr>
      </w:pPr>
      <w:r>
        <w:rPr>
          <w:b/>
          <w:bCs/>
        </w:rPr>
        <w:fldChar w:fldCharType="begin"/>
      </w:r>
      <w:r>
        <w:rPr>
          <w:b/>
          <w:bCs/>
        </w:rPr>
        <w:instrText xml:space="preserve"> ADDIN ZOTERO_BIBL {"uncited":[],"omitted":[],"custom":[]} CSL_BIBLIOGRAPHY </w:instrText>
      </w:r>
      <w:r>
        <w:rPr>
          <w:b/>
          <w:bCs/>
        </w:rPr>
        <w:fldChar w:fldCharType="separate"/>
      </w:r>
      <w:r w:rsidRPr="00321764">
        <w:rPr>
          <w:rFonts w:ascii="Calibri" w:hAnsi="Calibri" w:cs="Calibri"/>
        </w:rPr>
        <w:t xml:space="preserve">1. </w:t>
      </w:r>
      <w:r w:rsidRPr="00321764">
        <w:rPr>
          <w:rFonts w:ascii="Calibri" w:hAnsi="Calibri" w:cs="Calibri"/>
        </w:rPr>
        <w:tab/>
        <w:t xml:space="preserve">Arden-Close E, Gidron Y, Bayne L, Moss-Morris R. Written emotional disclosure for women with ovarian cancer and their partners: randomised controlled trial. Psychooncology. 2013 Oct;22(10):2262–9. </w:t>
      </w:r>
    </w:p>
    <w:p w14:paraId="57DA2F1C" w14:textId="77777777" w:rsidR="00321764" w:rsidRPr="00321764" w:rsidRDefault="00321764" w:rsidP="00321764">
      <w:pPr>
        <w:pStyle w:val="Bibliography"/>
        <w:rPr>
          <w:rFonts w:ascii="Calibri" w:hAnsi="Calibri" w:cs="Calibri"/>
        </w:rPr>
      </w:pPr>
      <w:r w:rsidRPr="00321764">
        <w:rPr>
          <w:rFonts w:ascii="Calibri" w:hAnsi="Calibri" w:cs="Calibri"/>
        </w:rPr>
        <w:t xml:space="preserve">2. </w:t>
      </w:r>
      <w:r w:rsidRPr="00321764">
        <w:rPr>
          <w:rFonts w:ascii="Calibri" w:hAnsi="Calibri" w:cs="Calibri"/>
        </w:rPr>
        <w:tab/>
        <w:t xml:space="preserve">Averill AJ, Kasarskis EJ, Segerstrom SC. Expressive disclosure to improve well-being in patients with amyotrophic lateral sclerosis: a randomised, controlled trial. Psychol Health. 2013;28(6):701–13. </w:t>
      </w:r>
    </w:p>
    <w:p w14:paraId="684E2D8B" w14:textId="77777777" w:rsidR="00321764" w:rsidRPr="00321764" w:rsidRDefault="00321764" w:rsidP="00321764">
      <w:pPr>
        <w:pStyle w:val="Bibliography"/>
        <w:rPr>
          <w:rFonts w:ascii="Calibri" w:hAnsi="Calibri" w:cs="Calibri"/>
        </w:rPr>
      </w:pPr>
      <w:r w:rsidRPr="00321764">
        <w:rPr>
          <w:rFonts w:ascii="Calibri" w:hAnsi="Calibri" w:cs="Calibri"/>
        </w:rPr>
        <w:t xml:space="preserve">3. </w:t>
      </w:r>
      <w:r w:rsidRPr="00321764">
        <w:rPr>
          <w:rFonts w:ascii="Calibri" w:hAnsi="Calibri" w:cs="Calibri"/>
        </w:rPr>
        <w:tab/>
        <w:t xml:space="preserve">Bruera E, Willey J, Cohen M, Palmer JL. Expressive writing in patients receiving palliative care: a feasibility study. J Palliat Med. 2008 Feb;11(1):15–9. </w:t>
      </w:r>
    </w:p>
    <w:p w14:paraId="1A362EAD" w14:textId="77777777" w:rsidR="00321764" w:rsidRPr="00321764" w:rsidRDefault="00321764" w:rsidP="00321764">
      <w:pPr>
        <w:pStyle w:val="Bibliography"/>
        <w:rPr>
          <w:rFonts w:ascii="Calibri" w:hAnsi="Calibri" w:cs="Calibri"/>
        </w:rPr>
      </w:pPr>
      <w:r w:rsidRPr="00321764">
        <w:rPr>
          <w:rFonts w:ascii="Calibri" w:hAnsi="Calibri" w:cs="Calibri"/>
        </w:rPr>
        <w:t xml:space="preserve">4. </w:t>
      </w:r>
      <w:r w:rsidRPr="00321764">
        <w:rPr>
          <w:rFonts w:ascii="Calibri" w:hAnsi="Calibri" w:cs="Calibri"/>
        </w:rPr>
        <w:tab/>
        <w:t xml:space="preserve">de Moor C, Sterner J, Hall M, Warneke C, Gilani Z, Amato R, et al. A pilot study of the effects of expressive writing on psychological and behavioral adjustment in patients enrolled in a Phase II trial of vaccine therapy for metastatic renal cell carcinoma. Health Psychology. 2002;21(6):615–9. </w:t>
      </w:r>
    </w:p>
    <w:p w14:paraId="2BA95C05" w14:textId="77777777" w:rsidR="00321764" w:rsidRPr="00321764" w:rsidRDefault="00321764" w:rsidP="00321764">
      <w:pPr>
        <w:pStyle w:val="Bibliography"/>
        <w:rPr>
          <w:rFonts w:ascii="Calibri" w:hAnsi="Calibri" w:cs="Calibri"/>
        </w:rPr>
      </w:pPr>
      <w:r w:rsidRPr="00321764">
        <w:rPr>
          <w:rFonts w:ascii="Calibri" w:hAnsi="Calibri" w:cs="Calibri"/>
        </w:rPr>
        <w:t xml:space="preserve">5. </w:t>
      </w:r>
      <w:r w:rsidRPr="00321764">
        <w:rPr>
          <w:rFonts w:ascii="Calibri" w:hAnsi="Calibri" w:cs="Calibri"/>
        </w:rPr>
        <w:tab/>
        <w:t xml:space="preserve">Imrie S, Troop NA. A pilot study on the effects and feasibility of compassion-focused expressive writing in Day Hospice patients. Palliat Support Care. 2012 Jun;10(2):115–22. </w:t>
      </w:r>
    </w:p>
    <w:p w14:paraId="1B3BF5FF" w14:textId="77777777" w:rsidR="00321764" w:rsidRPr="00321764" w:rsidRDefault="00321764" w:rsidP="00321764">
      <w:pPr>
        <w:pStyle w:val="Bibliography"/>
        <w:rPr>
          <w:rFonts w:ascii="Calibri" w:hAnsi="Calibri" w:cs="Calibri"/>
        </w:rPr>
      </w:pPr>
      <w:r w:rsidRPr="00321764">
        <w:rPr>
          <w:rFonts w:ascii="Calibri" w:hAnsi="Calibri" w:cs="Calibri"/>
        </w:rPr>
        <w:t xml:space="preserve">6. </w:t>
      </w:r>
      <w:r w:rsidRPr="00321764">
        <w:rPr>
          <w:rFonts w:ascii="Calibri" w:hAnsi="Calibri" w:cs="Calibri"/>
        </w:rPr>
        <w:tab/>
        <w:t xml:space="preserve">Lloyd-Williams M, Cobb M, O’Connor C, Dunn L, Shiels C. A pilot randomised controlled trial to reduce suffering and emotional distress in patients with advanced cancer. J Affect Disord. 2013 May 15;148(1):141–5. </w:t>
      </w:r>
    </w:p>
    <w:p w14:paraId="66590ABB" w14:textId="77777777" w:rsidR="00321764" w:rsidRPr="00321764" w:rsidRDefault="00321764" w:rsidP="00321764">
      <w:pPr>
        <w:pStyle w:val="Bibliography"/>
        <w:rPr>
          <w:rFonts w:ascii="Calibri" w:hAnsi="Calibri" w:cs="Calibri"/>
        </w:rPr>
      </w:pPr>
      <w:r w:rsidRPr="00321764">
        <w:rPr>
          <w:rFonts w:ascii="Calibri" w:hAnsi="Calibri" w:cs="Calibri"/>
        </w:rPr>
        <w:t xml:space="preserve">7. </w:t>
      </w:r>
      <w:r w:rsidRPr="00321764">
        <w:rPr>
          <w:rFonts w:ascii="Calibri" w:hAnsi="Calibri" w:cs="Calibri"/>
        </w:rPr>
        <w:tab/>
        <w:t xml:space="preserve">Lloyd-Williams M, Shiels C, Ellis J, Abba K, Gaynor E, Wilson K, et al. Pilot randomised controlled trial of focused narrative intervention for moderate to severe depression in palliative care patients: DISCERN trial. Palliative Medicine. 2018 Jan;32(1):206–15. </w:t>
      </w:r>
    </w:p>
    <w:p w14:paraId="00FD92A3" w14:textId="77777777" w:rsidR="00321764" w:rsidRPr="00321764" w:rsidRDefault="00321764" w:rsidP="00321764">
      <w:pPr>
        <w:pStyle w:val="Bibliography"/>
        <w:rPr>
          <w:rFonts w:ascii="Calibri" w:hAnsi="Calibri" w:cs="Calibri"/>
        </w:rPr>
      </w:pPr>
      <w:r w:rsidRPr="00321764">
        <w:rPr>
          <w:rFonts w:ascii="Calibri" w:hAnsi="Calibri" w:cs="Calibri"/>
        </w:rPr>
        <w:t xml:space="preserve">8. </w:t>
      </w:r>
      <w:r w:rsidRPr="00321764">
        <w:rPr>
          <w:rFonts w:ascii="Calibri" w:hAnsi="Calibri" w:cs="Calibri"/>
        </w:rPr>
        <w:tab/>
        <w:t xml:space="preserve">Low CA, Stanton AL, Bower JE, Gyllenhammer L. A randomized controlled trial of emotionally expressive writing for women with metastatic breast cancer. Health Psychol. 2010 Jul;29(4):460–6. </w:t>
      </w:r>
    </w:p>
    <w:p w14:paraId="1AEF1D81" w14:textId="77777777" w:rsidR="00321764" w:rsidRPr="00321764" w:rsidRDefault="00321764" w:rsidP="00321764">
      <w:pPr>
        <w:pStyle w:val="Bibliography"/>
        <w:rPr>
          <w:rFonts w:ascii="Calibri" w:hAnsi="Calibri" w:cs="Calibri"/>
        </w:rPr>
      </w:pPr>
      <w:r w:rsidRPr="00321764">
        <w:rPr>
          <w:rFonts w:ascii="Calibri" w:hAnsi="Calibri" w:cs="Calibri"/>
        </w:rPr>
        <w:t xml:space="preserve">9. </w:t>
      </w:r>
      <w:r w:rsidRPr="00321764">
        <w:rPr>
          <w:rFonts w:ascii="Calibri" w:hAnsi="Calibri" w:cs="Calibri"/>
        </w:rPr>
        <w:tab/>
        <w:t xml:space="preserve">Manne S, Rubin S, Edelson M, Rosenblum N, Bergman C, Hernandez E, et al. Coping and communication-enhancing intervention versus supportive counseling for women diagnosed with gynecological cancers. - PsycNET. Journal of Consulting and Clinical Psychology. 2007;75(4):615–628. </w:t>
      </w:r>
    </w:p>
    <w:p w14:paraId="624BB0BC" w14:textId="77777777" w:rsidR="00321764" w:rsidRPr="00321764" w:rsidRDefault="00321764" w:rsidP="00321764">
      <w:pPr>
        <w:pStyle w:val="Bibliography"/>
        <w:rPr>
          <w:rFonts w:ascii="Calibri" w:hAnsi="Calibri" w:cs="Calibri"/>
        </w:rPr>
      </w:pPr>
      <w:r w:rsidRPr="00321764">
        <w:rPr>
          <w:rFonts w:ascii="Calibri" w:hAnsi="Calibri" w:cs="Calibri"/>
        </w:rPr>
        <w:t xml:space="preserve">10. </w:t>
      </w:r>
      <w:r w:rsidRPr="00321764">
        <w:rPr>
          <w:rFonts w:ascii="Calibri" w:hAnsi="Calibri" w:cs="Calibri"/>
        </w:rPr>
        <w:tab/>
        <w:t xml:space="preserve">Manne SL, Virtue SM, Ozga M, Kashy D, Heckman C, Kissane D, et al. A Comparison of Two Psychological Interventions for Newly-diagnosed Gynecological Cancer Patients. Gynecol Oncol. 2017 Feb;144(2):354–62. </w:t>
      </w:r>
    </w:p>
    <w:p w14:paraId="0CC7FD98" w14:textId="77777777" w:rsidR="00321764" w:rsidRPr="00321764" w:rsidRDefault="00321764" w:rsidP="00321764">
      <w:pPr>
        <w:pStyle w:val="Bibliography"/>
        <w:rPr>
          <w:rFonts w:ascii="Calibri" w:hAnsi="Calibri" w:cs="Calibri"/>
        </w:rPr>
      </w:pPr>
      <w:r w:rsidRPr="00321764">
        <w:rPr>
          <w:rFonts w:ascii="Calibri" w:hAnsi="Calibri" w:cs="Calibri"/>
        </w:rPr>
        <w:t xml:space="preserve">11. </w:t>
      </w:r>
      <w:r w:rsidRPr="00321764">
        <w:rPr>
          <w:rFonts w:ascii="Calibri" w:hAnsi="Calibri" w:cs="Calibri"/>
        </w:rPr>
        <w:tab/>
        <w:t xml:space="preserve">Manne SL, Myers-Virtue S, Darabos K, Ozga M, Heckman C, Kissane D, et al. Emotional processing during psychotherapy among women newly diagnosed with a gynecological cancer. Palliat Support Care. 2017;15(4):405–16. </w:t>
      </w:r>
    </w:p>
    <w:p w14:paraId="6F58718E" w14:textId="77777777" w:rsidR="00321764" w:rsidRPr="00321764" w:rsidRDefault="00321764" w:rsidP="00321764">
      <w:pPr>
        <w:pStyle w:val="Bibliography"/>
        <w:rPr>
          <w:rFonts w:ascii="Calibri" w:hAnsi="Calibri" w:cs="Calibri"/>
        </w:rPr>
      </w:pPr>
      <w:r w:rsidRPr="00321764">
        <w:rPr>
          <w:rFonts w:ascii="Calibri" w:hAnsi="Calibri" w:cs="Calibri"/>
        </w:rPr>
        <w:t xml:space="preserve">12. </w:t>
      </w:r>
      <w:r w:rsidRPr="00321764">
        <w:rPr>
          <w:rFonts w:ascii="Calibri" w:hAnsi="Calibri" w:cs="Calibri"/>
        </w:rPr>
        <w:tab/>
        <w:t>Virtue SM, Manne S, Criswell K, Kissane D, Heckman C, Rotter D. Levels of emotional awareness during psychotherapy among gynecologic cancer patients [Internet]. Palliative &amp; supportive care. 2019 [cited 2020 Jul 20]. Available from: https://pubmed.ncbi.nlm.nih.gov/29880065/</w:t>
      </w:r>
    </w:p>
    <w:p w14:paraId="2F093D69" w14:textId="77777777" w:rsidR="00321764" w:rsidRPr="00321764" w:rsidRDefault="00321764" w:rsidP="00321764">
      <w:pPr>
        <w:pStyle w:val="Bibliography"/>
        <w:rPr>
          <w:rFonts w:ascii="Calibri" w:hAnsi="Calibri" w:cs="Calibri"/>
        </w:rPr>
      </w:pPr>
      <w:r w:rsidRPr="00321764">
        <w:rPr>
          <w:rFonts w:ascii="Calibri" w:hAnsi="Calibri" w:cs="Calibri"/>
        </w:rPr>
        <w:t xml:space="preserve">13. </w:t>
      </w:r>
      <w:r w:rsidRPr="00321764">
        <w:rPr>
          <w:rFonts w:ascii="Calibri" w:hAnsi="Calibri" w:cs="Calibri"/>
        </w:rPr>
        <w:tab/>
        <w:t xml:space="preserve">Myers Virtue S, Manne SL, Darabos K, Heckman CJ, Ozga M, Kissane D, et al. Emotion episodes during psychotherapy sessions among women newly diagnosed with gynecological cancers: Emotion episodes during psychotherapy with cancer patients. Psycho-Oncology. 2015 Sep;24(9):1189–96. </w:t>
      </w:r>
    </w:p>
    <w:p w14:paraId="1085C37C" w14:textId="77777777" w:rsidR="00321764" w:rsidRPr="00321764" w:rsidRDefault="00321764" w:rsidP="00321764">
      <w:pPr>
        <w:pStyle w:val="Bibliography"/>
        <w:rPr>
          <w:rFonts w:ascii="Calibri" w:hAnsi="Calibri" w:cs="Calibri"/>
        </w:rPr>
      </w:pPr>
      <w:r w:rsidRPr="00321764">
        <w:rPr>
          <w:rFonts w:ascii="Calibri" w:hAnsi="Calibri" w:cs="Calibri"/>
        </w:rPr>
        <w:t xml:space="preserve">14. </w:t>
      </w:r>
      <w:r w:rsidRPr="00321764">
        <w:rPr>
          <w:rFonts w:ascii="Calibri" w:hAnsi="Calibri" w:cs="Calibri"/>
        </w:rPr>
        <w:tab/>
        <w:t>Milbury K, Weathers Spw, Durrani S, Li Y, Whisenant M, J L, et al. Online Couple-Based Meditation Intervention for Patients With Primary or Metastatic Brain Tumors and Their Partners: Results of a Pilot Randomized Controlled Trial [Internet]. Journal of pain and symptom management. 2020 [cited 2020 Jul 20]. Available from: https://pubmed.ncbi.nlm.nih.gov/32061834/</w:t>
      </w:r>
    </w:p>
    <w:p w14:paraId="76A91375" w14:textId="77777777" w:rsidR="00321764" w:rsidRPr="00321764" w:rsidRDefault="00321764" w:rsidP="00321764">
      <w:pPr>
        <w:pStyle w:val="Bibliography"/>
        <w:rPr>
          <w:rFonts w:ascii="Calibri" w:hAnsi="Calibri" w:cs="Calibri"/>
        </w:rPr>
      </w:pPr>
      <w:r w:rsidRPr="00321764">
        <w:rPr>
          <w:rFonts w:ascii="Calibri" w:hAnsi="Calibri" w:cs="Calibri"/>
        </w:rPr>
        <w:t xml:space="preserve">15. </w:t>
      </w:r>
      <w:r w:rsidRPr="00321764">
        <w:rPr>
          <w:rFonts w:ascii="Calibri" w:hAnsi="Calibri" w:cs="Calibri"/>
        </w:rPr>
        <w:tab/>
        <w:t xml:space="preserve">Mosher CE, Duhamel KN, Lam J, Dickler M, Li Y, Massie MJ, et al. Randomised trial of expressive writing for distressed metastatic breast cancer patients. Psychol Health. 2012;27(1):88–100. </w:t>
      </w:r>
    </w:p>
    <w:p w14:paraId="4F5C5E2C" w14:textId="77777777" w:rsidR="00321764" w:rsidRPr="00321764" w:rsidRDefault="00321764" w:rsidP="00321764">
      <w:pPr>
        <w:pStyle w:val="Bibliography"/>
        <w:rPr>
          <w:rFonts w:ascii="Calibri" w:hAnsi="Calibri" w:cs="Calibri"/>
        </w:rPr>
      </w:pPr>
      <w:r w:rsidRPr="00321764">
        <w:rPr>
          <w:rFonts w:ascii="Calibri" w:hAnsi="Calibri" w:cs="Calibri"/>
        </w:rPr>
        <w:t xml:space="preserve">16. </w:t>
      </w:r>
      <w:r w:rsidRPr="00321764">
        <w:rPr>
          <w:rFonts w:ascii="Calibri" w:hAnsi="Calibri" w:cs="Calibri"/>
        </w:rPr>
        <w:tab/>
        <w:t xml:space="preserve">Porter LS, Keefe FJ, Baucom DH, Hurwitz H, Moser B, Patterson E, et al. Partner-Assisted Emotional Disclosure for Patients with GI Cancer: Results from a Randomized Controlled Trial. Cancer. 2009 Sep 15;115(18 Suppl):4326–38. </w:t>
      </w:r>
    </w:p>
    <w:p w14:paraId="2595A2C4" w14:textId="77777777" w:rsidR="00321764" w:rsidRPr="00321764" w:rsidRDefault="00321764" w:rsidP="00321764">
      <w:pPr>
        <w:pStyle w:val="Bibliography"/>
        <w:rPr>
          <w:rFonts w:ascii="Calibri" w:hAnsi="Calibri" w:cs="Calibri"/>
        </w:rPr>
      </w:pPr>
      <w:r w:rsidRPr="00321764">
        <w:rPr>
          <w:rFonts w:ascii="Calibri" w:hAnsi="Calibri" w:cs="Calibri"/>
        </w:rPr>
        <w:t xml:space="preserve">17. </w:t>
      </w:r>
      <w:r w:rsidRPr="00321764">
        <w:rPr>
          <w:rFonts w:ascii="Calibri" w:hAnsi="Calibri" w:cs="Calibri"/>
        </w:rPr>
        <w:tab/>
        <w:t xml:space="preserve">Steinhauser KE, Alexander SC, Byock IR, George LK, Olsen MK, Tulsky JA. Do preparation and life completion discussions improve functioning and quality of life in seriously ill patients? Pilot randomized control trial. J Palliat Med. 2008 Nov;11(9):1234–40. </w:t>
      </w:r>
    </w:p>
    <w:p w14:paraId="7891F871" w14:textId="77777777" w:rsidR="00321764" w:rsidRPr="00321764" w:rsidRDefault="00321764" w:rsidP="00321764">
      <w:pPr>
        <w:pStyle w:val="Bibliography"/>
        <w:rPr>
          <w:rFonts w:ascii="Calibri" w:hAnsi="Calibri" w:cs="Calibri"/>
        </w:rPr>
      </w:pPr>
      <w:r w:rsidRPr="00321764">
        <w:rPr>
          <w:rFonts w:ascii="Calibri" w:hAnsi="Calibri" w:cs="Calibri"/>
        </w:rPr>
        <w:t xml:space="preserve">18. </w:t>
      </w:r>
      <w:r w:rsidRPr="00321764">
        <w:rPr>
          <w:rFonts w:ascii="Calibri" w:hAnsi="Calibri" w:cs="Calibri"/>
        </w:rPr>
        <w:tab/>
        <w:t xml:space="preserve">Steinhauser KE, Alexander SC, Byock IR, George LK, Tulsky JA. Seriously ill patients’ discussions of preparation and life completion: an intervention to assist with transition at the end of life. Palliat Support Care. 2009 Dec;7(4):393–404. </w:t>
      </w:r>
    </w:p>
    <w:p w14:paraId="12F4EC95" w14:textId="77777777" w:rsidR="00321764" w:rsidRPr="00321764" w:rsidRDefault="00321764" w:rsidP="00321764">
      <w:pPr>
        <w:pStyle w:val="Bibliography"/>
        <w:rPr>
          <w:rFonts w:ascii="Calibri" w:hAnsi="Calibri" w:cs="Calibri"/>
        </w:rPr>
      </w:pPr>
      <w:r w:rsidRPr="00321764">
        <w:rPr>
          <w:rFonts w:ascii="Calibri" w:hAnsi="Calibri" w:cs="Calibri"/>
        </w:rPr>
        <w:t xml:space="preserve">19. </w:t>
      </w:r>
      <w:r w:rsidRPr="00321764">
        <w:rPr>
          <w:rFonts w:ascii="Calibri" w:hAnsi="Calibri" w:cs="Calibri"/>
        </w:rPr>
        <w:tab/>
        <w:t xml:space="preserve">Steinhauser KE, Alexander S, Olsen MK, Stechuchak KM, Zervakis J, Ammarell N, et al. Addressing Patient Emotional and Existential Needs During Serious Illness: Results of the Outlook Randomized Controlled Trial. J Pain Symptom Manage. 2017;54(6):898–908. </w:t>
      </w:r>
    </w:p>
    <w:p w14:paraId="5924C866" w14:textId="77777777" w:rsidR="00321764" w:rsidRPr="00321764" w:rsidRDefault="00321764" w:rsidP="00321764">
      <w:pPr>
        <w:pStyle w:val="Bibliography"/>
        <w:rPr>
          <w:rFonts w:ascii="Calibri" w:hAnsi="Calibri" w:cs="Calibri"/>
        </w:rPr>
      </w:pPr>
      <w:r w:rsidRPr="00321764">
        <w:rPr>
          <w:rFonts w:ascii="Calibri" w:hAnsi="Calibri" w:cs="Calibri"/>
        </w:rPr>
        <w:t xml:space="preserve">20. </w:t>
      </w:r>
      <w:r w:rsidRPr="00321764">
        <w:rPr>
          <w:rFonts w:ascii="Calibri" w:hAnsi="Calibri" w:cs="Calibri"/>
        </w:rPr>
        <w:tab/>
        <w:t xml:space="preserve">Zhu J, Hussain M, Joshi A, Truica CI, Nesterova D, Collins J, et al. Effect of creative writing on mood in patients with cancer. BMJ supportive &amp; palliative care. 2020 Mar 1;10(1):64–7. </w:t>
      </w:r>
    </w:p>
    <w:p w14:paraId="7328DAB3" w14:textId="77777777" w:rsidR="00321764" w:rsidRPr="00321764" w:rsidRDefault="00321764" w:rsidP="00321764">
      <w:pPr>
        <w:pStyle w:val="Bibliography"/>
        <w:rPr>
          <w:rFonts w:ascii="Calibri" w:hAnsi="Calibri" w:cs="Calibri"/>
        </w:rPr>
      </w:pPr>
      <w:r w:rsidRPr="00321764">
        <w:rPr>
          <w:rFonts w:ascii="Calibri" w:hAnsi="Calibri" w:cs="Calibri"/>
        </w:rPr>
        <w:t xml:space="preserve">21. </w:t>
      </w:r>
      <w:r w:rsidRPr="00321764">
        <w:rPr>
          <w:rFonts w:ascii="Calibri" w:hAnsi="Calibri" w:cs="Calibri"/>
        </w:rPr>
        <w:tab/>
        <w:t xml:space="preserve">Laccetti M. Expressive writing in women with advanced breast cancer. Oncol Nurs Forum. 2007 Sep;34(5):1019–24. </w:t>
      </w:r>
    </w:p>
    <w:p w14:paraId="015B0994" w14:textId="77777777" w:rsidR="00321764" w:rsidRPr="00321764" w:rsidRDefault="00321764" w:rsidP="00321764">
      <w:pPr>
        <w:pStyle w:val="Bibliography"/>
        <w:rPr>
          <w:rFonts w:ascii="Calibri" w:hAnsi="Calibri" w:cs="Calibri"/>
        </w:rPr>
      </w:pPr>
      <w:r w:rsidRPr="00321764">
        <w:rPr>
          <w:rFonts w:ascii="Calibri" w:hAnsi="Calibri" w:cs="Calibri"/>
        </w:rPr>
        <w:t xml:space="preserve">22. </w:t>
      </w:r>
      <w:r w:rsidRPr="00321764">
        <w:rPr>
          <w:rFonts w:ascii="Calibri" w:hAnsi="Calibri" w:cs="Calibri"/>
        </w:rPr>
        <w:tab/>
        <w:t xml:space="preserve">Leal I, Milbury K, Engebretson J, Matin S, Jonasch E, Tannir N, et al. Interconnection: A qualitative analysis of adjusting to living with renal cell carcinoma. Palliat Support Care. 2018;16(2):146–54. </w:t>
      </w:r>
    </w:p>
    <w:p w14:paraId="1C8B32AF" w14:textId="77777777" w:rsidR="00321764" w:rsidRPr="00321764" w:rsidRDefault="00321764" w:rsidP="00321764">
      <w:pPr>
        <w:pStyle w:val="Bibliography"/>
        <w:rPr>
          <w:rFonts w:ascii="Calibri" w:hAnsi="Calibri" w:cs="Calibri"/>
        </w:rPr>
      </w:pPr>
      <w:r w:rsidRPr="00321764">
        <w:rPr>
          <w:rFonts w:ascii="Calibri" w:hAnsi="Calibri" w:cs="Calibri"/>
        </w:rPr>
        <w:t xml:space="preserve">23. </w:t>
      </w:r>
      <w:r w:rsidRPr="00321764">
        <w:rPr>
          <w:rFonts w:ascii="Calibri" w:hAnsi="Calibri" w:cs="Calibri"/>
        </w:rPr>
        <w:tab/>
        <w:t xml:space="preserve">Rose JH, Radziewicz R, Bowmans KF, O’Toole EE. A coping and communication support intervention tailored to older patients diagnosed with late-stage cancer. Clin Interv Aging. 2008;3(1):77–95. </w:t>
      </w:r>
    </w:p>
    <w:p w14:paraId="232414BB" w14:textId="77777777" w:rsidR="00321764" w:rsidRPr="00321764" w:rsidRDefault="00321764" w:rsidP="00321764">
      <w:pPr>
        <w:pStyle w:val="Bibliography"/>
        <w:rPr>
          <w:rFonts w:ascii="Calibri" w:hAnsi="Calibri" w:cs="Calibri"/>
        </w:rPr>
      </w:pPr>
      <w:r w:rsidRPr="00321764">
        <w:rPr>
          <w:rFonts w:ascii="Calibri" w:hAnsi="Calibri" w:cs="Calibri"/>
        </w:rPr>
        <w:t xml:space="preserve">24. </w:t>
      </w:r>
      <w:r w:rsidRPr="00321764">
        <w:rPr>
          <w:rFonts w:ascii="Calibri" w:hAnsi="Calibri" w:cs="Calibri"/>
        </w:rPr>
        <w:tab/>
        <w:t xml:space="preserve">Rose JH, Bowman KF, Radziewicz RM, Lewis SA, O’Toole EE. Predictors of Engagement in a Coping and Communication Support Intervention for Older Patients with Advanced Cancer: Patient engagement in a coping and communication support intervention. Journal of the American Geriatrics Society. 2009 Nov;57:s296–9. </w:t>
      </w:r>
    </w:p>
    <w:p w14:paraId="3A3C0EE8" w14:textId="77777777" w:rsidR="00321764" w:rsidRPr="00321764" w:rsidRDefault="00321764" w:rsidP="00321764">
      <w:pPr>
        <w:pStyle w:val="Bibliography"/>
        <w:rPr>
          <w:rFonts w:ascii="Calibri" w:hAnsi="Calibri" w:cs="Calibri"/>
        </w:rPr>
      </w:pPr>
      <w:r w:rsidRPr="00321764">
        <w:rPr>
          <w:rFonts w:ascii="Calibri" w:hAnsi="Calibri" w:cs="Calibri"/>
        </w:rPr>
        <w:t xml:space="preserve">25. </w:t>
      </w:r>
      <w:r w:rsidRPr="00321764">
        <w:rPr>
          <w:rFonts w:ascii="Calibri" w:hAnsi="Calibri" w:cs="Calibri"/>
        </w:rPr>
        <w:tab/>
        <w:t xml:space="preserve">Radziewicz RM, Rose JH, Bowman KF, Berila RA, O’Toole EE, Given B. Establishing treatment fidelity in a coping and communication support telephone intervention for aging patients with advanced cancer and their family caregivers. Cancer Nurs. 2009 Jun;32(3):193–202. </w:t>
      </w:r>
    </w:p>
    <w:p w14:paraId="2D14A89F" w14:textId="77777777" w:rsidR="00321764" w:rsidRPr="00321764" w:rsidRDefault="00321764" w:rsidP="00321764">
      <w:pPr>
        <w:pStyle w:val="Bibliography"/>
        <w:rPr>
          <w:rFonts w:ascii="Calibri" w:hAnsi="Calibri" w:cs="Calibri"/>
        </w:rPr>
      </w:pPr>
      <w:r w:rsidRPr="00321764">
        <w:rPr>
          <w:rFonts w:ascii="Calibri" w:hAnsi="Calibri" w:cs="Calibri"/>
        </w:rPr>
        <w:t xml:space="preserve">26. </w:t>
      </w:r>
      <w:r w:rsidRPr="00321764">
        <w:rPr>
          <w:rFonts w:ascii="Calibri" w:hAnsi="Calibri" w:cs="Calibri"/>
        </w:rPr>
        <w:tab/>
        <w:t xml:space="preserve">García Pérez AI, Dapueto JJ. Case report of a computer-assisted psychotherapy of a patient with ALS. Int J Psychiatry Med. 2014;48(3):229–33. </w:t>
      </w:r>
    </w:p>
    <w:p w14:paraId="0C959EC0" w14:textId="77777777" w:rsidR="00321764" w:rsidRPr="00321764" w:rsidRDefault="00321764" w:rsidP="00321764">
      <w:pPr>
        <w:pStyle w:val="Bibliography"/>
        <w:rPr>
          <w:rFonts w:ascii="Calibri" w:hAnsi="Calibri" w:cs="Calibri"/>
        </w:rPr>
      </w:pPr>
      <w:r w:rsidRPr="00321764">
        <w:rPr>
          <w:rFonts w:ascii="Calibri" w:hAnsi="Calibri" w:cs="Calibri"/>
        </w:rPr>
        <w:t xml:space="preserve">27. </w:t>
      </w:r>
      <w:r w:rsidRPr="00321764">
        <w:rPr>
          <w:rFonts w:ascii="Calibri" w:hAnsi="Calibri" w:cs="Calibri"/>
        </w:rPr>
        <w:tab/>
        <w:t xml:space="preserve">Milbury K, Engle R, Tsao A, Liao Z, Owens A, Chaoul A, et al. Pilot Testing of a Brief Couple-Based Mind-Body Intervention for Patients With Metastatic Non-Small Cell Lung Cancer and Their Partners. Journal of Pain and Symptom Management. 2018 Mar 1;55(3):953–61. </w:t>
      </w:r>
    </w:p>
    <w:p w14:paraId="62F7EE0F" w14:textId="77777777" w:rsidR="00321764" w:rsidRPr="00321764" w:rsidRDefault="00321764" w:rsidP="00321764">
      <w:pPr>
        <w:pStyle w:val="Bibliography"/>
        <w:rPr>
          <w:rFonts w:ascii="Calibri" w:hAnsi="Calibri" w:cs="Calibri"/>
        </w:rPr>
      </w:pPr>
      <w:r w:rsidRPr="00321764">
        <w:rPr>
          <w:rFonts w:ascii="Calibri" w:hAnsi="Calibri" w:cs="Calibri"/>
        </w:rPr>
        <w:t xml:space="preserve">28. </w:t>
      </w:r>
      <w:r w:rsidRPr="00321764">
        <w:rPr>
          <w:rFonts w:ascii="Calibri" w:hAnsi="Calibri" w:cs="Calibri"/>
        </w:rPr>
        <w:tab/>
        <w:t xml:space="preserve">Pon AKL. My Wonderful Life: A Board Game for Patients with Advanced Cancer. Illness, Crisis &amp; Loss. 2010 Apr;18(2):147–61. </w:t>
      </w:r>
    </w:p>
    <w:p w14:paraId="5C74AC22" w14:textId="77777777" w:rsidR="00321764" w:rsidRPr="00321764" w:rsidRDefault="00321764" w:rsidP="00321764">
      <w:pPr>
        <w:pStyle w:val="Bibliography"/>
        <w:rPr>
          <w:rFonts w:ascii="Calibri" w:hAnsi="Calibri" w:cs="Calibri"/>
        </w:rPr>
      </w:pPr>
      <w:r w:rsidRPr="00321764">
        <w:rPr>
          <w:rFonts w:ascii="Calibri" w:hAnsi="Calibri" w:cs="Calibri"/>
        </w:rPr>
        <w:t xml:space="preserve">29. </w:t>
      </w:r>
      <w:r w:rsidRPr="00321764">
        <w:rPr>
          <w:rFonts w:ascii="Calibri" w:hAnsi="Calibri" w:cs="Calibri"/>
        </w:rPr>
        <w:tab/>
        <w:t xml:space="preserve">Taylor F, Combes G, Hare J. Improving clinical skills to support the emotional and psychological well-being of patients with end-stage renal disease: a qualitative evaluation of two interventions. Clin Kidney J. 2016 Jun;9(3):516–24. </w:t>
      </w:r>
    </w:p>
    <w:p w14:paraId="02FC89C5" w14:textId="77777777" w:rsidR="00321764" w:rsidRPr="00321764" w:rsidRDefault="00321764" w:rsidP="00321764">
      <w:pPr>
        <w:pStyle w:val="Bibliography"/>
        <w:rPr>
          <w:rFonts w:ascii="Calibri" w:hAnsi="Calibri" w:cs="Calibri"/>
        </w:rPr>
      </w:pPr>
      <w:r w:rsidRPr="00321764">
        <w:rPr>
          <w:rFonts w:ascii="Calibri" w:hAnsi="Calibri" w:cs="Calibri"/>
        </w:rPr>
        <w:t xml:space="preserve">30. </w:t>
      </w:r>
      <w:r w:rsidRPr="00321764">
        <w:rPr>
          <w:rFonts w:ascii="Calibri" w:hAnsi="Calibri" w:cs="Calibri"/>
        </w:rPr>
        <w:tab/>
        <w:t xml:space="preserve">Tuck I, Johnson SC, Kuznetsova MI, McCrocklin C, Baxter M, Bennington LK. Sacred healing stories told at the end of life. J Holist Nurs. 2012 Jun;30(2):69–80. </w:t>
      </w:r>
    </w:p>
    <w:p w14:paraId="2D3DEFE2" w14:textId="77777777" w:rsidR="00321764" w:rsidRPr="00321764" w:rsidRDefault="00321764" w:rsidP="00321764">
      <w:pPr>
        <w:pStyle w:val="Bibliography"/>
        <w:rPr>
          <w:rFonts w:ascii="Calibri" w:hAnsi="Calibri" w:cs="Calibri"/>
        </w:rPr>
      </w:pPr>
      <w:r w:rsidRPr="00321764">
        <w:rPr>
          <w:rFonts w:ascii="Calibri" w:hAnsi="Calibri" w:cs="Calibri"/>
        </w:rPr>
        <w:t xml:space="preserve">31. </w:t>
      </w:r>
      <w:r w:rsidRPr="00321764">
        <w:rPr>
          <w:rFonts w:ascii="Calibri" w:hAnsi="Calibri" w:cs="Calibri"/>
        </w:rPr>
        <w:tab/>
        <w:t xml:space="preserve">Milbury K, Li, Y, Durrani S, Liao Z, Yang C, Tsao A, et al. Results of a pilot randomized controlled trial: A couple-based meditation intervention for patients with metastatic lung cancer and their partners. | Journal of Clinical Oncology. Journal of Clinical Oncology. 2019;37(31_suppl):135–135. </w:t>
      </w:r>
    </w:p>
    <w:p w14:paraId="3C28761D" w14:textId="77777777" w:rsidR="00321764" w:rsidRPr="00321764" w:rsidRDefault="00321764" w:rsidP="00321764">
      <w:pPr>
        <w:pStyle w:val="Bibliography"/>
        <w:rPr>
          <w:rFonts w:ascii="Calibri" w:hAnsi="Calibri" w:cs="Calibri"/>
        </w:rPr>
      </w:pPr>
      <w:r w:rsidRPr="00321764">
        <w:rPr>
          <w:rFonts w:ascii="Calibri" w:hAnsi="Calibri" w:cs="Calibri"/>
        </w:rPr>
        <w:t xml:space="preserve">32. </w:t>
      </w:r>
      <w:r w:rsidRPr="00321764">
        <w:rPr>
          <w:rFonts w:ascii="Calibri" w:hAnsi="Calibri" w:cs="Calibri"/>
        </w:rPr>
        <w:tab/>
        <w:t xml:space="preserve">Milbury K, Tsao AS, Liao Z, Owns A, Engle R, Gonzalez EA, et al. A research protocol for a pilot randomized controlled trial designed to examine the feasibility of a couple-based mind-body intervention for patients with metastatic lung cancer and their partners. Pilot and Feasibility Studies. 2018 Jan 24;4(1):37. </w:t>
      </w:r>
    </w:p>
    <w:p w14:paraId="61BA1D5B" w14:textId="22080BCB" w:rsidR="00321764" w:rsidRPr="00321764" w:rsidRDefault="00321764" w:rsidP="00321764">
      <w:pPr>
        <w:rPr>
          <w:b/>
          <w:bCs/>
        </w:rPr>
      </w:pPr>
      <w:r>
        <w:rPr>
          <w:b/>
          <w:bCs/>
        </w:rPr>
        <w:fldChar w:fldCharType="end"/>
      </w:r>
      <w:bookmarkStart w:id="0" w:name="_GoBack"/>
      <w:bookmarkEnd w:id="0"/>
    </w:p>
    <w:sectPr w:rsidR="00321764" w:rsidRPr="00321764" w:rsidSect="00ED6F5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0118D1"/>
    <w:multiLevelType w:val="multilevel"/>
    <w:tmpl w:val="8F6C9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6711FD"/>
    <w:multiLevelType w:val="hybridMultilevel"/>
    <w:tmpl w:val="476C4D22"/>
    <w:lvl w:ilvl="0" w:tplc="CB0640BE">
      <w:start w:val="1"/>
      <w:numFmt w:val="decimal"/>
      <w:lvlText w:val="%1."/>
      <w:lvlJc w:val="left"/>
      <w:pPr>
        <w:ind w:left="360" w:hanging="360"/>
      </w:pPr>
      <w:rPr>
        <w:rFonts w:ascii="Segoe UI" w:hAnsi="Segoe UI" w:cs="Segoe UI" w:hint="default"/>
        <w:color w:val="21212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01131D5"/>
    <w:multiLevelType w:val="hybridMultilevel"/>
    <w:tmpl w:val="CF08EEF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8E0221E"/>
    <w:multiLevelType w:val="hybridMultilevel"/>
    <w:tmpl w:val="F97257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1244BCA"/>
    <w:multiLevelType w:val="hybridMultilevel"/>
    <w:tmpl w:val="F7E4931C"/>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7ED15B41"/>
    <w:multiLevelType w:val="hybridMultilevel"/>
    <w:tmpl w:val="D4BCAD9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5"/>
  </w:num>
  <w:num w:numId="4">
    <w:abstractNumId w:val="0"/>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2D5"/>
    <w:rsid w:val="00012711"/>
    <w:rsid w:val="000C0CBD"/>
    <w:rsid w:val="000D72D5"/>
    <w:rsid w:val="001C6A75"/>
    <w:rsid w:val="002279D4"/>
    <w:rsid w:val="00316C98"/>
    <w:rsid w:val="00321764"/>
    <w:rsid w:val="004009B3"/>
    <w:rsid w:val="00583823"/>
    <w:rsid w:val="0060409E"/>
    <w:rsid w:val="009875D4"/>
    <w:rsid w:val="00A03EDA"/>
    <w:rsid w:val="00BA72FC"/>
    <w:rsid w:val="00ED6F5C"/>
    <w:rsid w:val="00F019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95F34"/>
  <w15:chartTrackingRefBased/>
  <w15:docId w15:val="{F93F9C7A-743C-4B8A-9ED7-58278F70D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0D72D5"/>
    <w:pPr>
      <w:ind w:left="720"/>
      <w:contextualSpacing/>
    </w:pPr>
  </w:style>
  <w:style w:type="table" w:styleId="TableGrid">
    <w:name w:val="Table Grid"/>
    <w:basedOn w:val="TableNormal"/>
    <w:uiPriority w:val="39"/>
    <w:rsid w:val="000D72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279D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2279D4"/>
    <w:rPr>
      <w:i/>
      <w:iCs/>
    </w:rPr>
  </w:style>
  <w:style w:type="paragraph" w:styleId="Bibliography">
    <w:name w:val="Bibliography"/>
    <w:basedOn w:val="Normal"/>
    <w:next w:val="Normal"/>
    <w:uiPriority w:val="37"/>
    <w:unhideWhenUsed/>
    <w:rsid w:val="00321764"/>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911326">
      <w:bodyDiv w:val="1"/>
      <w:marLeft w:val="0"/>
      <w:marRight w:val="0"/>
      <w:marTop w:val="0"/>
      <w:marBottom w:val="0"/>
      <w:divBdr>
        <w:top w:val="none" w:sz="0" w:space="0" w:color="auto"/>
        <w:left w:val="none" w:sz="0" w:space="0" w:color="auto"/>
        <w:bottom w:val="none" w:sz="0" w:space="0" w:color="auto"/>
        <w:right w:val="none" w:sz="0" w:space="0" w:color="auto"/>
      </w:divBdr>
    </w:div>
    <w:div w:id="543761476">
      <w:bodyDiv w:val="1"/>
      <w:marLeft w:val="0"/>
      <w:marRight w:val="0"/>
      <w:marTop w:val="0"/>
      <w:marBottom w:val="0"/>
      <w:divBdr>
        <w:top w:val="none" w:sz="0" w:space="0" w:color="auto"/>
        <w:left w:val="none" w:sz="0" w:space="0" w:color="auto"/>
        <w:bottom w:val="none" w:sz="0" w:space="0" w:color="auto"/>
        <w:right w:val="none" w:sz="0" w:space="0" w:color="auto"/>
      </w:divBdr>
    </w:div>
    <w:div w:id="754857478">
      <w:bodyDiv w:val="1"/>
      <w:marLeft w:val="0"/>
      <w:marRight w:val="0"/>
      <w:marTop w:val="0"/>
      <w:marBottom w:val="0"/>
      <w:divBdr>
        <w:top w:val="none" w:sz="0" w:space="0" w:color="auto"/>
        <w:left w:val="none" w:sz="0" w:space="0" w:color="auto"/>
        <w:bottom w:val="none" w:sz="0" w:space="0" w:color="auto"/>
        <w:right w:val="none" w:sz="0" w:space="0" w:color="auto"/>
      </w:divBdr>
    </w:div>
    <w:div w:id="755634766">
      <w:bodyDiv w:val="1"/>
      <w:marLeft w:val="0"/>
      <w:marRight w:val="0"/>
      <w:marTop w:val="0"/>
      <w:marBottom w:val="0"/>
      <w:divBdr>
        <w:top w:val="none" w:sz="0" w:space="0" w:color="auto"/>
        <w:left w:val="none" w:sz="0" w:space="0" w:color="auto"/>
        <w:bottom w:val="none" w:sz="0" w:space="0" w:color="auto"/>
        <w:right w:val="none" w:sz="0" w:space="0" w:color="auto"/>
      </w:divBdr>
    </w:div>
    <w:div w:id="805125293">
      <w:bodyDiv w:val="1"/>
      <w:marLeft w:val="0"/>
      <w:marRight w:val="0"/>
      <w:marTop w:val="0"/>
      <w:marBottom w:val="0"/>
      <w:divBdr>
        <w:top w:val="none" w:sz="0" w:space="0" w:color="auto"/>
        <w:left w:val="none" w:sz="0" w:space="0" w:color="auto"/>
        <w:bottom w:val="none" w:sz="0" w:space="0" w:color="auto"/>
        <w:right w:val="none" w:sz="0" w:space="0" w:color="auto"/>
      </w:divBdr>
    </w:div>
    <w:div w:id="865869679">
      <w:bodyDiv w:val="1"/>
      <w:marLeft w:val="0"/>
      <w:marRight w:val="0"/>
      <w:marTop w:val="0"/>
      <w:marBottom w:val="0"/>
      <w:divBdr>
        <w:top w:val="none" w:sz="0" w:space="0" w:color="auto"/>
        <w:left w:val="none" w:sz="0" w:space="0" w:color="auto"/>
        <w:bottom w:val="none" w:sz="0" w:space="0" w:color="auto"/>
        <w:right w:val="none" w:sz="0" w:space="0" w:color="auto"/>
      </w:divBdr>
    </w:div>
    <w:div w:id="1161777230">
      <w:bodyDiv w:val="1"/>
      <w:marLeft w:val="0"/>
      <w:marRight w:val="0"/>
      <w:marTop w:val="0"/>
      <w:marBottom w:val="0"/>
      <w:divBdr>
        <w:top w:val="none" w:sz="0" w:space="0" w:color="auto"/>
        <w:left w:val="none" w:sz="0" w:space="0" w:color="auto"/>
        <w:bottom w:val="none" w:sz="0" w:space="0" w:color="auto"/>
        <w:right w:val="none" w:sz="0" w:space="0" w:color="auto"/>
      </w:divBdr>
    </w:div>
    <w:div w:id="1484856914">
      <w:bodyDiv w:val="1"/>
      <w:marLeft w:val="0"/>
      <w:marRight w:val="0"/>
      <w:marTop w:val="0"/>
      <w:marBottom w:val="0"/>
      <w:divBdr>
        <w:top w:val="none" w:sz="0" w:space="0" w:color="auto"/>
        <w:left w:val="none" w:sz="0" w:space="0" w:color="auto"/>
        <w:bottom w:val="none" w:sz="0" w:space="0" w:color="auto"/>
        <w:right w:val="none" w:sz="0" w:space="0" w:color="auto"/>
      </w:divBdr>
    </w:div>
    <w:div w:id="1563708638">
      <w:bodyDiv w:val="1"/>
      <w:marLeft w:val="0"/>
      <w:marRight w:val="0"/>
      <w:marTop w:val="0"/>
      <w:marBottom w:val="0"/>
      <w:divBdr>
        <w:top w:val="none" w:sz="0" w:space="0" w:color="auto"/>
        <w:left w:val="none" w:sz="0" w:space="0" w:color="auto"/>
        <w:bottom w:val="none" w:sz="0" w:space="0" w:color="auto"/>
        <w:right w:val="none" w:sz="0" w:space="0" w:color="auto"/>
      </w:divBdr>
    </w:div>
    <w:div w:id="1605771767">
      <w:bodyDiv w:val="1"/>
      <w:marLeft w:val="0"/>
      <w:marRight w:val="0"/>
      <w:marTop w:val="0"/>
      <w:marBottom w:val="0"/>
      <w:divBdr>
        <w:top w:val="none" w:sz="0" w:space="0" w:color="auto"/>
        <w:left w:val="none" w:sz="0" w:space="0" w:color="auto"/>
        <w:bottom w:val="none" w:sz="0" w:space="0" w:color="auto"/>
        <w:right w:val="none" w:sz="0" w:space="0" w:color="auto"/>
      </w:divBdr>
    </w:div>
    <w:div w:id="1736734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3427</Words>
  <Characters>76540</Characters>
  <Application>Microsoft Office Word</Application>
  <DocSecurity>0</DocSecurity>
  <Lines>637</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McInnerney</dc:creator>
  <cp:keywords/>
  <dc:description/>
  <cp:lastModifiedBy>Daisy McInnerney</cp:lastModifiedBy>
  <cp:revision>4</cp:revision>
  <dcterms:created xsi:type="dcterms:W3CDTF">2020-09-25T15:36:00Z</dcterms:created>
  <dcterms:modified xsi:type="dcterms:W3CDTF">2020-09-25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5"&gt;&lt;session id="NBep9KQR"/&gt;&lt;style id="http://www.zotero.org/styles/vancouver" locale="en-US" hasBibliography="1" bibliographyStyleHasBeenSet="1"/&gt;&lt;prefs&gt;&lt;pref name="fieldType" value="Field"/&gt;&lt;/prefs&gt;&lt;/data&gt;</vt:lpwstr>
  </property>
</Properties>
</file>